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5196D" w14:textId="3C175AD6" w:rsidR="00656C4E" w:rsidRPr="00656C4E" w:rsidRDefault="00656C4E" w:rsidP="00656C4E">
      <w:pPr>
        <w:jc w:val="center"/>
        <w:rPr>
          <w:b/>
          <w:bCs/>
          <w:sz w:val="24"/>
          <w:szCs w:val="24"/>
        </w:rPr>
      </w:pPr>
      <w:r w:rsidRPr="00656C4E">
        <w:rPr>
          <w:b/>
          <w:bCs/>
          <w:sz w:val="24"/>
          <w:szCs w:val="24"/>
        </w:rPr>
        <w:t>Supplemental Material for:</w:t>
      </w:r>
    </w:p>
    <w:p w14:paraId="1380F6B1" w14:textId="2CA11E62" w:rsidR="00656C4E" w:rsidRPr="00656C4E" w:rsidRDefault="00656C4E" w:rsidP="00656C4E">
      <w:pPr>
        <w:jc w:val="center"/>
        <w:rPr>
          <w:b/>
          <w:bCs/>
          <w:sz w:val="24"/>
          <w:szCs w:val="24"/>
          <w:lang w:val="en-US"/>
        </w:rPr>
      </w:pPr>
      <w:r w:rsidRPr="00656C4E">
        <w:rPr>
          <w:b/>
          <w:bCs/>
          <w:sz w:val="24"/>
          <w:szCs w:val="24"/>
          <w:lang w:val="en-US"/>
        </w:rPr>
        <w:t>Understanding the heterogeneous performance of variant effect predictors across human protein-coding genes</w:t>
      </w:r>
    </w:p>
    <w:p w14:paraId="558493E1" w14:textId="77777777" w:rsidR="00656C4E" w:rsidRPr="00656C4E" w:rsidRDefault="00656C4E" w:rsidP="00656C4E">
      <w:pPr>
        <w:jc w:val="center"/>
        <w:rPr>
          <w:sz w:val="24"/>
          <w:szCs w:val="24"/>
          <w:lang w:val="en-US"/>
        </w:rPr>
      </w:pPr>
      <w:r w:rsidRPr="00656C4E">
        <w:rPr>
          <w:sz w:val="24"/>
          <w:szCs w:val="24"/>
          <w:lang w:val="en-US"/>
        </w:rPr>
        <w:t>Mohamed Fawzy and Joseph A. Marsh*</w:t>
      </w:r>
    </w:p>
    <w:p w14:paraId="5A2A05B0" w14:textId="77777777" w:rsidR="00656C4E" w:rsidRPr="00656C4E" w:rsidRDefault="00656C4E" w:rsidP="00656C4E">
      <w:pPr>
        <w:jc w:val="center"/>
        <w:rPr>
          <w:i/>
          <w:iCs/>
          <w:sz w:val="24"/>
          <w:szCs w:val="24"/>
          <w:lang w:val="en-US"/>
        </w:rPr>
      </w:pPr>
      <w:r w:rsidRPr="00656C4E">
        <w:rPr>
          <w:i/>
          <w:iCs/>
          <w:sz w:val="24"/>
          <w:szCs w:val="24"/>
          <w:lang w:val="en-US"/>
        </w:rPr>
        <w:t>MRC Human Genetics Unit, Institute of Genetics and Cancer, University of Edinburgh, Edinburgh, UK</w:t>
      </w:r>
    </w:p>
    <w:p w14:paraId="41028761" w14:textId="59DC5FF1" w:rsidR="00656C4E" w:rsidRDefault="00656C4E">
      <w:pPr>
        <w:rPr>
          <w:b/>
          <w:bCs/>
        </w:rPr>
      </w:pPr>
    </w:p>
    <w:p w14:paraId="362CB9AA" w14:textId="77777777" w:rsidR="00656C4E" w:rsidRDefault="00656C4E">
      <w:pPr>
        <w:rPr>
          <w:b/>
          <w:bCs/>
        </w:rPr>
      </w:pPr>
      <w:r>
        <w:rPr>
          <w:b/>
          <w:bCs/>
        </w:rPr>
        <w:br w:type="page"/>
      </w:r>
    </w:p>
    <w:p w14:paraId="10248999" w14:textId="77777777" w:rsidR="00656C4E" w:rsidRDefault="00656C4E" w:rsidP="00656C4E">
      <w:pPr>
        <w:jc w:val="center"/>
        <w:rPr>
          <w:rFonts w:ascii="sans-serif" w:eastAsia="sans-serif" w:hAnsi="sans-serif" w:cs="sans-serif"/>
          <w:color w:val="000000" w:themeColor="text1"/>
          <w:shd w:val="clear" w:color="auto" w:fill="FFFFFF"/>
          <w:lang w:bidi="ar"/>
        </w:rPr>
      </w:pPr>
      <w:r>
        <w:rPr>
          <w:rFonts w:ascii="sans-serif" w:eastAsia="sans-serif" w:hAnsi="sans-serif" w:cs="sans-serif"/>
          <w:noProof/>
          <w:color w:val="000000" w:themeColor="text1"/>
          <w:shd w:val="clear" w:color="auto" w:fill="FFFFFF"/>
          <w:lang w:bidi="ar"/>
        </w:rPr>
        <w:lastRenderedPageBreak/>
        <w:drawing>
          <wp:inline distT="0" distB="0" distL="0" distR="0" wp14:anchorId="1DD4FDF6" wp14:editId="0F1F7AAC">
            <wp:extent cx="5943600" cy="3272155"/>
            <wp:effectExtent l="0" t="0" r="0" b="4445"/>
            <wp:docPr id="74303929" name="Picture 1" descr="A red and blue lines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03929" name="Picture 1" descr="A red and blue lines with black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F66BB" w14:textId="77777777" w:rsidR="00656C4E" w:rsidRDefault="00656C4E" w:rsidP="00656C4E">
      <w:r w:rsidRPr="00121154">
        <w:rPr>
          <w:rFonts w:eastAsia="sans-serif" w:cs="Arial"/>
          <w:b/>
          <w:bCs/>
          <w:color w:val="000000" w:themeColor="text1"/>
          <w:shd w:val="clear" w:color="auto" w:fill="FFFFFF"/>
          <w:lang w:bidi="ar"/>
        </w:rPr>
        <w:t>Figure S1</w:t>
      </w:r>
      <w:r w:rsidRPr="00121154">
        <w:rPr>
          <w:rFonts w:eastAsia="sans-serif" w:cs="Arial"/>
          <w:color w:val="000000" w:themeColor="text1"/>
          <w:shd w:val="clear" w:color="auto" w:fill="FFFFFF"/>
          <w:lang w:bidi="ar"/>
        </w:rPr>
        <w:t xml:space="preserve">: </w:t>
      </w:r>
      <w:r>
        <w:rPr>
          <w:rFonts w:cs="Arial"/>
          <w:b/>
          <w:bCs/>
        </w:rPr>
        <w:t>Distribution of area under the precision-recall curve (AUPRC) values for different VEPs</w:t>
      </w:r>
      <w:r w:rsidRPr="00121154">
        <w:rPr>
          <w:rFonts w:cs="Arial"/>
          <w:b/>
          <w:bCs/>
        </w:rPr>
        <w:t>.</w:t>
      </w:r>
      <w:r>
        <w:t xml:space="preserve"> This figure is the same as Figure 1 but using AUPRC instead of AUROC.</w:t>
      </w:r>
    </w:p>
    <w:p w14:paraId="35BBD374" w14:textId="01ABD100" w:rsidR="00656C4E" w:rsidRDefault="00656C4E">
      <w:pPr>
        <w:rPr>
          <w:b/>
          <w:bCs/>
        </w:rPr>
      </w:pPr>
    </w:p>
    <w:p w14:paraId="377DA7E5" w14:textId="77777777" w:rsidR="00656C4E" w:rsidRDefault="00656C4E">
      <w:pPr>
        <w:rPr>
          <w:b/>
          <w:bCs/>
        </w:rPr>
      </w:pPr>
    </w:p>
    <w:p w14:paraId="4FAE3C44" w14:textId="77777777" w:rsidR="00656C4E" w:rsidRDefault="00656C4E">
      <w:pPr>
        <w:rPr>
          <w:b/>
          <w:bCs/>
        </w:rPr>
      </w:pPr>
      <w:r>
        <w:rPr>
          <w:b/>
          <w:bCs/>
        </w:rPr>
        <w:br w:type="page"/>
      </w:r>
    </w:p>
    <w:p w14:paraId="4844F368" w14:textId="402F41F2" w:rsidR="000E3E1C" w:rsidRPr="00656C4E" w:rsidRDefault="00656C4E">
      <w:pPr>
        <w:rPr>
          <w:b/>
          <w:bCs/>
        </w:rPr>
      </w:pPr>
      <w:r w:rsidRPr="00656C4E">
        <w:rPr>
          <w:b/>
          <w:bCs/>
        </w:rPr>
        <w:t>Table S1: Description of features used in the random forest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3862"/>
        <w:gridCol w:w="3657"/>
      </w:tblGrid>
      <w:tr w:rsidR="00656C4E" w:rsidRPr="00656C4E" w14:paraId="38709F5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7785C2B" w14:textId="77777777" w:rsidR="00656C4E" w:rsidRPr="00656C4E" w:rsidRDefault="00656C4E">
            <w:pPr>
              <w:rPr>
                <w:b/>
                <w:bCs/>
              </w:rPr>
            </w:pPr>
            <w:r w:rsidRPr="00656C4E">
              <w:rPr>
                <w:b/>
                <w:bCs/>
              </w:rPr>
              <w:t>Feature</w:t>
            </w:r>
          </w:p>
        </w:tc>
        <w:tc>
          <w:tcPr>
            <w:tcW w:w="7183" w:type="dxa"/>
            <w:noWrap/>
            <w:hideMark/>
          </w:tcPr>
          <w:p w14:paraId="2F74A0FC" w14:textId="77777777" w:rsidR="00656C4E" w:rsidRPr="00656C4E" w:rsidRDefault="00656C4E">
            <w:pPr>
              <w:rPr>
                <w:b/>
                <w:bCs/>
              </w:rPr>
            </w:pPr>
            <w:r w:rsidRPr="00656C4E">
              <w:rPr>
                <w:b/>
                <w:bCs/>
              </w:rPr>
              <w:t>Description</w:t>
            </w:r>
          </w:p>
        </w:tc>
        <w:tc>
          <w:tcPr>
            <w:tcW w:w="1594" w:type="dxa"/>
            <w:noWrap/>
            <w:hideMark/>
          </w:tcPr>
          <w:p w14:paraId="2850A257" w14:textId="77777777" w:rsidR="00656C4E" w:rsidRPr="00656C4E" w:rsidRDefault="00656C4E">
            <w:pPr>
              <w:rPr>
                <w:b/>
                <w:bCs/>
              </w:rPr>
            </w:pPr>
            <w:r w:rsidRPr="00656C4E">
              <w:rPr>
                <w:b/>
                <w:bCs/>
              </w:rPr>
              <w:t>Source</w:t>
            </w:r>
          </w:p>
        </w:tc>
      </w:tr>
      <w:tr w:rsidR="00656C4E" w:rsidRPr="00656C4E" w14:paraId="53820D5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39D0413" w14:textId="77777777" w:rsidR="00656C4E" w:rsidRPr="00656C4E" w:rsidRDefault="00656C4E">
            <w:proofErr w:type="spellStart"/>
            <w:r w:rsidRPr="00656C4E">
              <w:t>transcript_count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49B22D56" w14:textId="77777777" w:rsidR="00656C4E" w:rsidRPr="00656C4E" w:rsidRDefault="00656C4E">
            <w:r w:rsidRPr="00656C4E">
              <w:t>The count of Alternatively Spliced Gene Transcripts</w:t>
            </w:r>
          </w:p>
        </w:tc>
      </w:tr>
      <w:tr w:rsidR="00656C4E" w:rsidRPr="00656C4E" w14:paraId="62085ABE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F45A46F" w14:textId="77777777" w:rsidR="00656C4E" w:rsidRPr="00656C4E" w:rsidRDefault="00656C4E">
            <w:proofErr w:type="spellStart"/>
            <w:r w:rsidRPr="00656C4E">
              <w:t>ntissue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6DC1FF27" w14:textId="77777777" w:rsidR="00656C4E" w:rsidRPr="00656C4E" w:rsidRDefault="00656C4E">
            <w:r w:rsidRPr="00656C4E">
              <w:t>The number of tissues where the gene is actively expressed</w:t>
            </w:r>
          </w:p>
        </w:tc>
        <w:tc>
          <w:tcPr>
            <w:tcW w:w="1594" w:type="dxa"/>
            <w:noWrap/>
            <w:hideMark/>
          </w:tcPr>
          <w:p w14:paraId="46666A49" w14:textId="77777777" w:rsidR="00656C4E" w:rsidRPr="00656C4E" w:rsidRDefault="00656C4E">
            <w:r w:rsidRPr="00656C4E">
              <w:t>Human Protein Atlas</w:t>
            </w:r>
          </w:p>
        </w:tc>
      </w:tr>
      <w:tr w:rsidR="00656C4E" w:rsidRPr="00656C4E" w14:paraId="51F81086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58E1E43" w14:textId="77777777" w:rsidR="00656C4E" w:rsidRPr="00656C4E" w:rsidRDefault="00656C4E">
            <w:proofErr w:type="spellStart"/>
            <w:r w:rsidRPr="00656C4E">
              <w:t>nTPM</w:t>
            </w:r>
            <w:proofErr w:type="spellEnd"/>
          </w:p>
        </w:tc>
        <w:tc>
          <w:tcPr>
            <w:tcW w:w="7183" w:type="dxa"/>
            <w:noWrap/>
            <w:hideMark/>
          </w:tcPr>
          <w:p w14:paraId="682BD81D" w14:textId="77777777" w:rsidR="00656C4E" w:rsidRPr="00656C4E" w:rsidRDefault="00656C4E">
            <w:r w:rsidRPr="00656C4E">
              <w:t>The normalized Transcript per Million quantity for gene Expression</w:t>
            </w:r>
          </w:p>
        </w:tc>
        <w:tc>
          <w:tcPr>
            <w:tcW w:w="1594" w:type="dxa"/>
            <w:noWrap/>
            <w:hideMark/>
          </w:tcPr>
          <w:p w14:paraId="750EC066" w14:textId="77777777" w:rsidR="00656C4E" w:rsidRPr="00656C4E" w:rsidRDefault="00656C4E">
            <w:r w:rsidRPr="00656C4E">
              <w:t>Human Protein Atlas</w:t>
            </w:r>
          </w:p>
        </w:tc>
      </w:tr>
      <w:tr w:rsidR="00656C4E" w:rsidRPr="00656C4E" w14:paraId="53BF065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49ECE1B" w14:textId="77777777" w:rsidR="00656C4E" w:rsidRPr="00656C4E" w:rsidRDefault="00656C4E">
            <w:proofErr w:type="spellStart"/>
            <w:r w:rsidRPr="00656C4E">
              <w:t>obs_mi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4B55AB17" w14:textId="77777777" w:rsidR="00656C4E" w:rsidRPr="00656C4E" w:rsidRDefault="00656C4E">
            <w:r w:rsidRPr="00656C4E">
              <w:t>Number of observed missense variants in transcript</w:t>
            </w:r>
          </w:p>
        </w:tc>
        <w:tc>
          <w:tcPr>
            <w:tcW w:w="1594" w:type="dxa"/>
            <w:noWrap/>
            <w:hideMark/>
          </w:tcPr>
          <w:p w14:paraId="30915D8F" w14:textId="77777777" w:rsidR="00656C4E" w:rsidRPr="00656C4E" w:rsidRDefault="00656C4E">
            <w:proofErr w:type="spellStart"/>
            <w:r w:rsidRPr="00656C4E">
              <w:t>gnomAD</w:t>
            </w:r>
            <w:proofErr w:type="spellEnd"/>
            <w:r w:rsidRPr="00656C4E">
              <w:t xml:space="preserve"> genes Constraints</w:t>
            </w:r>
          </w:p>
        </w:tc>
      </w:tr>
      <w:tr w:rsidR="00656C4E" w:rsidRPr="00656C4E" w14:paraId="4214D35C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2645907" w14:textId="77777777" w:rsidR="00656C4E" w:rsidRPr="00656C4E" w:rsidRDefault="00656C4E">
            <w:proofErr w:type="spellStart"/>
            <w:r w:rsidRPr="00656C4E">
              <w:t>exp_mis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3EB85EAC" w14:textId="77777777" w:rsidR="00656C4E" w:rsidRPr="00656C4E" w:rsidRDefault="00656C4E">
            <w:r w:rsidRPr="00656C4E">
              <w:t>Number of expected missense variants in transcript</w:t>
            </w:r>
          </w:p>
        </w:tc>
      </w:tr>
      <w:tr w:rsidR="00656C4E" w:rsidRPr="00656C4E" w14:paraId="2C47FFAB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3FD5953" w14:textId="77777777" w:rsidR="00656C4E" w:rsidRPr="00656C4E" w:rsidRDefault="00656C4E">
            <w:proofErr w:type="spellStart"/>
            <w:r w:rsidRPr="00656C4E">
              <w:t>oe_mis</w:t>
            </w:r>
            <w:proofErr w:type="spellEnd"/>
          </w:p>
        </w:tc>
        <w:tc>
          <w:tcPr>
            <w:tcW w:w="7183" w:type="dxa"/>
            <w:hideMark/>
          </w:tcPr>
          <w:p w14:paraId="19588405" w14:textId="77777777" w:rsidR="00656C4E" w:rsidRPr="00656C4E" w:rsidRDefault="00656C4E">
            <w:r w:rsidRPr="00656C4E">
              <w:t>Observed over expected ratio for missense variants in transcript (</w:t>
            </w:r>
            <w:proofErr w:type="spellStart"/>
            <w:r w:rsidRPr="00656C4E">
              <w:t>obs_mis</w:t>
            </w:r>
            <w:proofErr w:type="spellEnd"/>
            <w:r w:rsidRPr="00656C4E">
              <w:br/>
              <w:t xml:space="preserve">divided by </w:t>
            </w:r>
            <w:proofErr w:type="spellStart"/>
            <w:r w:rsidRPr="00656C4E">
              <w:t>exp_mis</w:t>
            </w:r>
            <w:proofErr w:type="spellEnd"/>
            <w:r w:rsidRPr="00656C4E">
              <w:t>)</w:t>
            </w:r>
          </w:p>
        </w:tc>
        <w:tc>
          <w:tcPr>
            <w:tcW w:w="1594" w:type="dxa"/>
            <w:noWrap/>
            <w:hideMark/>
          </w:tcPr>
          <w:p w14:paraId="73CD7680" w14:textId="77777777" w:rsidR="00656C4E" w:rsidRPr="00656C4E" w:rsidRDefault="00656C4E"/>
        </w:tc>
      </w:tr>
      <w:tr w:rsidR="00656C4E" w:rsidRPr="00656C4E" w14:paraId="164601BA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127FDA3" w14:textId="77777777" w:rsidR="00656C4E" w:rsidRPr="00656C4E" w:rsidRDefault="00656C4E">
            <w:proofErr w:type="spellStart"/>
            <w:r w:rsidRPr="00656C4E">
              <w:t>possible_mis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63A5119" w14:textId="77777777" w:rsidR="00656C4E" w:rsidRPr="00656C4E" w:rsidRDefault="00656C4E">
            <w:r w:rsidRPr="00656C4E">
              <w:t>Number of possible missense variants in transcript</w:t>
            </w:r>
          </w:p>
        </w:tc>
      </w:tr>
      <w:tr w:rsidR="00656C4E" w:rsidRPr="00656C4E" w14:paraId="32FE2DDB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6BD07A7" w14:textId="77777777" w:rsidR="00656C4E" w:rsidRPr="00656C4E" w:rsidRDefault="00656C4E">
            <w:proofErr w:type="spellStart"/>
            <w:r w:rsidRPr="00656C4E">
              <w:t>obs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CDB454B" w14:textId="77777777" w:rsidR="00656C4E" w:rsidRPr="00656C4E" w:rsidRDefault="00656C4E">
            <w:r w:rsidRPr="00656C4E">
              <w:t>Number of observed predicted loss-of-function (</w:t>
            </w:r>
            <w:proofErr w:type="spellStart"/>
            <w:r w:rsidRPr="00656C4E">
              <w:t>pLoF</w:t>
            </w:r>
            <w:proofErr w:type="spellEnd"/>
            <w:r w:rsidRPr="00656C4E">
              <w:t>) variants in transcript</w:t>
            </w:r>
          </w:p>
        </w:tc>
      </w:tr>
      <w:tr w:rsidR="00656C4E" w:rsidRPr="00656C4E" w14:paraId="748B53A4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C31FBB4" w14:textId="77777777" w:rsidR="00656C4E" w:rsidRPr="00656C4E" w:rsidRDefault="00656C4E">
            <w:proofErr w:type="spellStart"/>
            <w:r w:rsidRPr="00656C4E">
              <w:t>mu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04921DBB" w14:textId="77777777" w:rsidR="00656C4E" w:rsidRPr="00656C4E" w:rsidRDefault="00656C4E">
            <w:r w:rsidRPr="00656C4E">
              <w:t xml:space="preserve">Mutation rate summed across all possible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transcript</w:t>
            </w:r>
          </w:p>
        </w:tc>
      </w:tr>
      <w:tr w:rsidR="00656C4E" w:rsidRPr="00656C4E" w14:paraId="07E29E4A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014AA13" w14:textId="77777777" w:rsidR="00656C4E" w:rsidRPr="00656C4E" w:rsidRDefault="00656C4E">
            <w:proofErr w:type="spellStart"/>
            <w:r w:rsidRPr="00656C4E">
              <w:t>possible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3CD592B" w14:textId="77777777" w:rsidR="00656C4E" w:rsidRPr="00656C4E" w:rsidRDefault="00656C4E">
            <w:r w:rsidRPr="00656C4E">
              <w:t xml:space="preserve">Number of possible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transcript</w:t>
            </w:r>
          </w:p>
        </w:tc>
      </w:tr>
      <w:tr w:rsidR="00656C4E" w:rsidRPr="00656C4E" w14:paraId="5870635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BDF444B" w14:textId="77777777" w:rsidR="00656C4E" w:rsidRPr="00656C4E" w:rsidRDefault="00656C4E">
            <w:proofErr w:type="spellStart"/>
            <w:r w:rsidRPr="00656C4E">
              <w:t>pRec</w:t>
            </w:r>
            <w:proofErr w:type="spellEnd"/>
          </w:p>
        </w:tc>
        <w:tc>
          <w:tcPr>
            <w:tcW w:w="7183" w:type="dxa"/>
            <w:hideMark/>
          </w:tcPr>
          <w:p w14:paraId="5F4BA8B1" w14:textId="77777777" w:rsidR="00656C4E" w:rsidRPr="00656C4E" w:rsidRDefault="00656C4E">
            <w:r w:rsidRPr="00656C4E">
              <w:t xml:space="preserve">Probability that transcript falls into distribution of recessive genes (~46% o/e </w:t>
            </w:r>
            <w:proofErr w:type="spellStart"/>
            <w:r w:rsidRPr="00656C4E">
              <w:t>pLoF</w:t>
            </w:r>
            <w:proofErr w:type="spellEnd"/>
            <w:r w:rsidRPr="00656C4E">
              <w:br/>
              <w:t xml:space="preserve">ratio; computed from </w:t>
            </w:r>
            <w:proofErr w:type="spellStart"/>
            <w:r w:rsidRPr="00656C4E">
              <w:t>gnomAD</w:t>
            </w:r>
            <w:proofErr w:type="spellEnd"/>
            <w:r w:rsidRPr="00656C4E">
              <w:t xml:space="preserve"> data)</w:t>
            </w:r>
          </w:p>
        </w:tc>
        <w:tc>
          <w:tcPr>
            <w:tcW w:w="1594" w:type="dxa"/>
            <w:noWrap/>
            <w:hideMark/>
          </w:tcPr>
          <w:p w14:paraId="74937806" w14:textId="77777777" w:rsidR="00656C4E" w:rsidRPr="00656C4E" w:rsidRDefault="00656C4E"/>
        </w:tc>
      </w:tr>
      <w:tr w:rsidR="00656C4E" w:rsidRPr="00656C4E" w14:paraId="720DD6E7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A9F961C" w14:textId="77777777" w:rsidR="00656C4E" w:rsidRPr="00656C4E" w:rsidRDefault="00656C4E">
            <w:proofErr w:type="spellStart"/>
            <w:r w:rsidRPr="00656C4E">
              <w:t>oe_lof</w:t>
            </w:r>
            <w:proofErr w:type="spellEnd"/>
          </w:p>
        </w:tc>
        <w:tc>
          <w:tcPr>
            <w:tcW w:w="7183" w:type="dxa"/>
            <w:hideMark/>
          </w:tcPr>
          <w:p w14:paraId="074E8F09" w14:textId="77777777" w:rsidR="00656C4E" w:rsidRPr="00656C4E" w:rsidRDefault="00656C4E">
            <w:r w:rsidRPr="00656C4E">
              <w:t xml:space="preserve"> Observed over expected ratio for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transcript (</w:t>
            </w:r>
            <w:proofErr w:type="spellStart"/>
            <w:r w:rsidRPr="00656C4E">
              <w:t>obs_lof</w:t>
            </w:r>
            <w:proofErr w:type="spellEnd"/>
            <w:r w:rsidRPr="00656C4E">
              <w:t xml:space="preserve"> divided by</w:t>
            </w:r>
            <w:r w:rsidRPr="00656C4E">
              <w:br/>
            </w:r>
            <w:proofErr w:type="spellStart"/>
            <w:r w:rsidRPr="00656C4E">
              <w:t>exp_lof</w:t>
            </w:r>
            <w:proofErr w:type="spellEnd"/>
            <w:r w:rsidRPr="00656C4E">
              <w:t>)</w:t>
            </w:r>
          </w:p>
        </w:tc>
        <w:tc>
          <w:tcPr>
            <w:tcW w:w="1594" w:type="dxa"/>
            <w:noWrap/>
            <w:hideMark/>
          </w:tcPr>
          <w:p w14:paraId="6BD1FE18" w14:textId="77777777" w:rsidR="00656C4E" w:rsidRPr="00656C4E" w:rsidRDefault="00656C4E"/>
        </w:tc>
      </w:tr>
      <w:tr w:rsidR="00656C4E" w:rsidRPr="00656C4E" w14:paraId="523C5062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7FA433F" w14:textId="77777777" w:rsidR="00656C4E" w:rsidRPr="00656C4E" w:rsidRDefault="00656C4E">
            <w:proofErr w:type="spellStart"/>
            <w:r w:rsidRPr="00656C4E">
              <w:t>oe_lof_lower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6F28DF1" w14:textId="77777777" w:rsidR="00656C4E" w:rsidRPr="00656C4E" w:rsidRDefault="00656C4E">
            <w:r w:rsidRPr="00656C4E">
              <w:t xml:space="preserve"> Lower bound of 90% confidence interval for o/e ratio for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</w:t>
            </w:r>
          </w:p>
        </w:tc>
      </w:tr>
      <w:tr w:rsidR="00656C4E" w:rsidRPr="00656C4E" w14:paraId="666AE81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EE4A6ED" w14:textId="77777777" w:rsidR="00656C4E" w:rsidRPr="00656C4E" w:rsidRDefault="00656C4E">
            <w:proofErr w:type="spellStart"/>
            <w:r w:rsidRPr="00656C4E">
              <w:t>syn_z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4E4BE71" w14:textId="77777777" w:rsidR="00656C4E" w:rsidRPr="00656C4E" w:rsidRDefault="00656C4E">
            <w:r w:rsidRPr="00656C4E">
              <w:t>Z score for synonymous variants in gene. Higher (more positive) Z scores</w:t>
            </w:r>
          </w:p>
        </w:tc>
      </w:tr>
      <w:tr w:rsidR="00656C4E" w:rsidRPr="00656C4E" w14:paraId="185F9ED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E55A70C" w14:textId="77777777" w:rsidR="00656C4E" w:rsidRPr="00656C4E" w:rsidRDefault="00656C4E">
            <w:proofErr w:type="spellStart"/>
            <w:r w:rsidRPr="00656C4E">
              <w:t>lof_z</w:t>
            </w:r>
            <w:proofErr w:type="spellEnd"/>
          </w:p>
        </w:tc>
        <w:tc>
          <w:tcPr>
            <w:tcW w:w="7183" w:type="dxa"/>
            <w:hideMark/>
          </w:tcPr>
          <w:p w14:paraId="26F64D27" w14:textId="77777777" w:rsidR="00656C4E" w:rsidRPr="00656C4E" w:rsidRDefault="00656C4E">
            <w:r w:rsidRPr="00656C4E">
              <w:t xml:space="preserve">Z score for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gene. Higher (more positive) Z scores indicate that the</w:t>
            </w:r>
            <w:r w:rsidRPr="00656C4E">
              <w:br/>
              <w:t>transcript is more intolerant of variation (more constrained)</w:t>
            </w:r>
          </w:p>
        </w:tc>
        <w:tc>
          <w:tcPr>
            <w:tcW w:w="1594" w:type="dxa"/>
            <w:noWrap/>
            <w:hideMark/>
          </w:tcPr>
          <w:p w14:paraId="51FAAA2F" w14:textId="77777777" w:rsidR="00656C4E" w:rsidRPr="00656C4E" w:rsidRDefault="00656C4E"/>
        </w:tc>
      </w:tr>
      <w:tr w:rsidR="00656C4E" w:rsidRPr="00656C4E" w14:paraId="78F8DDE2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75CBEA6" w14:textId="77777777" w:rsidR="00656C4E" w:rsidRPr="00656C4E" w:rsidRDefault="00656C4E">
            <w:proofErr w:type="spellStart"/>
            <w:r w:rsidRPr="00656C4E">
              <w:t>oe_lof_upper_rank</w:t>
            </w:r>
            <w:proofErr w:type="spellEnd"/>
          </w:p>
        </w:tc>
        <w:tc>
          <w:tcPr>
            <w:tcW w:w="7183" w:type="dxa"/>
            <w:hideMark/>
          </w:tcPr>
          <w:p w14:paraId="2C0AB069" w14:textId="77777777" w:rsidR="00656C4E" w:rsidRPr="00656C4E" w:rsidRDefault="00656C4E">
            <w:r w:rsidRPr="00656C4E">
              <w:t>Transcriptï¿½s rank of LOEUF value compared to all transcripts (lower</w:t>
            </w:r>
            <w:r w:rsidRPr="00656C4E">
              <w:br/>
              <w:t>values indicate more constrained)</w:t>
            </w:r>
          </w:p>
        </w:tc>
        <w:tc>
          <w:tcPr>
            <w:tcW w:w="1594" w:type="dxa"/>
            <w:noWrap/>
            <w:hideMark/>
          </w:tcPr>
          <w:p w14:paraId="311E7846" w14:textId="77777777" w:rsidR="00656C4E" w:rsidRPr="00656C4E" w:rsidRDefault="00656C4E"/>
        </w:tc>
      </w:tr>
      <w:tr w:rsidR="00656C4E" w:rsidRPr="00656C4E" w14:paraId="22B3E0B9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E6519BD" w14:textId="77777777" w:rsidR="00656C4E" w:rsidRPr="00656C4E" w:rsidRDefault="00656C4E">
            <w:proofErr w:type="spellStart"/>
            <w:r w:rsidRPr="00656C4E">
              <w:t>n_sites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07996492" w14:textId="77777777" w:rsidR="00656C4E" w:rsidRPr="00656C4E" w:rsidRDefault="00656C4E">
            <w:r w:rsidRPr="00656C4E">
              <w:t xml:space="preserve">Number of distinct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 sites in the transcript</w:t>
            </w:r>
          </w:p>
        </w:tc>
      </w:tr>
      <w:tr w:rsidR="00656C4E" w:rsidRPr="00656C4E" w14:paraId="0F23511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9C0EF13" w14:textId="77777777" w:rsidR="00656C4E" w:rsidRPr="00656C4E" w:rsidRDefault="00656C4E">
            <w:proofErr w:type="spellStart"/>
            <w:r w:rsidRPr="00656C4E">
              <w:t>classic_ca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29A08BE3" w14:textId="77777777" w:rsidR="00656C4E" w:rsidRPr="00656C4E" w:rsidRDefault="00656C4E">
            <w:r w:rsidRPr="00656C4E">
              <w:t xml:space="preserve">Sum of allele frequencies of </w:t>
            </w:r>
            <w:proofErr w:type="spellStart"/>
            <w:r w:rsidRPr="00656C4E">
              <w:t>pLoFs</w:t>
            </w:r>
            <w:proofErr w:type="spellEnd"/>
            <w:r w:rsidRPr="00656C4E">
              <w:t xml:space="preserve"> in the transcript</w:t>
            </w:r>
          </w:p>
        </w:tc>
      </w:tr>
      <w:tr w:rsidR="00656C4E" w:rsidRPr="00656C4E" w14:paraId="3875ED1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8EAC016" w14:textId="77777777" w:rsidR="00656C4E" w:rsidRPr="00656C4E" w:rsidRDefault="00656C4E">
            <w:proofErr w:type="spellStart"/>
            <w:r w:rsidRPr="00656C4E">
              <w:t>max_a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40D7F8F0" w14:textId="77777777" w:rsidR="00656C4E" w:rsidRPr="00656C4E" w:rsidRDefault="00656C4E">
            <w:r w:rsidRPr="00656C4E">
              <w:t xml:space="preserve">Maximum allele frequency of any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in the transcript</w:t>
            </w:r>
          </w:p>
        </w:tc>
      </w:tr>
      <w:tr w:rsidR="00656C4E" w:rsidRPr="00656C4E" w14:paraId="25662BB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F14BC3C" w14:textId="77777777" w:rsidR="00656C4E" w:rsidRPr="00656C4E" w:rsidRDefault="00656C4E">
            <w:proofErr w:type="spellStart"/>
            <w:r w:rsidRPr="00656C4E">
              <w:t>no_lofs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9860476" w14:textId="77777777" w:rsidR="00656C4E" w:rsidRPr="00656C4E" w:rsidRDefault="00656C4E">
            <w:r w:rsidRPr="00656C4E">
              <w:t xml:space="preserve">The number of individuals with no observed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the transcript</w:t>
            </w:r>
          </w:p>
        </w:tc>
      </w:tr>
      <w:tr w:rsidR="00656C4E" w:rsidRPr="00656C4E" w14:paraId="5CEC8E3B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BA6CC7D" w14:textId="77777777" w:rsidR="00656C4E" w:rsidRPr="00656C4E" w:rsidRDefault="00656C4E">
            <w:proofErr w:type="spellStart"/>
            <w:r w:rsidRPr="00656C4E">
              <w:t>obs_hom_lof</w:t>
            </w:r>
            <w:proofErr w:type="spellEnd"/>
          </w:p>
        </w:tc>
        <w:tc>
          <w:tcPr>
            <w:tcW w:w="7183" w:type="dxa"/>
            <w:hideMark/>
          </w:tcPr>
          <w:p w14:paraId="28FFB12D" w14:textId="77777777" w:rsidR="00656C4E" w:rsidRPr="00656C4E" w:rsidRDefault="00656C4E">
            <w:r w:rsidRPr="00656C4E">
              <w:t xml:space="preserve">The number of individuals with at least one observed homozygous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in</w:t>
            </w:r>
            <w:r w:rsidRPr="00656C4E">
              <w:br/>
              <w:t>the transcript</w:t>
            </w:r>
          </w:p>
        </w:tc>
        <w:tc>
          <w:tcPr>
            <w:tcW w:w="1594" w:type="dxa"/>
            <w:noWrap/>
            <w:hideMark/>
          </w:tcPr>
          <w:p w14:paraId="743CD60C" w14:textId="77777777" w:rsidR="00656C4E" w:rsidRPr="00656C4E" w:rsidRDefault="00656C4E"/>
        </w:tc>
      </w:tr>
      <w:tr w:rsidR="00656C4E" w:rsidRPr="00656C4E" w14:paraId="0957CA8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A1961A5" w14:textId="77777777" w:rsidR="00656C4E" w:rsidRPr="00656C4E" w:rsidRDefault="00656C4E">
            <w:proofErr w:type="spellStart"/>
            <w:r w:rsidRPr="00656C4E">
              <w:t>exac_obs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3AC3EC94" w14:textId="77777777" w:rsidR="00656C4E" w:rsidRPr="00656C4E" w:rsidRDefault="00656C4E">
            <w:r w:rsidRPr="00656C4E">
              <w:t xml:space="preserve">Number of observed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gene in </w:t>
            </w:r>
            <w:proofErr w:type="spellStart"/>
            <w:r w:rsidRPr="00656C4E">
              <w:t>ExAC</w:t>
            </w:r>
            <w:proofErr w:type="spellEnd"/>
          </w:p>
        </w:tc>
      </w:tr>
      <w:tr w:rsidR="00656C4E" w:rsidRPr="00656C4E" w14:paraId="41E2F84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8005716" w14:textId="77777777" w:rsidR="00656C4E" w:rsidRPr="00656C4E" w:rsidRDefault="00656C4E">
            <w:proofErr w:type="spellStart"/>
            <w:r w:rsidRPr="00656C4E">
              <w:t>exac_exp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10199E84" w14:textId="77777777" w:rsidR="00656C4E" w:rsidRPr="00656C4E" w:rsidRDefault="00656C4E">
            <w:r w:rsidRPr="00656C4E">
              <w:t xml:space="preserve">Number of expected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gene in </w:t>
            </w:r>
            <w:proofErr w:type="spellStart"/>
            <w:r w:rsidRPr="00656C4E">
              <w:t>ExAC</w:t>
            </w:r>
            <w:proofErr w:type="spellEnd"/>
          </w:p>
        </w:tc>
      </w:tr>
      <w:tr w:rsidR="00656C4E" w:rsidRPr="00656C4E" w14:paraId="434F209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B5BC330" w14:textId="77777777" w:rsidR="00656C4E" w:rsidRPr="00656C4E" w:rsidRDefault="00656C4E">
            <w:proofErr w:type="spellStart"/>
            <w:r w:rsidRPr="00656C4E">
              <w:t>exac_oe_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4A5BEAE5" w14:textId="77777777" w:rsidR="00656C4E" w:rsidRPr="00656C4E" w:rsidRDefault="00656C4E">
            <w:r w:rsidRPr="00656C4E">
              <w:t xml:space="preserve">Observed to expected ratio of </w:t>
            </w:r>
            <w:proofErr w:type="spellStart"/>
            <w:r w:rsidRPr="00656C4E">
              <w:t>pLoF</w:t>
            </w:r>
            <w:proofErr w:type="spellEnd"/>
            <w:r w:rsidRPr="00656C4E">
              <w:t xml:space="preserve"> variants in </w:t>
            </w:r>
            <w:proofErr w:type="spellStart"/>
            <w:r w:rsidRPr="00656C4E">
              <w:t>ExAC</w:t>
            </w:r>
            <w:proofErr w:type="spellEnd"/>
          </w:p>
        </w:tc>
      </w:tr>
      <w:tr w:rsidR="00656C4E" w:rsidRPr="00656C4E" w14:paraId="07CAA2FB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DA2330C" w14:textId="77777777" w:rsidR="00656C4E" w:rsidRPr="00656C4E" w:rsidRDefault="00656C4E">
            <w:r w:rsidRPr="00656C4E">
              <w:t>GDI</w:t>
            </w:r>
          </w:p>
        </w:tc>
        <w:tc>
          <w:tcPr>
            <w:tcW w:w="7183" w:type="dxa"/>
            <w:noWrap/>
            <w:hideMark/>
          </w:tcPr>
          <w:p w14:paraId="628D264E" w14:textId="77777777" w:rsidR="00656C4E" w:rsidRPr="00656C4E" w:rsidRDefault="00656C4E">
            <w:r w:rsidRPr="00656C4E">
              <w:t>Gene Damage Index</w:t>
            </w:r>
          </w:p>
        </w:tc>
        <w:tc>
          <w:tcPr>
            <w:tcW w:w="1594" w:type="dxa"/>
            <w:noWrap/>
            <w:hideMark/>
          </w:tcPr>
          <w:p w14:paraId="5C035B19" w14:textId="77777777" w:rsidR="00656C4E" w:rsidRPr="00656C4E" w:rsidRDefault="00656C4E">
            <w:r w:rsidRPr="00656C4E">
              <w:t>https://lab.rockefeller.edu/casanova/GDI</w:t>
            </w:r>
          </w:p>
        </w:tc>
      </w:tr>
      <w:tr w:rsidR="00656C4E" w:rsidRPr="00656C4E" w14:paraId="645FD404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3DB22F2" w14:textId="77777777" w:rsidR="00656C4E" w:rsidRPr="00656C4E" w:rsidRDefault="00656C4E">
            <w:proofErr w:type="spellStart"/>
            <w:r w:rsidRPr="00656C4E">
              <w:t>ni</w:t>
            </w:r>
            <w:proofErr w:type="spellEnd"/>
          </w:p>
        </w:tc>
        <w:tc>
          <w:tcPr>
            <w:tcW w:w="7183" w:type="dxa"/>
            <w:noWrap/>
            <w:hideMark/>
          </w:tcPr>
          <w:p w14:paraId="08D85464" w14:textId="77777777" w:rsidR="00656C4E" w:rsidRPr="00656C4E" w:rsidRDefault="00656C4E">
            <w:r w:rsidRPr="00656C4E">
              <w:t>The neutrality index</w:t>
            </w:r>
          </w:p>
        </w:tc>
        <w:tc>
          <w:tcPr>
            <w:tcW w:w="1594" w:type="dxa"/>
            <w:noWrap/>
            <w:hideMark/>
          </w:tcPr>
          <w:p w14:paraId="6E2A35D3" w14:textId="77777777" w:rsidR="00656C4E" w:rsidRPr="00656C4E" w:rsidRDefault="00656C4E">
            <w:proofErr w:type="spellStart"/>
            <w:r w:rsidRPr="00656C4E">
              <w:t>Bayrak</w:t>
            </w:r>
            <w:proofErr w:type="spellEnd"/>
            <w:r w:rsidRPr="00656C4E">
              <w:t xml:space="preserve"> et. al</w:t>
            </w:r>
          </w:p>
        </w:tc>
      </w:tr>
      <w:tr w:rsidR="00656C4E" w:rsidRPr="00656C4E" w14:paraId="0292916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B557ABD" w14:textId="77777777" w:rsidR="00656C4E" w:rsidRPr="00656C4E" w:rsidRDefault="00656C4E">
            <w:proofErr w:type="spellStart"/>
            <w:r w:rsidRPr="00656C4E">
              <w:t>clarkd</w:t>
            </w:r>
            <w:proofErr w:type="spellEnd"/>
          </w:p>
        </w:tc>
        <w:tc>
          <w:tcPr>
            <w:tcW w:w="7183" w:type="dxa"/>
            <w:noWrap/>
            <w:hideMark/>
          </w:tcPr>
          <w:p w14:paraId="295283F8" w14:textId="77777777" w:rsidR="00656C4E" w:rsidRPr="00656C4E" w:rsidRDefault="00656C4E">
            <w:r w:rsidRPr="00656C4E">
              <w:t xml:space="preserve">The </w:t>
            </w:r>
            <w:proofErr w:type="spellStart"/>
            <w:r w:rsidRPr="00656C4E">
              <w:t>clark</w:t>
            </w:r>
            <w:proofErr w:type="spellEnd"/>
            <w:r w:rsidRPr="00656C4E">
              <w:t xml:space="preserve"> distance</w:t>
            </w:r>
          </w:p>
        </w:tc>
        <w:tc>
          <w:tcPr>
            <w:tcW w:w="1594" w:type="dxa"/>
            <w:noWrap/>
            <w:hideMark/>
          </w:tcPr>
          <w:p w14:paraId="5D9D9CBB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1086A65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BE092E7" w14:textId="77777777" w:rsidR="00656C4E" w:rsidRPr="00656C4E" w:rsidRDefault="00656C4E">
            <w:proofErr w:type="spellStart"/>
            <w:r w:rsidRPr="00656C4E">
              <w:t>cds_len</w:t>
            </w:r>
            <w:proofErr w:type="spellEnd"/>
          </w:p>
        </w:tc>
        <w:tc>
          <w:tcPr>
            <w:tcW w:w="7183" w:type="dxa"/>
            <w:noWrap/>
            <w:hideMark/>
          </w:tcPr>
          <w:p w14:paraId="01707F24" w14:textId="77777777" w:rsidR="00656C4E" w:rsidRPr="00656C4E" w:rsidRDefault="00656C4E">
            <w:r w:rsidRPr="00656C4E">
              <w:t>The coding sequence length</w:t>
            </w:r>
          </w:p>
        </w:tc>
        <w:tc>
          <w:tcPr>
            <w:tcW w:w="1594" w:type="dxa"/>
            <w:noWrap/>
            <w:hideMark/>
          </w:tcPr>
          <w:p w14:paraId="53CA3CAD" w14:textId="77777777" w:rsidR="00656C4E" w:rsidRPr="00656C4E" w:rsidRDefault="00656C4E">
            <w:proofErr w:type="spellStart"/>
            <w:r w:rsidRPr="00656C4E">
              <w:t>biomaRt</w:t>
            </w:r>
            <w:proofErr w:type="spellEnd"/>
            <w:r w:rsidRPr="00656C4E">
              <w:t xml:space="preserve"> R package (biomart:2.52.0, R:4.1.2)</w:t>
            </w:r>
          </w:p>
        </w:tc>
      </w:tr>
      <w:tr w:rsidR="00656C4E" w:rsidRPr="00656C4E" w14:paraId="3AA6F76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8A76531" w14:textId="77777777" w:rsidR="00656C4E" w:rsidRPr="00656C4E" w:rsidRDefault="00656C4E">
            <w:r w:rsidRPr="00656C4E">
              <w:t>betweenness</w:t>
            </w:r>
          </w:p>
        </w:tc>
        <w:tc>
          <w:tcPr>
            <w:tcW w:w="8777" w:type="dxa"/>
            <w:gridSpan w:val="2"/>
            <w:noWrap/>
            <w:hideMark/>
          </w:tcPr>
          <w:p w14:paraId="68E1D4A0" w14:textId="77777777" w:rsidR="00656C4E" w:rsidRPr="00656C4E" w:rsidRDefault="00656C4E">
            <w:r w:rsidRPr="00656C4E">
              <w:t>The Betweenness centrality of the gene in the homo-sapiens protein-protein interaction network (</w:t>
            </w:r>
            <w:proofErr w:type="spellStart"/>
            <w:r w:rsidRPr="00656C4E">
              <w:t>BioGRID</w:t>
            </w:r>
            <w:proofErr w:type="spellEnd"/>
            <w:r w:rsidRPr="00656C4E">
              <w:t>)</w:t>
            </w:r>
          </w:p>
        </w:tc>
      </w:tr>
      <w:tr w:rsidR="00656C4E" w:rsidRPr="00656C4E" w14:paraId="25B0575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26F3A16" w14:textId="77777777" w:rsidR="00656C4E" w:rsidRPr="00656C4E" w:rsidRDefault="00656C4E">
            <w:r w:rsidRPr="00656C4E">
              <w:t>interior</w:t>
            </w:r>
          </w:p>
        </w:tc>
        <w:tc>
          <w:tcPr>
            <w:tcW w:w="7183" w:type="dxa"/>
            <w:noWrap/>
            <w:hideMark/>
          </w:tcPr>
          <w:p w14:paraId="701432E2" w14:textId="77777777" w:rsidR="00656C4E" w:rsidRPr="00656C4E" w:rsidRDefault="00656C4E">
            <w:r w:rsidRPr="00656C4E">
              <w:t>the percentage of residues having RSA &lt;= 0.25 in a protein structure, referring to residues buried in the interior</w:t>
            </w:r>
          </w:p>
        </w:tc>
        <w:tc>
          <w:tcPr>
            <w:tcW w:w="1594" w:type="dxa"/>
            <w:noWrap/>
            <w:hideMark/>
          </w:tcPr>
          <w:p w14:paraId="51F10096" w14:textId="77777777" w:rsidR="00656C4E" w:rsidRPr="00656C4E" w:rsidRDefault="00656C4E">
            <w:r w:rsidRPr="00656C4E">
              <w:t>Internal Dataset</w:t>
            </w:r>
          </w:p>
        </w:tc>
      </w:tr>
      <w:tr w:rsidR="00656C4E" w:rsidRPr="00656C4E" w14:paraId="567CD172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9130D60" w14:textId="77777777" w:rsidR="00656C4E" w:rsidRPr="00656C4E" w:rsidRDefault="00656C4E">
            <w:proofErr w:type="spellStart"/>
            <w:r w:rsidRPr="00656C4E">
              <w:t>ionic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AF5103D" w14:textId="77777777" w:rsidR="00656C4E" w:rsidRPr="00656C4E" w:rsidRDefault="00656C4E">
            <w:r w:rsidRPr="00656C4E">
              <w:t>The percentage of ionic interactions in the canonical protein AF structure with cut-off &lt; 5 Angstroms</w:t>
            </w:r>
          </w:p>
        </w:tc>
      </w:tr>
      <w:tr w:rsidR="00656C4E" w:rsidRPr="00656C4E" w14:paraId="578A14D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D7BE1CD" w14:textId="77777777" w:rsidR="00656C4E" w:rsidRPr="00656C4E" w:rsidRDefault="00656C4E">
            <w:proofErr w:type="spellStart"/>
            <w:r w:rsidRPr="00656C4E">
              <w:t>catpi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49231B7" w14:textId="77777777" w:rsidR="00656C4E" w:rsidRPr="00656C4E" w:rsidRDefault="00656C4E">
            <w:r w:rsidRPr="00656C4E">
              <w:t>The percentage of Cation-PI interactions in the canonical protein AF structure with cut-off &lt; 5 Angstroms</w:t>
            </w:r>
          </w:p>
        </w:tc>
      </w:tr>
      <w:tr w:rsidR="00656C4E" w:rsidRPr="00656C4E" w14:paraId="7183F04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74D7FDF" w14:textId="77777777" w:rsidR="00656C4E" w:rsidRPr="00656C4E" w:rsidRDefault="00656C4E">
            <w:proofErr w:type="spellStart"/>
            <w:r w:rsidRPr="00656C4E">
              <w:t>aroro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232F8812" w14:textId="77777777" w:rsidR="00656C4E" w:rsidRPr="00656C4E" w:rsidRDefault="00656C4E">
            <w:r w:rsidRPr="00656C4E">
              <w:t>The percentage of aromatic-aromatic interactions in the canonical protein AF structure with cut-off &lt; 5 Angstroms</w:t>
            </w:r>
          </w:p>
        </w:tc>
      </w:tr>
      <w:tr w:rsidR="00656C4E" w:rsidRPr="00656C4E" w14:paraId="673D6E49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DA4E605" w14:textId="77777777" w:rsidR="00656C4E" w:rsidRPr="00656C4E" w:rsidRDefault="00656C4E">
            <w:proofErr w:type="spellStart"/>
            <w:r w:rsidRPr="00656C4E">
              <w:t>arosul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A194A1F" w14:textId="77777777" w:rsidR="00656C4E" w:rsidRPr="00656C4E" w:rsidRDefault="00656C4E">
            <w:r w:rsidRPr="00656C4E">
              <w:t>The percentage of aromatic-sulphide interactions in the canonical protein AF structure with cut-off &lt; 5 Angstroms</w:t>
            </w:r>
          </w:p>
        </w:tc>
      </w:tr>
      <w:tr w:rsidR="00656C4E" w:rsidRPr="00656C4E" w14:paraId="532194CB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ABCDD5B" w14:textId="77777777" w:rsidR="00656C4E" w:rsidRPr="00656C4E" w:rsidRDefault="00656C4E">
            <w:proofErr w:type="spellStart"/>
            <w:r w:rsidRPr="00656C4E">
              <w:t>disulphide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A84C90B" w14:textId="77777777" w:rsidR="00656C4E" w:rsidRPr="00656C4E" w:rsidRDefault="00656C4E">
            <w:r w:rsidRPr="00656C4E">
              <w:t>The percentage of disulphide interactions in the canonical protein AF structure with cut-off &lt; 5 Angstroms</w:t>
            </w:r>
          </w:p>
        </w:tc>
      </w:tr>
      <w:tr w:rsidR="00656C4E" w:rsidRPr="00656C4E" w14:paraId="687CBEF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A561BDE" w14:textId="77777777" w:rsidR="00656C4E" w:rsidRPr="00656C4E" w:rsidRDefault="00656C4E">
            <w:proofErr w:type="spellStart"/>
            <w:r w:rsidRPr="00656C4E">
              <w:t>mmhbonds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477F19B" w14:textId="77777777" w:rsidR="00656C4E" w:rsidRPr="00656C4E" w:rsidRDefault="00656C4E">
            <w:r w:rsidRPr="00656C4E">
              <w:t>The percentage of main-main chain hydrogen bonds interactions in the canonical protein AF structure with cut-off &lt; 5 Angstroms</w:t>
            </w:r>
          </w:p>
        </w:tc>
      </w:tr>
      <w:tr w:rsidR="00656C4E" w:rsidRPr="00656C4E" w14:paraId="7978C20A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4B70D02" w14:textId="77777777" w:rsidR="00656C4E" w:rsidRPr="00656C4E" w:rsidRDefault="00656C4E">
            <w:proofErr w:type="spellStart"/>
            <w:r w:rsidRPr="00656C4E">
              <w:t>mshbonds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4D7AC231" w14:textId="77777777" w:rsidR="00656C4E" w:rsidRPr="00656C4E" w:rsidRDefault="00656C4E">
            <w:r w:rsidRPr="00656C4E">
              <w:t>The percentage of main-side chain hydrogen bonds interactions in the canonical protein AF structure with cut-off &lt; 5 Angstroms</w:t>
            </w:r>
          </w:p>
        </w:tc>
      </w:tr>
      <w:tr w:rsidR="00656C4E" w:rsidRPr="00656C4E" w14:paraId="7DF1424C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8B8FD95" w14:textId="77777777" w:rsidR="00656C4E" w:rsidRPr="00656C4E" w:rsidRDefault="00656C4E">
            <w:proofErr w:type="spellStart"/>
            <w:r w:rsidRPr="00656C4E">
              <w:t>sshbonds_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BE51205" w14:textId="77777777" w:rsidR="00656C4E" w:rsidRPr="00656C4E" w:rsidRDefault="00656C4E">
            <w:r w:rsidRPr="00656C4E">
              <w:t>The percentage of side-side chain hydrogen bonds interactions in the canonical protein AF structure with cut-off &lt; 5 Angstroms</w:t>
            </w:r>
          </w:p>
        </w:tc>
      </w:tr>
      <w:tr w:rsidR="00656C4E" w:rsidRPr="00656C4E" w14:paraId="382530A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B8960CF" w14:textId="77777777" w:rsidR="00656C4E" w:rsidRPr="00656C4E" w:rsidRDefault="00656C4E">
            <w:proofErr w:type="spellStart"/>
            <w:r w:rsidRPr="00656C4E">
              <w:t>AAAvgClustering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053C123" w14:textId="77777777" w:rsidR="00656C4E" w:rsidRPr="00656C4E" w:rsidRDefault="00656C4E">
            <w:r w:rsidRPr="00656C4E">
              <w:t>In network science, it is also known as the mean clustering coefficient. It is a network global clustering metric that measures the tendency of a given network to form separate clusters.</w:t>
            </w:r>
          </w:p>
        </w:tc>
      </w:tr>
      <w:tr w:rsidR="00656C4E" w:rsidRPr="00656C4E" w14:paraId="092A7AA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5C982AB" w14:textId="77777777" w:rsidR="00656C4E" w:rsidRPr="00656C4E" w:rsidRDefault="00656C4E">
            <w:r w:rsidRPr="00656C4E">
              <w:t>MW</w:t>
            </w:r>
          </w:p>
        </w:tc>
        <w:tc>
          <w:tcPr>
            <w:tcW w:w="7183" w:type="dxa"/>
            <w:noWrap/>
            <w:hideMark/>
          </w:tcPr>
          <w:p w14:paraId="1EA68C7A" w14:textId="77777777" w:rsidR="00656C4E" w:rsidRPr="00656C4E" w:rsidRDefault="00656C4E">
            <w:r w:rsidRPr="00656C4E">
              <w:t>The Molecular Weight of the protein</w:t>
            </w:r>
          </w:p>
        </w:tc>
        <w:tc>
          <w:tcPr>
            <w:tcW w:w="1594" w:type="dxa"/>
            <w:noWrap/>
            <w:hideMark/>
          </w:tcPr>
          <w:p w14:paraId="7667DA31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43164FD6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DAFD4B2" w14:textId="77777777" w:rsidR="00656C4E" w:rsidRPr="00656C4E" w:rsidRDefault="00656C4E">
            <w:proofErr w:type="spellStart"/>
            <w:r w:rsidRPr="00656C4E">
              <w:t>rsa_molecule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1D7F98D1" w14:textId="77777777" w:rsidR="00656C4E" w:rsidRPr="00656C4E" w:rsidRDefault="00656C4E">
            <w:r w:rsidRPr="00656C4E">
              <w:t>It is the Relative Surface Area of the molecule. It is defined as the ratio between the Moleculeï¿½s SASA divided by a theoretical SASA of the same sequence (</w:t>
            </w:r>
            <w:proofErr w:type="spellStart"/>
            <w:r w:rsidRPr="00656C4E">
              <w:t>Shrake</w:t>
            </w:r>
            <w:proofErr w:type="spellEnd"/>
            <w:r w:rsidRPr="00656C4E">
              <w:t xml:space="preserve"> &amp; </w:t>
            </w:r>
            <w:proofErr w:type="spellStart"/>
            <w:r w:rsidRPr="00656C4E">
              <w:t>Rupley</w:t>
            </w:r>
            <w:proofErr w:type="spellEnd"/>
            <w:r w:rsidRPr="00656C4E">
              <w:t>, 1973).</w:t>
            </w:r>
          </w:p>
        </w:tc>
      </w:tr>
      <w:tr w:rsidR="00656C4E" w:rsidRPr="00656C4E" w14:paraId="3F1FD59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A018A46" w14:textId="77777777" w:rsidR="00656C4E" w:rsidRPr="00656C4E" w:rsidRDefault="00656C4E">
            <w:proofErr w:type="spellStart"/>
            <w:r w:rsidRPr="00656C4E">
              <w:t>helices_ratio</w:t>
            </w:r>
            <w:proofErr w:type="spellEnd"/>
          </w:p>
        </w:tc>
        <w:tc>
          <w:tcPr>
            <w:tcW w:w="7183" w:type="dxa"/>
            <w:noWrap/>
            <w:hideMark/>
          </w:tcPr>
          <w:p w14:paraId="38228ED9" w14:textId="77777777" w:rsidR="00656C4E" w:rsidRPr="00656C4E" w:rsidRDefault="00656C4E">
            <w:r w:rsidRPr="00656C4E">
              <w:t>The percentage of helices in the canonical protein AF structure</w:t>
            </w:r>
          </w:p>
        </w:tc>
        <w:tc>
          <w:tcPr>
            <w:tcW w:w="1594" w:type="dxa"/>
            <w:noWrap/>
            <w:hideMark/>
          </w:tcPr>
          <w:p w14:paraId="20CEF87F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0B462AF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350BC58" w14:textId="77777777" w:rsidR="00656C4E" w:rsidRPr="00656C4E" w:rsidRDefault="00656C4E">
            <w:proofErr w:type="spellStart"/>
            <w:r w:rsidRPr="00656C4E">
              <w:t>sheets_ratio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0B565D4E" w14:textId="77777777" w:rsidR="00656C4E" w:rsidRPr="00656C4E" w:rsidRDefault="00656C4E">
            <w:r w:rsidRPr="00656C4E">
              <w:t>The percentage of sheets in the canonical protein AF structure</w:t>
            </w:r>
          </w:p>
        </w:tc>
      </w:tr>
      <w:tr w:rsidR="00656C4E" w:rsidRPr="00656C4E" w14:paraId="6CF18C4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DEA1C78" w14:textId="77777777" w:rsidR="00656C4E" w:rsidRPr="00656C4E" w:rsidRDefault="00656C4E">
            <w:proofErr w:type="spellStart"/>
            <w:r w:rsidRPr="00656C4E">
              <w:t>avgevorate</w:t>
            </w:r>
            <w:proofErr w:type="spellEnd"/>
          </w:p>
        </w:tc>
        <w:tc>
          <w:tcPr>
            <w:tcW w:w="7183" w:type="dxa"/>
            <w:noWrap/>
            <w:hideMark/>
          </w:tcPr>
          <w:p w14:paraId="3952F4EC" w14:textId="77777777" w:rsidR="00656C4E" w:rsidRPr="00656C4E" w:rsidRDefault="00656C4E">
            <w:r w:rsidRPr="00656C4E">
              <w:t>the evolutionary rate of the differences in sequence at each residue position of each protein given multiple sequence alignment between 46 different species divided by the total evolutionary time of a known human phylogenetic tree (Kumar et al., 2009)</w:t>
            </w:r>
          </w:p>
        </w:tc>
        <w:tc>
          <w:tcPr>
            <w:tcW w:w="1594" w:type="dxa"/>
            <w:noWrap/>
            <w:hideMark/>
          </w:tcPr>
          <w:p w14:paraId="3E8AC698" w14:textId="77777777" w:rsidR="00656C4E" w:rsidRPr="00656C4E" w:rsidRDefault="00656C4E">
            <w:r w:rsidRPr="00656C4E">
              <w:t xml:space="preserve">Kumar </w:t>
            </w:r>
            <w:proofErr w:type="gramStart"/>
            <w:r w:rsidRPr="00656C4E">
              <w:t>et.al ,</w:t>
            </w:r>
            <w:proofErr w:type="gramEnd"/>
            <w:r w:rsidRPr="00656C4E">
              <w:t xml:space="preserve"> 2009</w:t>
            </w:r>
          </w:p>
        </w:tc>
      </w:tr>
      <w:tr w:rsidR="00656C4E" w:rsidRPr="00656C4E" w14:paraId="0C806C2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99FA8E9" w14:textId="77777777" w:rsidR="00656C4E" w:rsidRPr="00656C4E" w:rsidRDefault="00656C4E">
            <w:r w:rsidRPr="00656C4E">
              <w:t>ages</w:t>
            </w:r>
          </w:p>
        </w:tc>
        <w:tc>
          <w:tcPr>
            <w:tcW w:w="7183" w:type="dxa"/>
            <w:noWrap/>
            <w:hideMark/>
          </w:tcPr>
          <w:p w14:paraId="4D1FA4C5" w14:textId="77777777" w:rsidR="00656C4E" w:rsidRPr="00656C4E" w:rsidRDefault="00656C4E">
            <w:r w:rsidRPr="00656C4E">
              <w:t>The estimated gene age calculated from phylogenetic analysis for closely related species (Kumar et al.,2009)</w:t>
            </w:r>
          </w:p>
        </w:tc>
        <w:tc>
          <w:tcPr>
            <w:tcW w:w="1594" w:type="dxa"/>
            <w:noWrap/>
            <w:hideMark/>
          </w:tcPr>
          <w:p w14:paraId="52010743" w14:textId="77777777" w:rsidR="00656C4E" w:rsidRPr="00656C4E" w:rsidRDefault="00656C4E">
            <w:r w:rsidRPr="00656C4E">
              <w:t xml:space="preserve">Kumar </w:t>
            </w:r>
            <w:proofErr w:type="gramStart"/>
            <w:r w:rsidRPr="00656C4E">
              <w:t>et.al ,</w:t>
            </w:r>
            <w:proofErr w:type="gramEnd"/>
            <w:r w:rsidRPr="00656C4E">
              <w:t xml:space="preserve"> 2009</w:t>
            </w:r>
          </w:p>
        </w:tc>
      </w:tr>
      <w:tr w:rsidR="00656C4E" w:rsidRPr="00656C4E" w14:paraId="4588EE7E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5C30E8F" w14:textId="77777777" w:rsidR="00656C4E" w:rsidRPr="00656C4E" w:rsidRDefault="00656C4E">
            <w:proofErr w:type="spellStart"/>
            <w:r w:rsidRPr="00656C4E">
              <w:t>rvi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1712425E" w14:textId="77777777" w:rsidR="00656C4E" w:rsidRPr="00656C4E" w:rsidRDefault="00656C4E">
            <w:r w:rsidRPr="00656C4E">
              <w:t xml:space="preserve">It stands for Residual Variation Intolerance score. It is an intolerance score calculated on 6503 whole exome sequences from the NHLBI Exome sequencing project (ESP) and it relatively quantifies whether a gene </w:t>
            </w:r>
            <w:proofErr w:type="spellStart"/>
            <w:r w:rsidRPr="00656C4E">
              <w:t>harbors</w:t>
            </w:r>
            <w:proofErr w:type="spellEnd"/>
            <w:r w:rsidRPr="00656C4E">
              <w:t xml:space="preserve"> more or less functional variants than expected based on a background neutral variation model (</w:t>
            </w:r>
            <w:proofErr w:type="spellStart"/>
            <w:r w:rsidRPr="00656C4E">
              <w:t>Petrovski</w:t>
            </w:r>
            <w:proofErr w:type="spellEnd"/>
            <w:r w:rsidRPr="00656C4E">
              <w:t xml:space="preserve"> et al., 2013). Positive scores indicate the presence of more functional variants in a gene whereas negative scores indicate an intolerance of functional variations. We used RVIS latest release (v.4) which is based on </w:t>
            </w:r>
            <w:proofErr w:type="spellStart"/>
            <w:r w:rsidRPr="00656C4E">
              <w:t>Exac</w:t>
            </w:r>
            <w:proofErr w:type="spellEnd"/>
            <w:r w:rsidRPr="00656C4E">
              <w:t xml:space="preserve"> V.2 (</w:t>
            </w:r>
            <w:proofErr w:type="spellStart"/>
            <w:r w:rsidRPr="00656C4E">
              <w:t>Petrovski</w:t>
            </w:r>
            <w:proofErr w:type="spellEnd"/>
            <w:r w:rsidRPr="00656C4E">
              <w:t xml:space="preserve"> et al., 2013)</w:t>
            </w:r>
          </w:p>
        </w:tc>
        <w:tc>
          <w:tcPr>
            <w:tcW w:w="1594" w:type="dxa"/>
            <w:noWrap/>
            <w:hideMark/>
          </w:tcPr>
          <w:p w14:paraId="3288CF64" w14:textId="77777777" w:rsidR="00656C4E" w:rsidRPr="00656C4E" w:rsidRDefault="00656C4E">
            <w:proofErr w:type="spellStart"/>
            <w:r w:rsidRPr="00656C4E">
              <w:t>Petrovski</w:t>
            </w:r>
            <w:proofErr w:type="spellEnd"/>
            <w:r w:rsidRPr="00656C4E">
              <w:t xml:space="preserve"> et. al, 2003</w:t>
            </w:r>
          </w:p>
        </w:tc>
      </w:tr>
      <w:tr w:rsidR="00656C4E" w:rsidRPr="00656C4E" w14:paraId="13199872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1323656" w14:textId="77777777" w:rsidR="00656C4E" w:rsidRPr="00656C4E" w:rsidRDefault="00656C4E">
            <w:proofErr w:type="spellStart"/>
            <w:r w:rsidRPr="00656C4E">
              <w:t>n_paralog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6E5B3D8F" w14:textId="77777777" w:rsidR="00656C4E" w:rsidRPr="00656C4E" w:rsidRDefault="00656C4E">
            <w:r w:rsidRPr="00656C4E">
              <w:t xml:space="preserve">The number of protein paralogs extracted from </w:t>
            </w:r>
            <w:proofErr w:type="spellStart"/>
            <w:r w:rsidRPr="00656C4E">
              <w:t>Ensembl</w:t>
            </w:r>
            <w:proofErr w:type="spellEnd"/>
            <w:r w:rsidRPr="00656C4E">
              <w:t xml:space="preserve"> </w:t>
            </w:r>
            <w:proofErr w:type="spellStart"/>
            <w:proofErr w:type="gramStart"/>
            <w:r w:rsidRPr="00656C4E">
              <w:t>Biomart</w:t>
            </w:r>
            <w:proofErr w:type="spellEnd"/>
            <w:r w:rsidRPr="00656C4E">
              <w:t>(</w:t>
            </w:r>
            <w:proofErr w:type="gramEnd"/>
            <w:r w:rsidRPr="00656C4E">
              <w:t>version 2.52.0)</w:t>
            </w:r>
          </w:p>
        </w:tc>
        <w:tc>
          <w:tcPr>
            <w:tcW w:w="1594" w:type="dxa"/>
            <w:noWrap/>
            <w:hideMark/>
          </w:tcPr>
          <w:p w14:paraId="3D557941" w14:textId="77777777" w:rsidR="00656C4E" w:rsidRPr="00656C4E" w:rsidRDefault="00656C4E">
            <w:proofErr w:type="spellStart"/>
            <w:r w:rsidRPr="00656C4E">
              <w:t>biomaRt</w:t>
            </w:r>
            <w:proofErr w:type="spellEnd"/>
            <w:r w:rsidRPr="00656C4E">
              <w:t xml:space="preserve"> R package (biomart:2.52.0, R:4.1.2)</w:t>
            </w:r>
          </w:p>
        </w:tc>
      </w:tr>
      <w:tr w:rsidR="00656C4E" w:rsidRPr="00656C4E" w14:paraId="4CB9407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7F9FB1F" w14:textId="77777777" w:rsidR="00656C4E" w:rsidRPr="00656C4E" w:rsidRDefault="00656C4E">
            <w:proofErr w:type="spellStart"/>
            <w:r w:rsidRPr="00656C4E">
              <w:t>Disulfide_bond</w:t>
            </w:r>
            <w:proofErr w:type="spellEnd"/>
          </w:p>
        </w:tc>
        <w:tc>
          <w:tcPr>
            <w:tcW w:w="7183" w:type="dxa"/>
            <w:noWrap/>
            <w:hideMark/>
          </w:tcPr>
          <w:p w14:paraId="2C23A676" w14:textId="77777777" w:rsidR="00656C4E" w:rsidRPr="00656C4E" w:rsidRDefault="00656C4E">
            <w:r w:rsidRPr="00656C4E">
              <w:t xml:space="preserve">The percentage of disulphide bonds in a protein divided by the number of non-covalent interactions within a </w:t>
            </w:r>
            <w:proofErr w:type="spellStart"/>
            <w:r w:rsidRPr="00656C4E">
              <w:t>cutoff</w:t>
            </w:r>
            <w:proofErr w:type="spellEnd"/>
            <w:r w:rsidRPr="00656C4E">
              <w:t xml:space="preserve"> &lt; 5 Angstroms</w:t>
            </w:r>
          </w:p>
        </w:tc>
        <w:tc>
          <w:tcPr>
            <w:tcW w:w="1594" w:type="dxa"/>
            <w:noWrap/>
            <w:hideMark/>
          </w:tcPr>
          <w:p w14:paraId="6EB5BA4E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1D53A8FA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9E9FD7F" w14:textId="77777777" w:rsidR="00656C4E" w:rsidRPr="00656C4E" w:rsidRDefault="00656C4E">
            <w:proofErr w:type="spellStart"/>
            <w:r w:rsidRPr="00656C4E">
              <w:t>cosmi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20AEF829" w14:textId="77777777" w:rsidR="00656C4E" w:rsidRPr="00656C4E" w:rsidRDefault="00656C4E">
            <w:proofErr w:type="spellStart"/>
            <w:r w:rsidRPr="00656C4E">
              <w:t>COntact</w:t>
            </w:r>
            <w:proofErr w:type="spellEnd"/>
            <w:r w:rsidRPr="00656C4E">
              <w:t xml:space="preserve"> Set </w:t>
            </w:r>
            <w:proofErr w:type="spellStart"/>
            <w:r w:rsidRPr="00656C4E">
              <w:t>MISsense</w:t>
            </w:r>
            <w:proofErr w:type="spellEnd"/>
            <w:r w:rsidRPr="00656C4E">
              <w:t xml:space="preserve"> tolerance, </w:t>
            </w:r>
            <w:proofErr w:type="gramStart"/>
            <w:r w:rsidRPr="00656C4E">
              <w:t>It</w:t>
            </w:r>
            <w:proofErr w:type="gramEnd"/>
            <w:r w:rsidRPr="00656C4E">
              <w:t xml:space="preserve"> quantifies the tolerance of protein sites to genetic variation</w:t>
            </w:r>
          </w:p>
        </w:tc>
        <w:tc>
          <w:tcPr>
            <w:tcW w:w="1594" w:type="dxa"/>
            <w:noWrap/>
            <w:hideMark/>
          </w:tcPr>
          <w:p w14:paraId="7372FCA8" w14:textId="77777777" w:rsidR="00656C4E" w:rsidRPr="00656C4E" w:rsidRDefault="00656C4E">
            <w:proofErr w:type="spellStart"/>
            <w:r w:rsidRPr="00656C4E">
              <w:t>Bian</w:t>
            </w:r>
            <w:proofErr w:type="spellEnd"/>
            <w:r w:rsidRPr="00656C4E">
              <w:t xml:space="preserve"> Li et. Al, 2022</w:t>
            </w:r>
          </w:p>
        </w:tc>
      </w:tr>
      <w:tr w:rsidR="00656C4E" w:rsidRPr="00656C4E" w14:paraId="5ED7918D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D8640AF" w14:textId="77777777" w:rsidR="00656C4E" w:rsidRPr="00656C4E" w:rsidRDefault="00656C4E">
            <w:proofErr w:type="spellStart"/>
            <w:r w:rsidRPr="00656C4E">
              <w:t>cossy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126C4674" w14:textId="77777777" w:rsidR="00656C4E" w:rsidRPr="00656C4E" w:rsidRDefault="00656C4E">
            <w:r w:rsidRPr="00656C4E">
              <w:t>contact set synonymous tolerance score quantified through synonymous variants</w:t>
            </w:r>
          </w:p>
        </w:tc>
      </w:tr>
      <w:tr w:rsidR="00656C4E" w:rsidRPr="00656C4E" w14:paraId="27D7CF5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EF7BE05" w14:textId="77777777" w:rsidR="00656C4E" w:rsidRPr="00656C4E" w:rsidRDefault="00656C4E">
            <w:proofErr w:type="spellStart"/>
            <w:r w:rsidRPr="00656C4E">
              <w:t>gnomAD_distance</w:t>
            </w:r>
            <w:proofErr w:type="spellEnd"/>
          </w:p>
        </w:tc>
        <w:tc>
          <w:tcPr>
            <w:tcW w:w="7183" w:type="dxa"/>
            <w:noWrap/>
            <w:hideMark/>
          </w:tcPr>
          <w:p w14:paraId="51417997" w14:textId="77777777" w:rsidR="00656C4E" w:rsidRPr="00656C4E" w:rsidRDefault="00656C4E">
            <w:r w:rsidRPr="00656C4E">
              <w:t xml:space="preserve">The numerator of Extent of Disease clustering (EDC) metric calculated from </w:t>
            </w:r>
            <w:proofErr w:type="spellStart"/>
            <w:r w:rsidRPr="00656C4E">
              <w:t>gnomAD</w:t>
            </w:r>
            <w:proofErr w:type="spellEnd"/>
            <w:r w:rsidRPr="00656C4E">
              <w:t xml:space="preserve"> benign mutations in a gene</w:t>
            </w:r>
          </w:p>
        </w:tc>
        <w:tc>
          <w:tcPr>
            <w:tcW w:w="1594" w:type="dxa"/>
            <w:noWrap/>
            <w:hideMark/>
          </w:tcPr>
          <w:p w14:paraId="57E28366" w14:textId="77777777" w:rsidR="00656C4E" w:rsidRPr="00656C4E" w:rsidRDefault="00656C4E">
            <w:r w:rsidRPr="00656C4E">
              <w:t>Gerasimavicius et al., 2022</w:t>
            </w:r>
          </w:p>
        </w:tc>
      </w:tr>
      <w:tr w:rsidR="00656C4E" w:rsidRPr="00656C4E" w14:paraId="499F5F1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D3972E1" w14:textId="77777777" w:rsidR="00656C4E" w:rsidRPr="00656C4E" w:rsidRDefault="00656C4E">
            <w:r w:rsidRPr="00656C4E">
              <w:t>clustering</w:t>
            </w:r>
          </w:p>
        </w:tc>
        <w:tc>
          <w:tcPr>
            <w:tcW w:w="8777" w:type="dxa"/>
            <w:gridSpan w:val="2"/>
            <w:noWrap/>
            <w:hideMark/>
          </w:tcPr>
          <w:p w14:paraId="3FF8DF68" w14:textId="77777777" w:rsidR="00656C4E" w:rsidRPr="00656C4E" w:rsidRDefault="00656C4E">
            <w:r w:rsidRPr="00656C4E">
              <w:t>The Extent of disease clustering (EDC)</w:t>
            </w:r>
          </w:p>
        </w:tc>
      </w:tr>
      <w:tr w:rsidR="00656C4E" w:rsidRPr="00656C4E" w14:paraId="2C035F34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20ED131" w14:textId="77777777" w:rsidR="00656C4E" w:rsidRPr="00656C4E" w:rsidRDefault="00656C4E">
            <w:r w:rsidRPr="00656C4E">
              <w:t>smc_log10_ci_low</w:t>
            </w:r>
          </w:p>
        </w:tc>
        <w:tc>
          <w:tcPr>
            <w:tcW w:w="7183" w:type="dxa"/>
            <w:hideMark/>
          </w:tcPr>
          <w:p w14:paraId="0D7BF941" w14:textId="77777777" w:rsidR="00656C4E" w:rsidRPr="00656C4E" w:rsidRDefault="00656C4E">
            <w:r w:rsidRPr="00656C4E">
              <w:t>The lower bound of the confidence interval for logarithmic Monte Carlo</w:t>
            </w:r>
            <w:r w:rsidRPr="00656C4E">
              <w:br/>
              <w:t>Approximate Bayesian Computation (ABC-SMC) score</w:t>
            </w:r>
          </w:p>
        </w:tc>
        <w:tc>
          <w:tcPr>
            <w:tcW w:w="1594" w:type="dxa"/>
            <w:noWrap/>
            <w:hideMark/>
          </w:tcPr>
          <w:p w14:paraId="6815EBC9" w14:textId="77777777" w:rsidR="00656C4E" w:rsidRPr="00656C4E" w:rsidRDefault="00656C4E">
            <w:r w:rsidRPr="00656C4E">
              <w:t xml:space="preserve">Agarwal </w:t>
            </w:r>
            <w:proofErr w:type="gramStart"/>
            <w:r w:rsidRPr="00656C4E">
              <w:t>et.al ,</w:t>
            </w:r>
            <w:proofErr w:type="gramEnd"/>
            <w:r w:rsidRPr="00656C4E">
              <w:t xml:space="preserve"> 2022</w:t>
            </w:r>
          </w:p>
        </w:tc>
      </w:tr>
      <w:tr w:rsidR="00656C4E" w:rsidRPr="00656C4E" w14:paraId="4C6C86C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86817EC" w14:textId="77777777" w:rsidR="00656C4E" w:rsidRPr="00656C4E" w:rsidRDefault="00656C4E">
            <w:r w:rsidRPr="00656C4E">
              <w:t>smc_log10_map</w:t>
            </w:r>
          </w:p>
        </w:tc>
        <w:tc>
          <w:tcPr>
            <w:tcW w:w="8777" w:type="dxa"/>
            <w:gridSpan w:val="2"/>
            <w:noWrap/>
            <w:hideMark/>
          </w:tcPr>
          <w:p w14:paraId="6C6A7DE4" w14:textId="77777777" w:rsidR="00656C4E" w:rsidRPr="00656C4E" w:rsidRDefault="00656C4E">
            <w:r w:rsidRPr="00656C4E">
              <w:t>The estimated mean maximum a posteriori for Monte Carlo Approximate Bayesian Computation (ABC-SMC) score</w:t>
            </w:r>
          </w:p>
        </w:tc>
      </w:tr>
      <w:tr w:rsidR="00656C4E" w:rsidRPr="00656C4E" w14:paraId="6AF1D91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A7AFF9E" w14:textId="77777777" w:rsidR="00656C4E" w:rsidRPr="00656C4E" w:rsidRDefault="00656C4E">
            <w:proofErr w:type="spellStart"/>
            <w:r w:rsidRPr="00656C4E">
              <w:t>is_homomer</w:t>
            </w:r>
            <w:proofErr w:type="spellEnd"/>
          </w:p>
        </w:tc>
        <w:tc>
          <w:tcPr>
            <w:tcW w:w="7183" w:type="dxa"/>
            <w:noWrap/>
            <w:hideMark/>
          </w:tcPr>
          <w:p w14:paraId="5BAD383F" w14:textId="77777777" w:rsidR="00656C4E" w:rsidRPr="00656C4E" w:rsidRDefault="00656C4E">
            <w:r w:rsidRPr="00656C4E">
              <w:t>Binary variable indicating if the protein is homomeric</w:t>
            </w:r>
          </w:p>
        </w:tc>
        <w:tc>
          <w:tcPr>
            <w:tcW w:w="1594" w:type="dxa"/>
            <w:noWrap/>
            <w:hideMark/>
          </w:tcPr>
          <w:p w14:paraId="1F53BFCD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0A1E499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B21207D" w14:textId="77777777" w:rsidR="00656C4E" w:rsidRPr="00656C4E" w:rsidRDefault="00656C4E">
            <w:proofErr w:type="spellStart"/>
            <w:r w:rsidRPr="00656C4E">
              <w:t>is_heteromer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20E847FC" w14:textId="77777777" w:rsidR="00656C4E" w:rsidRPr="00656C4E" w:rsidRDefault="00656C4E">
            <w:r w:rsidRPr="00656C4E">
              <w:t>Binary variable indicating if the protein is heteromeric</w:t>
            </w:r>
          </w:p>
        </w:tc>
      </w:tr>
      <w:tr w:rsidR="00656C4E" w:rsidRPr="00656C4E" w14:paraId="00CD97D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6FA04CA" w14:textId="77777777" w:rsidR="00656C4E" w:rsidRPr="00656C4E" w:rsidRDefault="00656C4E">
            <w:r w:rsidRPr="00656C4E">
              <w:t>GO:0005739</w:t>
            </w:r>
          </w:p>
        </w:tc>
        <w:tc>
          <w:tcPr>
            <w:tcW w:w="7183" w:type="dxa"/>
            <w:noWrap/>
            <w:hideMark/>
          </w:tcPr>
          <w:p w14:paraId="0096988C" w14:textId="77777777" w:rsidR="00656C4E" w:rsidRPr="00656C4E" w:rsidRDefault="00656C4E">
            <w:r w:rsidRPr="00656C4E">
              <w:t xml:space="preserve">A set of Gene Ontology Terms that were significantly over-represented between better predicted genes and badly predicted genes based on the median of AUROC </w:t>
            </w:r>
            <w:proofErr w:type="spellStart"/>
            <w:r w:rsidRPr="00656C4E">
              <w:t>calcualted</w:t>
            </w:r>
            <w:proofErr w:type="spellEnd"/>
            <w:r w:rsidRPr="00656C4E">
              <w:t xml:space="preserve"> from the entire missense </w:t>
            </w:r>
            <w:proofErr w:type="gramStart"/>
            <w:r w:rsidRPr="00656C4E">
              <w:t>mutations</w:t>
            </w:r>
            <w:proofErr w:type="gramEnd"/>
            <w:r w:rsidRPr="00656C4E">
              <w:t xml:space="preserve"> dataset</w:t>
            </w:r>
          </w:p>
        </w:tc>
        <w:tc>
          <w:tcPr>
            <w:tcW w:w="1594" w:type="dxa"/>
            <w:noWrap/>
            <w:hideMark/>
          </w:tcPr>
          <w:p w14:paraId="2C66DA33" w14:textId="77777777" w:rsidR="00656C4E" w:rsidRPr="00656C4E" w:rsidRDefault="00656C4E">
            <w:r w:rsidRPr="00656C4E">
              <w:t xml:space="preserve">GO Ontology, </w:t>
            </w:r>
            <w:proofErr w:type="spellStart"/>
            <w:r w:rsidRPr="00656C4E">
              <w:t>PantherDB</w:t>
            </w:r>
            <w:proofErr w:type="spellEnd"/>
          </w:p>
        </w:tc>
      </w:tr>
      <w:tr w:rsidR="00656C4E" w:rsidRPr="00656C4E" w14:paraId="3A3334DA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6A47ED9C" w14:textId="77777777" w:rsidR="00656C4E" w:rsidRPr="00656C4E" w:rsidRDefault="00656C4E">
            <w:r w:rsidRPr="00656C4E">
              <w:t>GO:0000122</w:t>
            </w:r>
          </w:p>
        </w:tc>
        <w:tc>
          <w:tcPr>
            <w:tcW w:w="1594" w:type="dxa"/>
            <w:noWrap/>
            <w:hideMark/>
          </w:tcPr>
          <w:p w14:paraId="64736694" w14:textId="77777777" w:rsidR="00656C4E" w:rsidRPr="00656C4E" w:rsidRDefault="00656C4E"/>
        </w:tc>
      </w:tr>
      <w:tr w:rsidR="00656C4E" w:rsidRPr="00656C4E" w14:paraId="541D642E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597F570D" w14:textId="77777777" w:rsidR="00656C4E" w:rsidRPr="00656C4E" w:rsidRDefault="00656C4E">
            <w:r w:rsidRPr="00656C4E">
              <w:t>GO:0006355</w:t>
            </w:r>
          </w:p>
        </w:tc>
        <w:tc>
          <w:tcPr>
            <w:tcW w:w="1594" w:type="dxa"/>
            <w:noWrap/>
            <w:hideMark/>
          </w:tcPr>
          <w:p w14:paraId="053B6EFC" w14:textId="77777777" w:rsidR="00656C4E" w:rsidRPr="00656C4E" w:rsidRDefault="00656C4E"/>
        </w:tc>
      </w:tr>
      <w:tr w:rsidR="00656C4E" w:rsidRPr="00656C4E" w14:paraId="16B214CB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0699201E" w14:textId="77777777" w:rsidR="00656C4E" w:rsidRPr="00656C4E" w:rsidRDefault="00656C4E">
            <w:r w:rsidRPr="00656C4E">
              <w:t>GO:0006357</w:t>
            </w:r>
          </w:p>
        </w:tc>
        <w:tc>
          <w:tcPr>
            <w:tcW w:w="1594" w:type="dxa"/>
            <w:noWrap/>
            <w:hideMark/>
          </w:tcPr>
          <w:p w14:paraId="3B71C57D" w14:textId="77777777" w:rsidR="00656C4E" w:rsidRPr="00656C4E" w:rsidRDefault="00656C4E"/>
        </w:tc>
      </w:tr>
      <w:tr w:rsidR="00656C4E" w:rsidRPr="00656C4E" w14:paraId="7BD4FB9A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48D4750E" w14:textId="77777777" w:rsidR="00656C4E" w:rsidRPr="00656C4E" w:rsidRDefault="00656C4E">
            <w:r w:rsidRPr="00656C4E">
              <w:t>GO:0032502</w:t>
            </w:r>
          </w:p>
        </w:tc>
        <w:tc>
          <w:tcPr>
            <w:tcW w:w="1594" w:type="dxa"/>
            <w:noWrap/>
            <w:hideMark/>
          </w:tcPr>
          <w:p w14:paraId="199B749A" w14:textId="77777777" w:rsidR="00656C4E" w:rsidRPr="00656C4E" w:rsidRDefault="00656C4E"/>
        </w:tc>
      </w:tr>
      <w:tr w:rsidR="00656C4E" w:rsidRPr="00656C4E" w14:paraId="7BAFA03F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34C543F9" w14:textId="77777777" w:rsidR="00656C4E" w:rsidRPr="00656C4E" w:rsidRDefault="00656C4E">
            <w:r w:rsidRPr="00656C4E">
              <w:t>GO:0032501</w:t>
            </w:r>
          </w:p>
        </w:tc>
        <w:tc>
          <w:tcPr>
            <w:tcW w:w="1594" w:type="dxa"/>
            <w:noWrap/>
            <w:hideMark/>
          </w:tcPr>
          <w:p w14:paraId="0ECD7935" w14:textId="77777777" w:rsidR="00656C4E" w:rsidRPr="00656C4E" w:rsidRDefault="00656C4E"/>
        </w:tc>
      </w:tr>
      <w:tr w:rsidR="00656C4E" w:rsidRPr="00656C4E" w14:paraId="08C875C4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1BA3815B" w14:textId="77777777" w:rsidR="00656C4E" w:rsidRPr="00656C4E" w:rsidRDefault="00656C4E">
            <w:r w:rsidRPr="00656C4E">
              <w:t>GO:1901605</w:t>
            </w:r>
          </w:p>
        </w:tc>
        <w:tc>
          <w:tcPr>
            <w:tcW w:w="1594" w:type="dxa"/>
            <w:noWrap/>
            <w:hideMark/>
          </w:tcPr>
          <w:p w14:paraId="6AA64C42" w14:textId="77777777" w:rsidR="00656C4E" w:rsidRPr="00656C4E" w:rsidRDefault="00656C4E"/>
        </w:tc>
      </w:tr>
      <w:tr w:rsidR="00656C4E" w:rsidRPr="00656C4E" w14:paraId="29B62051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0D5AA85D" w14:textId="77777777" w:rsidR="00656C4E" w:rsidRPr="00656C4E" w:rsidRDefault="00656C4E">
            <w:r w:rsidRPr="00656C4E">
              <w:t>GO:0006520</w:t>
            </w:r>
          </w:p>
        </w:tc>
        <w:tc>
          <w:tcPr>
            <w:tcW w:w="1594" w:type="dxa"/>
            <w:noWrap/>
            <w:hideMark/>
          </w:tcPr>
          <w:p w14:paraId="69F9A830" w14:textId="77777777" w:rsidR="00656C4E" w:rsidRPr="00656C4E" w:rsidRDefault="00656C4E"/>
        </w:tc>
      </w:tr>
      <w:tr w:rsidR="00656C4E" w:rsidRPr="00656C4E" w14:paraId="5B2E9744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4B0285F6" w14:textId="77777777" w:rsidR="00656C4E" w:rsidRPr="00656C4E" w:rsidRDefault="00656C4E">
            <w:r w:rsidRPr="00656C4E">
              <w:t>GO:0019752</w:t>
            </w:r>
          </w:p>
        </w:tc>
        <w:tc>
          <w:tcPr>
            <w:tcW w:w="1594" w:type="dxa"/>
            <w:noWrap/>
            <w:hideMark/>
          </w:tcPr>
          <w:p w14:paraId="3ADA1399" w14:textId="77777777" w:rsidR="00656C4E" w:rsidRPr="00656C4E" w:rsidRDefault="00656C4E"/>
        </w:tc>
      </w:tr>
      <w:tr w:rsidR="00656C4E" w:rsidRPr="00656C4E" w14:paraId="6E42350D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256DFEDF" w14:textId="77777777" w:rsidR="00656C4E" w:rsidRPr="00656C4E" w:rsidRDefault="00656C4E">
            <w:r w:rsidRPr="00656C4E">
              <w:t>GO:0044281</w:t>
            </w:r>
          </w:p>
        </w:tc>
        <w:tc>
          <w:tcPr>
            <w:tcW w:w="1594" w:type="dxa"/>
            <w:noWrap/>
            <w:hideMark/>
          </w:tcPr>
          <w:p w14:paraId="07D76B76" w14:textId="77777777" w:rsidR="00656C4E" w:rsidRPr="00656C4E" w:rsidRDefault="00656C4E"/>
        </w:tc>
      </w:tr>
      <w:tr w:rsidR="00656C4E" w:rsidRPr="00656C4E" w14:paraId="1F2FA0E2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7CFA33D9" w14:textId="77777777" w:rsidR="00656C4E" w:rsidRPr="00656C4E" w:rsidRDefault="00656C4E">
            <w:r w:rsidRPr="00656C4E">
              <w:t>GO:0140110</w:t>
            </w:r>
          </w:p>
        </w:tc>
        <w:tc>
          <w:tcPr>
            <w:tcW w:w="1594" w:type="dxa"/>
            <w:noWrap/>
            <w:hideMark/>
          </w:tcPr>
          <w:p w14:paraId="25A3FD0D" w14:textId="77777777" w:rsidR="00656C4E" w:rsidRPr="00656C4E" w:rsidRDefault="00656C4E"/>
        </w:tc>
      </w:tr>
      <w:tr w:rsidR="00656C4E" w:rsidRPr="00656C4E" w14:paraId="0F5DCF74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013BCAAF" w14:textId="77777777" w:rsidR="00656C4E" w:rsidRPr="00656C4E" w:rsidRDefault="00656C4E">
            <w:r w:rsidRPr="00656C4E">
              <w:t>GO:0001067</w:t>
            </w:r>
          </w:p>
        </w:tc>
        <w:tc>
          <w:tcPr>
            <w:tcW w:w="1594" w:type="dxa"/>
            <w:noWrap/>
            <w:hideMark/>
          </w:tcPr>
          <w:p w14:paraId="6DDB411C" w14:textId="77777777" w:rsidR="00656C4E" w:rsidRPr="00656C4E" w:rsidRDefault="00656C4E"/>
        </w:tc>
      </w:tr>
      <w:tr w:rsidR="00656C4E" w:rsidRPr="00656C4E" w14:paraId="08E352AC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CEC52F5" w14:textId="77777777" w:rsidR="00656C4E" w:rsidRPr="00656C4E" w:rsidRDefault="00656C4E">
            <w:proofErr w:type="spellStart"/>
            <w:r w:rsidRPr="00656C4E">
              <w:t>ndomain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31375539" w14:textId="77777777" w:rsidR="00656C4E" w:rsidRPr="00656C4E" w:rsidRDefault="00656C4E">
            <w:r w:rsidRPr="00656C4E">
              <w:t xml:space="preserve">The number of domains in a protein calculated from </w:t>
            </w:r>
            <w:proofErr w:type="spellStart"/>
            <w:r w:rsidRPr="00656C4E">
              <w:t>pFAM</w:t>
            </w:r>
            <w:proofErr w:type="spellEnd"/>
            <w:r w:rsidRPr="00656C4E">
              <w:t xml:space="preserve"> database</w:t>
            </w:r>
          </w:p>
        </w:tc>
        <w:tc>
          <w:tcPr>
            <w:tcW w:w="1594" w:type="dxa"/>
            <w:noWrap/>
            <w:hideMark/>
          </w:tcPr>
          <w:p w14:paraId="32CD4BD7" w14:textId="77777777" w:rsidR="00656C4E" w:rsidRPr="00656C4E" w:rsidRDefault="00656C4E">
            <w:proofErr w:type="spellStart"/>
            <w:r w:rsidRPr="00656C4E">
              <w:t>pFAM</w:t>
            </w:r>
            <w:proofErr w:type="spellEnd"/>
            <w:r w:rsidRPr="00656C4E">
              <w:t xml:space="preserve"> Database</w:t>
            </w:r>
          </w:p>
        </w:tc>
      </w:tr>
      <w:tr w:rsidR="00656C4E" w:rsidRPr="00656C4E" w14:paraId="752C14FD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3E7429D" w14:textId="77777777" w:rsidR="00656C4E" w:rsidRPr="00656C4E" w:rsidRDefault="00656C4E">
            <w:proofErr w:type="spellStart"/>
            <w:r w:rsidRPr="00656C4E">
              <w:t>max_domain_le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29F3485E" w14:textId="77777777" w:rsidR="00656C4E" w:rsidRPr="00656C4E" w:rsidRDefault="00656C4E">
            <w:r w:rsidRPr="00656C4E">
              <w:t xml:space="preserve">The maximum domain length percentage calculated from </w:t>
            </w:r>
            <w:proofErr w:type="spellStart"/>
            <w:r w:rsidRPr="00656C4E">
              <w:t>pFAM</w:t>
            </w:r>
            <w:proofErr w:type="spellEnd"/>
            <w:r w:rsidRPr="00656C4E">
              <w:t xml:space="preserve"> database</w:t>
            </w:r>
          </w:p>
        </w:tc>
      </w:tr>
      <w:tr w:rsidR="00656C4E" w:rsidRPr="00656C4E" w14:paraId="1085DC6C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72E1BC2" w14:textId="77777777" w:rsidR="00656C4E" w:rsidRPr="00656C4E" w:rsidRDefault="00656C4E">
            <w:proofErr w:type="spellStart"/>
            <w:r w:rsidRPr="00656C4E">
              <w:t>evolutionary_rate</w:t>
            </w:r>
            <w:proofErr w:type="spellEnd"/>
          </w:p>
        </w:tc>
        <w:tc>
          <w:tcPr>
            <w:tcW w:w="7183" w:type="dxa"/>
            <w:noWrap/>
            <w:hideMark/>
          </w:tcPr>
          <w:p w14:paraId="7EEBA00A" w14:textId="77777777" w:rsidR="00656C4E" w:rsidRPr="00656C4E" w:rsidRDefault="00656C4E">
            <w:r w:rsidRPr="00656C4E">
              <w:t>for each gene, we calculated the natural log of the mean of the difference in sequence among the selected species (1 - percent identities) divided by double the evolutionary unit time (Agarwal et al., n.d.; Kumar et al., 2009).</w:t>
            </w:r>
          </w:p>
        </w:tc>
        <w:tc>
          <w:tcPr>
            <w:tcW w:w="1594" w:type="dxa"/>
            <w:noWrap/>
            <w:hideMark/>
          </w:tcPr>
          <w:p w14:paraId="3067932C" w14:textId="77777777" w:rsidR="00656C4E" w:rsidRPr="00656C4E" w:rsidRDefault="00656C4E">
            <w:proofErr w:type="spellStart"/>
            <w:r w:rsidRPr="00656C4E">
              <w:t>Ensembl</w:t>
            </w:r>
            <w:proofErr w:type="spellEnd"/>
            <w:r w:rsidRPr="00656C4E">
              <w:t xml:space="preserve"> </w:t>
            </w:r>
            <w:proofErr w:type="spellStart"/>
            <w:r w:rsidRPr="00656C4E">
              <w:t>Compara</w:t>
            </w:r>
            <w:proofErr w:type="spellEnd"/>
            <w:r w:rsidRPr="00656C4E">
              <w:t xml:space="preserve"> and </w:t>
            </w:r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72675987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A65E21D" w14:textId="77777777" w:rsidR="00656C4E" w:rsidRPr="00656C4E" w:rsidRDefault="00656C4E">
            <w:proofErr w:type="spellStart"/>
            <w:r w:rsidRPr="00656C4E">
              <w:t>divergence_score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31A06C4B" w14:textId="77777777" w:rsidR="00656C4E" w:rsidRPr="00656C4E" w:rsidRDefault="00656C4E">
            <w:r w:rsidRPr="00656C4E">
              <w:t>Defined as the standard deviation of the percent identities among different species per gene</w:t>
            </w:r>
          </w:p>
        </w:tc>
      </w:tr>
      <w:tr w:rsidR="00656C4E" w:rsidRPr="00656C4E" w14:paraId="69DFFC7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1E2798C" w14:textId="77777777" w:rsidR="00656C4E" w:rsidRPr="00656C4E" w:rsidRDefault="00656C4E">
            <w:proofErr w:type="spellStart"/>
            <w:r w:rsidRPr="00656C4E">
              <w:t>evo_diff_range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685D99BE" w14:textId="77777777" w:rsidR="00656C4E" w:rsidRPr="00656C4E" w:rsidRDefault="00656C4E">
            <w:r w:rsidRPr="00656C4E">
              <w:t xml:space="preserve">The difference between the maximum identity and the minimum identity among gene homologs across 13 evolutionarily related species in </w:t>
            </w:r>
            <w:proofErr w:type="spellStart"/>
            <w:r w:rsidRPr="00656C4E">
              <w:t>Ensembl</w:t>
            </w:r>
            <w:proofErr w:type="spellEnd"/>
            <w:r w:rsidRPr="00656C4E">
              <w:t xml:space="preserve"> </w:t>
            </w:r>
            <w:proofErr w:type="spellStart"/>
            <w:r w:rsidRPr="00656C4E">
              <w:t>Compara</w:t>
            </w:r>
            <w:proofErr w:type="spellEnd"/>
            <w:r w:rsidRPr="00656C4E">
              <w:t xml:space="preserve"> Database</w:t>
            </w:r>
          </w:p>
        </w:tc>
      </w:tr>
      <w:tr w:rsidR="00656C4E" w:rsidRPr="00656C4E" w14:paraId="5BD60DD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0E56E65" w14:textId="77777777" w:rsidR="00656C4E" w:rsidRPr="00656C4E" w:rsidRDefault="00656C4E">
            <w:proofErr w:type="spellStart"/>
            <w:r w:rsidRPr="00656C4E">
              <w:t>mean_plddt</w:t>
            </w:r>
            <w:proofErr w:type="spellEnd"/>
          </w:p>
        </w:tc>
        <w:tc>
          <w:tcPr>
            <w:tcW w:w="7183" w:type="dxa"/>
            <w:noWrap/>
            <w:hideMark/>
          </w:tcPr>
          <w:p w14:paraId="0CC8FAA0" w14:textId="77777777" w:rsidR="00656C4E" w:rsidRPr="00656C4E" w:rsidRDefault="00656C4E">
            <w:r w:rsidRPr="00656C4E">
              <w:t>The average predicted Local Distance Difference Test (</w:t>
            </w:r>
            <w:proofErr w:type="spellStart"/>
            <w:r w:rsidRPr="00656C4E">
              <w:t>pLDDT</w:t>
            </w:r>
            <w:proofErr w:type="spellEnd"/>
            <w:r w:rsidRPr="00656C4E">
              <w:t>) for all predicted residues in a protein</w:t>
            </w:r>
          </w:p>
        </w:tc>
        <w:tc>
          <w:tcPr>
            <w:tcW w:w="1594" w:type="dxa"/>
            <w:noWrap/>
            <w:hideMark/>
          </w:tcPr>
          <w:p w14:paraId="15438F1D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311496CF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3DDE0E28" w14:textId="77777777" w:rsidR="00656C4E" w:rsidRPr="00656C4E" w:rsidRDefault="00656C4E">
            <w:proofErr w:type="spellStart"/>
            <w:r w:rsidRPr="00656C4E">
              <w:t>benign_odds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0AD1E396" w14:textId="77777777" w:rsidR="00656C4E" w:rsidRPr="00656C4E" w:rsidRDefault="00656C4E">
            <w:r w:rsidRPr="00656C4E">
              <w:t>The odds of benign mutations in a gene</w:t>
            </w:r>
          </w:p>
        </w:tc>
      </w:tr>
      <w:tr w:rsidR="00656C4E" w:rsidRPr="00656C4E" w14:paraId="76CFC46C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DEA4834" w14:textId="77777777" w:rsidR="00656C4E" w:rsidRPr="00656C4E" w:rsidRDefault="00656C4E">
            <w:proofErr w:type="spellStart"/>
            <w:r w:rsidRPr="00656C4E">
              <w:t>pLI_intolerant</w:t>
            </w:r>
            <w:proofErr w:type="spellEnd"/>
          </w:p>
        </w:tc>
        <w:tc>
          <w:tcPr>
            <w:tcW w:w="7183" w:type="dxa"/>
            <w:noWrap/>
            <w:hideMark/>
          </w:tcPr>
          <w:p w14:paraId="1FE0FE42" w14:textId="77777777" w:rsidR="00656C4E" w:rsidRPr="00656C4E" w:rsidRDefault="00656C4E">
            <w:r w:rsidRPr="00656C4E">
              <w:t xml:space="preserve">A binary variable indicating whether the gene has </w:t>
            </w:r>
            <w:proofErr w:type="spellStart"/>
            <w:r w:rsidRPr="00656C4E">
              <w:t>pLI</w:t>
            </w:r>
            <w:proofErr w:type="spellEnd"/>
            <w:r w:rsidRPr="00656C4E">
              <w:t xml:space="preserve"> &gt; 0.9</w:t>
            </w:r>
          </w:p>
        </w:tc>
        <w:tc>
          <w:tcPr>
            <w:tcW w:w="1594" w:type="dxa"/>
            <w:noWrap/>
            <w:hideMark/>
          </w:tcPr>
          <w:p w14:paraId="1586FE20" w14:textId="77777777" w:rsidR="00656C4E" w:rsidRPr="00656C4E" w:rsidRDefault="00656C4E">
            <w:r w:rsidRPr="00656C4E">
              <w:t xml:space="preserve">Derived from </w:t>
            </w:r>
            <w:proofErr w:type="spellStart"/>
            <w:r w:rsidRPr="00656C4E">
              <w:t>gnomAD</w:t>
            </w:r>
            <w:proofErr w:type="spellEnd"/>
          </w:p>
        </w:tc>
      </w:tr>
      <w:tr w:rsidR="00656C4E" w:rsidRPr="00656C4E" w14:paraId="08FA732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BAF6949" w14:textId="77777777" w:rsidR="00656C4E" w:rsidRPr="00656C4E" w:rsidRDefault="00656C4E">
            <w:proofErr w:type="spellStart"/>
            <w:r w:rsidRPr="00656C4E">
              <w:t>exac_pLI_intolerant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3366C759" w14:textId="77777777" w:rsidR="00656C4E" w:rsidRPr="00656C4E" w:rsidRDefault="00656C4E">
            <w:r w:rsidRPr="00656C4E">
              <w:t xml:space="preserve">A binary variable indicating whether the gene has </w:t>
            </w:r>
            <w:proofErr w:type="spellStart"/>
            <w:r w:rsidRPr="00656C4E">
              <w:t>exac_pLI</w:t>
            </w:r>
            <w:proofErr w:type="spellEnd"/>
            <w:r w:rsidRPr="00656C4E">
              <w:t xml:space="preserve"> &gt; 0.9</w:t>
            </w:r>
          </w:p>
        </w:tc>
      </w:tr>
      <w:tr w:rsidR="00656C4E" w:rsidRPr="00656C4E" w14:paraId="67AA7DC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B20867F" w14:textId="77777777" w:rsidR="00656C4E" w:rsidRPr="00656C4E" w:rsidRDefault="00656C4E">
            <w:proofErr w:type="spellStart"/>
            <w:r w:rsidRPr="00656C4E">
              <w:t>pLI_tolerant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9D47C1E" w14:textId="77777777" w:rsidR="00656C4E" w:rsidRPr="00656C4E" w:rsidRDefault="00656C4E">
            <w:r w:rsidRPr="00656C4E">
              <w:t xml:space="preserve">A binary variable indicating whether the gene has </w:t>
            </w:r>
            <w:proofErr w:type="spellStart"/>
            <w:r w:rsidRPr="00656C4E">
              <w:t>pLI</w:t>
            </w:r>
            <w:proofErr w:type="spellEnd"/>
            <w:r w:rsidRPr="00656C4E">
              <w:t xml:space="preserve"> &lt;= 0.9</w:t>
            </w:r>
          </w:p>
        </w:tc>
      </w:tr>
      <w:tr w:rsidR="00656C4E" w:rsidRPr="00656C4E" w14:paraId="1AD2E8E9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2A78D37" w14:textId="77777777" w:rsidR="00656C4E" w:rsidRPr="00656C4E" w:rsidRDefault="00656C4E">
            <w:proofErr w:type="spellStart"/>
            <w:r w:rsidRPr="00656C4E">
              <w:t>exac_pLI_tolerant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40E1359F" w14:textId="77777777" w:rsidR="00656C4E" w:rsidRPr="00656C4E" w:rsidRDefault="00656C4E">
            <w:r w:rsidRPr="00656C4E">
              <w:t xml:space="preserve">A binary variable indicating whether the gene has </w:t>
            </w:r>
            <w:proofErr w:type="spellStart"/>
            <w:r w:rsidRPr="00656C4E">
              <w:t>pLI</w:t>
            </w:r>
            <w:proofErr w:type="spellEnd"/>
            <w:r w:rsidRPr="00656C4E">
              <w:t xml:space="preserve"> &lt;= 0.9</w:t>
            </w:r>
          </w:p>
        </w:tc>
      </w:tr>
      <w:tr w:rsidR="00656C4E" w:rsidRPr="00656C4E" w14:paraId="7D09206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83DE573" w14:textId="77777777" w:rsidR="00656C4E" w:rsidRPr="00656C4E" w:rsidRDefault="00656C4E">
            <w:proofErr w:type="spellStart"/>
            <w:r w:rsidRPr="00656C4E">
              <w:t>protein_len</w:t>
            </w:r>
            <w:proofErr w:type="spellEnd"/>
          </w:p>
        </w:tc>
        <w:tc>
          <w:tcPr>
            <w:tcW w:w="7183" w:type="dxa"/>
            <w:noWrap/>
            <w:hideMark/>
          </w:tcPr>
          <w:p w14:paraId="69982618" w14:textId="77777777" w:rsidR="00656C4E" w:rsidRPr="00656C4E" w:rsidRDefault="00656C4E">
            <w:r w:rsidRPr="00656C4E">
              <w:t>the length of protein sequence</w:t>
            </w:r>
          </w:p>
        </w:tc>
        <w:tc>
          <w:tcPr>
            <w:tcW w:w="1594" w:type="dxa"/>
            <w:noWrap/>
            <w:hideMark/>
          </w:tcPr>
          <w:p w14:paraId="0CFA6533" w14:textId="77777777" w:rsidR="00656C4E" w:rsidRPr="00656C4E" w:rsidRDefault="00656C4E">
            <w:proofErr w:type="spellStart"/>
            <w:r w:rsidRPr="00656C4E">
              <w:t>uniprots</w:t>
            </w:r>
            <w:proofErr w:type="spellEnd"/>
            <w:r w:rsidRPr="00656C4E">
              <w:t xml:space="preserve"> KB</w:t>
            </w:r>
          </w:p>
        </w:tc>
      </w:tr>
      <w:tr w:rsidR="00656C4E" w:rsidRPr="00656C4E" w14:paraId="00875E6D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22C14AF" w14:textId="77777777" w:rsidR="00656C4E" w:rsidRPr="00656C4E" w:rsidRDefault="00656C4E">
            <w:proofErr w:type="spellStart"/>
            <w:r w:rsidRPr="00656C4E">
              <w:t>domain_ratio</w:t>
            </w:r>
            <w:proofErr w:type="spellEnd"/>
          </w:p>
        </w:tc>
        <w:tc>
          <w:tcPr>
            <w:tcW w:w="7183" w:type="dxa"/>
            <w:noWrap/>
            <w:hideMark/>
          </w:tcPr>
          <w:p w14:paraId="502269B2" w14:textId="77777777" w:rsidR="00656C4E" w:rsidRPr="00656C4E" w:rsidRDefault="00656C4E">
            <w:r w:rsidRPr="00656C4E">
              <w:t>The average domain length in a protein divided by protein length</w:t>
            </w:r>
          </w:p>
        </w:tc>
        <w:tc>
          <w:tcPr>
            <w:tcW w:w="1594" w:type="dxa"/>
            <w:noWrap/>
            <w:hideMark/>
          </w:tcPr>
          <w:p w14:paraId="533DAFA0" w14:textId="77777777" w:rsidR="00656C4E" w:rsidRPr="00656C4E" w:rsidRDefault="00656C4E">
            <w:proofErr w:type="spellStart"/>
            <w:r w:rsidRPr="00656C4E">
              <w:t>pFAM</w:t>
            </w:r>
            <w:proofErr w:type="spellEnd"/>
            <w:r w:rsidRPr="00656C4E">
              <w:t xml:space="preserve"> Database</w:t>
            </w:r>
          </w:p>
        </w:tc>
      </w:tr>
      <w:tr w:rsidR="00656C4E" w:rsidRPr="00656C4E" w14:paraId="19C4A38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43E3225" w14:textId="77777777" w:rsidR="00656C4E" w:rsidRPr="00656C4E" w:rsidRDefault="00656C4E">
            <w:proofErr w:type="spellStart"/>
            <w:r w:rsidRPr="00656C4E">
              <w:t>ddG_fold</w:t>
            </w:r>
            <w:proofErr w:type="spellEnd"/>
          </w:p>
        </w:tc>
        <w:tc>
          <w:tcPr>
            <w:tcW w:w="7183" w:type="dxa"/>
            <w:noWrap/>
            <w:hideMark/>
          </w:tcPr>
          <w:p w14:paraId="41169846" w14:textId="77777777" w:rsidR="00656C4E" w:rsidRPr="00656C4E" w:rsidRDefault="00656C4E">
            <w:r w:rsidRPr="00656C4E">
              <w:t xml:space="preserve">It is calculated as the average protein stability metric (??G) for each proteinï¿½s known putatively benign variants in </w:t>
            </w:r>
            <w:proofErr w:type="spellStart"/>
            <w:r w:rsidRPr="00656C4E">
              <w:t>gnomAD</w:t>
            </w:r>
            <w:proofErr w:type="spellEnd"/>
            <w:r w:rsidRPr="00656C4E">
              <w:t xml:space="preserve"> (version 2.1) using their predicted structures from </w:t>
            </w:r>
            <w:proofErr w:type="spellStart"/>
            <w:r w:rsidRPr="00656C4E">
              <w:t>Alphafold</w:t>
            </w:r>
            <w:proofErr w:type="spellEnd"/>
            <w:r w:rsidRPr="00656C4E">
              <w:t xml:space="preserve"> V2</w:t>
            </w:r>
          </w:p>
        </w:tc>
        <w:tc>
          <w:tcPr>
            <w:tcW w:w="1594" w:type="dxa"/>
            <w:noWrap/>
            <w:hideMark/>
          </w:tcPr>
          <w:p w14:paraId="1ADC8AC7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  <w:r w:rsidRPr="00656C4E">
              <w:t xml:space="preserve">, </w:t>
            </w:r>
            <w:proofErr w:type="spellStart"/>
            <w:r w:rsidRPr="00656C4E">
              <w:t>Sciki</w:t>
            </w:r>
            <w:proofErr w:type="spellEnd"/>
            <w:r w:rsidRPr="00656C4E">
              <w:t>-learn, calculated from our internal pipeline</w:t>
            </w:r>
          </w:p>
        </w:tc>
      </w:tr>
      <w:tr w:rsidR="00656C4E" w:rsidRPr="00656C4E" w14:paraId="22B19580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7C1299D" w14:textId="77777777" w:rsidR="00656C4E" w:rsidRPr="00656C4E" w:rsidRDefault="00656C4E">
            <w:proofErr w:type="spellStart"/>
            <w:r w:rsidRPr="00656C4E">
              <w:t>hm_dn_d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386623C8" w14:textId="77777777" w:rsidR="00656C4E" w:rsidRPr="00656C4E" w:rsidRDefault="00656C4E">
            <w:r w:rsidRPr="00656C4E">
              <w:t>The human nonsynonymous to synonymous ratio</w:t>
            </w:r>
          </w:p>
        </w:tc>
        <w:tc>
          <w:tcPr>
            <w:tcW w:w="1594" w:type="dxa"/>
            <w:noWrap/>
            <w:hideMark/>
          </w:tcPr>
          <w:p w14:paraId="41778EE4" w14:textId="77777777" w:rsidR="00656C4E" w:rsidRPr="00656C4E" w:rsidRDefault="00656C4E"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521454D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1C10CB8" w14:textId="77777777" w:rsidR="00656C4E" w:rsidRPr="00656C4E" w:rsidRDefault="00656C4E">
            <w:proofErr w:type="spellStart"/>
            <w:r w:rsidRPr="00656C4E">
              <w:t>localization_CellMembrane</w:t>
            </w:r>
            <w:proofErr w:type="spellEnd"/>
          </w:p>
        </w:tc>
        <w:tc>
          <w:tcPr>
            <w:tcW w:w="7183" w:type="dxa"/>
            <w:noWrap/>
            <w:hideMark/>
          </w:tcPr>
          <w:p w14:paraId="3611B1AE" w14:textId="77777777" w:rsidR="00656C4E" w:rsidRPr="00656C4E" w:rsidRDefault="00656C4E">
            <w:r w:rsidRPr="00656C4E">
              <w:t>A set of binary variables denoting the localization of the protein intracellularly derived from Protein Atlas</w:t>
            </w:r>
          </w:p>
        </w:tc>
        <w:tc>
          <w:tcPr>
            <w:tcW w:w="1594" w:type="dxa"/>
            <w:noWrap/>
            <w:hideMark/>
          </w:tcPr>
          <w:p w14:paraId="5FDA3AF3" w14:textId="77777777" w:rsidR="00656C4E" w:rsidRPr="00656C4E" w:rsidRDefault="00656C4E">
            <w:r w:rsidRPr="00656C4E">
              <w:t>Human Protein Atlas</w:t>
            </w:r>
          </w:p>
        </w:tc>
      </w:tr>
      <w:tr w:rsidR="00656C4E" w:rsidRPr="00656C4E" w14:paraId="4F154849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7107B0C4" w14:textId="77777777" w:rsidR="00656C4E" w:rsidRPr="00656C4E" w:rsidRDefault="00656C4E">
            <w:proofErr w:type="spellStart"/>
            <w:r w:rsidRPr="00656C4E">
              <w:t>localization_Cytoplasm</w:t>
            </w:r>
            <w:proofErr w:type="spellEnd"/>
          </w:p>
        </w:tc>
      </w:tr>
      <w:tr w:rsidR="00656C4E" w:rsidRPr="00656C4E" w14:paraId="03A661EC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7E8306BC" w14:textId="77777777" w:rsidR="00656C4E" w:rsidRPr="00656C4E" w:rsidRDefault="00656C4E">
            <w:proofErr w:type="spellStart"/>
            <w:r w:rsidRPr="00656C4E">
              <w:t>localization_Endoplasmicreticulum</w:t>
            </w:r>
            <w:proofErr w:type="spellEnd"/>
          </w:p>
        </w:tc>
      </w:tr>
      <w:tr w:rsidR="00656C4E" w:rsidRPr="00656C4E" w14:paraId="2F02CE4B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21074585" w14:textId="77777777" w:rsidR="00656C4E" w:rsidRPr="00656C4E" w:rsidRDefault="00656C4E">
            <w:proofErr w:type="spellStart"/>
            <w:r w:rsidRPr="00656C4E">
              <w:t>localization_Extracellular</w:t>
            </w:r>
            <w:proofErr w:type="spellEnd"/>
          </w:p>
        </w:tc>
      </w:tr>
      <w:tr w:rsidR="00656C4E" w:rsidRPr="00656C4E" w14:paraId="30599B23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19B0D7F5" w14:textId="77777777" w:rsidR="00656C4E" w:rsidRPr="00656C4E" w:rsidRDefault="00656C4E">
            <w:proofErr w:type="spellStart"/>
            <w:r w:rsidRPr="00656C4E">
              <w:t>localization_GolgiApparatus</w:t>
            </w:r>
            <w:proofErr w:type="spellEnd"/>
          </w:p>
        </w:tc>
      </w:tr>
      <w:tr w:rsidR="00656C4E" w:rsidRPr="00656C4E" w14:paraId="5EECB3D9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78A14BFA" w14:textId="77777777" w:rsidR="00656C4E" w:rsidRPr="00656C4E" w:rsidRDefault="00656C4E">
            <w:proofErr w:type="spellStart"/>
            <w:r w:rsidRPr="00656C4E">
              <w:t>localization_Lysosome</w:t>
            </w:r>
            <w:proofErr w:type="spellEnd"/>
            <w:r w:rsidRPr="00656C4E">
              <w:t>/Vacuole</w:t>
            </w:r>
          </w:p>
        </w:tc>
      </w:tr>
      <w:tr w:rsidR="00656C4E" w:rsidRPr="00656C4E" w14:paraId="0E97A680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39BC79C1" w14:textId="77777777" w:rsidR="00656C4E" w:rsidRPr="00656C4E" w:rsidRDefault="00656C4E">
            <w:proofErr w:type="spellStart"/>
            <w:r w:rsidRPr="00656C4E">
              <w:t>localization_Mitochondrion</w:t>
            </w:r>
            <w:proofErr w:type="spellEnd"/>
          </w:p>
        </w:tc>
      </w:tr>
      <w:tr w:rsidR="00656C4E" w:rsidRPr="00656C4E" w14:paraId="76F18E4C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6ADB379E" w14:textId="77777777" w:rsidR="00656C4E" w:rsidRPr="00656C4E" w:rsidRDefault="00656C4E">
            <w:proofErr w:type="spellStart"/>
            <w:r w:rsidRPr="00656C4E">
              <w:t>localization_Nucleus</w:t>
            </w:r>
            <w:proofErr w:type="spellEnd"/>
          </w:p>
        </w:tc>
      </w:tr>
      <w:tr w:rsidR="00656C4E" w:rsidRPr="00656C4E" w14:paraId="3D66703E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2BECFB03" w14:textId="77777777" w:rsidR="00656C4E" w:rsidRPr="00656C4E" w:rsidRDefault="00656C4E">
            <w:proofErr w:type="spellStart"/>
            <w:r w:rsidRPr="00656C4E">
              <w:t>localization_Peroxisome</w:t>
            </w:r>
            <w:proofErr w:type="spellEnd"/>
          </w:p>
        </w:tc>
      </w:tr>
      <w:tr w:rsidR="00656C4E" w:rsidRPr="00656C4E" w14:paraId="64A8B79D" w14:textId="77777777" w:rsidTr="00656C4E">
        <w:trPr>
          <w:trHeight w:val="290"/>
        </w:trPr>
        <w:tc>
          <w:tcPr>
            <w:tcW w:w="7766" w:type="dxa"/>
            <w:gridSpan w:val="2"/>
            <w:noWrap/>
            <w:hideMark/>
          </w:tcPr>
          <w:p w14:paraId="1DECBF4F" w14:textId="77777777" w:rsidR="00656C4E" w:rsidRPr="00656C4E" w:rsidRDefault="00656C4E">
            <w:proofErr w:type="spellStart"/>
            <w:r w:rsidRPr="00656C4E">
              <w:t>localization_Plastid</w:t>
            </w:r>
            <w:proofErr w:type="spellEnd"/>
          </w:p>
        </w:tc>
        <w:tc>
          <w:tcPr>
            <w:tcW w:w="1594" w:type="dxa"/>
            <w:noWrap/>
            <w:hideMark/>
          </w:tcPr>
          <w:p w14:paraId="1E7409CD" w14:textId="77777777" w:rsidR="00656C4E" w:rsidRPr="00656C4E" w:rsidRDefault="00656C4E"/>
        </w:tc>
      </w:tr>
      <w:tr w:rsidR="00656C4E" w:rsidRPr="00656C4E" w14:paraId="03B2B2F1" w14:textId="77777777" w:rsidTr="00656C4E">
        <w:trPr>
          <w:trHeight w:val="290"/>
        </w:trPr>
        <w:tc>
          <w:tcPr>
            <w:tcW w:w="9360" w:type="dxa"/>
            <w:gridSpan w:val="3"/>
            <w:noWrap/>
            <w:hideMark/>
          </w:tcPr>
          <w:p w14:paraId="37990071" w14:textId="77777777" w:rsidR="00656C4E" w:rsidRPr="00656C4E" w:rsidRDefault="00656C4E">
            <w:proofErr w:type="spellStart"/>
            <w:r w:rsidRPr="00656C4E">
              <w:t>localization_Membranebound</w:t>
            </w:r>
            <w:proofErr w:type="spellEnd"/>
          </w:p>
        </w:tc>
      </w:tr>
      <w:tr w:rsidR="00656C4E" w:rsidRPr="00656C4E" w14:paraId="6C878DB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9876A64" w14:textId="77777777" w:rsidR="00656C4E" w:rsidRPr="00656C4E" w:rsidRDefault="00656C4E">
            <w:proofErr w:type="spellStart"/>
            <w:r w:rsidRPr="00656C4E">
              <w:t>plddt_disorder</w:t>
            </w:r>
            <w:proofErr w:type="spellEnd"/>
          </w:p>
        </w:tc>
        <w:tc>
          <w:tcPr>
            <w:tcW w:w="7183" w:type="dxa"/>
            <w:noWrap/>
            <w:hideMark/>
          </w:tcPr>
          <w:p w14:paraId="5B0969EC" w14:textId="77777777" w:rsidR="00656C4E" w:rsidRPr="00656C4E" w:rsidRDefault="00656C4E">
            <w:r w:rsidRPr="00656C4E">
              <w:t xml:space="preserve">The ratio of proteinï¿½s </w:t>
            </w:r>
            <w:proofErr w:type="gramStart"/>
            <w:r w:rsidRPr="00656C4E">
              <w:t>disorder  explained</w:t>
            </w:r>
            <w:proofErr w:type="gramEnd"/>
            <w:r w:rsidRPr="00656C4E">
              <w:t xml:space="preserve"> by residues having </w:t>
            </w:r>
            <w:proofErr w:type="spellStart"/>
            <w:r w:rsidRPr="00656C4E">
              <w:t>pLDDT</w:t>
            </w:r>
            <w:proofErr w:type="spellEnd"/>
            <w:r w:rsidRPr="00656C4E">
              <w:t xml:space="preserve"> &lt; 50 across all the protein.</w:t>
            </w:r>
          </w:p>
        </w:tc>
        <w:tc>
          <w:tcPr>
            <w:tcW w:w="1594" w:type="dxa"/>
            <w:noWrap/>
            <w:hideMark/>
          </w:tcPr>
          <w:p w14:paraId="13317CA5" w14:textId="77777777" w:rsidR="00656C4E" w:rsidRPr="00656C4E" w:rsidRDefault="00656C4E">
            <w:proofErr w:type="spellStart"/>
            <w:r w:rsidRPr="00656C4E">
              <w:t>Alphafold</w:t>
            </w:r>
            <w:proofErr w:type="spellEnd"/>
            <w:r w:rsidRPr="00656C4E">
              <w:t xml:space="preserve"> Models and </w:t>
            </w:r>
            <w:proofErr w:type="spellStart"/>
            <w:r w:rsidRPr="00656C4E">
              <w:t>Biopython</w:t>
            </w:r>
            <w:proofErr w:type="spellEnd"/>
          </w:p>
        </w:tc>
      </w:tr>
      <w:tr w:rsidR="00656C4E" w:rsidRPr="00656C4E" w14:paraId="60AAF982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2754CC7F" w14:textId="77777777" w:rsidR="00656C4E" w:rsidRPr="00656C4E" w:rsidRDefault="00656C4E">
            <w:proofErr w:type="spellStart"/>
            <w:r w:rsidRPr="00656C4E">
              <w:t>vep_gnomad_mea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B35F954" w14:textId="77777777" w:rsidR="00656C4E" w:rsidRPr="00656C4E" w:rsidRDefault="00656C4E">
            <w:r w:rsidRPr="00656C4E">
              <w:t>This feature is a placeholder which represents the average raw VEP score for all benign mutations per gene for each VEP, corrected for inverted VEPs. For instance, for ESM-1v, this feature will represent the average ESM-1v raw scores for all benign mutations per gene.</w:t>
            </w:r>
          </w:p>
        </w:tc>
      </w:tr>
      <w:tr w:rsidR="00656C4E" w:rsidRPr="00656C4E" w14:paraId="26037941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1A32E2F2" w14:textId="77777777" w:rsidR="00656C4E" w:rsidRPr="00656C4E" w:rsidRDefault="00656C4E">
            <w:proofErr w:type="spellStart"/>
            <w:r w:rsidRPr="00656C4E">
              <w:t>mpossible_mutations</w:t>
            </w:r>
            <w:proofErr w:type="spellEnd"/>
          </w:p>
        </w:tc>
        <w:tc>
          <w:tcPr>
            <w:tcW w:w="7183" w:type="dxa"/>
            <w:hideMark/>
          </w:tcPr>
          <w:p w14:paraId="2D3914EA" w14:textId="77777777" w:rsidR="00656C4E" w:rsidRPr="00656C4E" w:rsidRDefault="00656C4E">
            <w:r w:rsidRPr="00656C4E">
              <w:t>This feature is a placeholder which represents the mean raw score for each VEP calculated for all possible predicted mutations in a protein</w:t>
            </w:r>
            <w:r w:rsidRPr="00656C4E">
              <w:br/>
              <w:t xml:space="preserve"> similar to </w:t>
            </w:r>
            <w:proofErr w:type="spellStart"/>
            <w:r w:rsidRPr="00656C4E">
              <w:t>vep_gnomad_mean</w:t>
            </w:r>
            <w:proofErr w:type="spellEnd"/>
            <w:r w:rsidRPr="00656C4E">
              <w:t>.</w:t>
            </w:r>
          </w:p>
        </w:tc>
        <w:tc>
          <w:tcPr>
            <w:tcW w:w="1594" w:type="dxa"/>
            <w:noWrap/>
            <w:hideMark/>
          </w:tcPr>
          <w:p w14:paraId="01E414ED" w14:textId="77777777" w:rsidR="00656C4E" w:rsidRPr="00656C4E" w:rsidRDefault="00656C4E"/>
        </w:tc>
      </w:tr>
      <w:tr w:rsidR="00656C4E" w:rsidRPr="00656C4E" w14:paraId="04BE1EA7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6E4F6C15" w14:textId="77777777" w:rsidR="00656C4E" w:rsidRPr="00656C4E" w:rsidRDefault="00656C4E">
            <w:proofErr w:type="spellStart"/>
            <w:r w:rsidRPr="00656C4E">
              <w:t>shet</w:t>
            </w:r>
            <w:proofErr w:type="spellEnd"/>
          </w:p>
        </w:tc>
        <w:tc>
          <w:tcPr>
            <w:tcW w:w="7183" w:type="dxa"/>
            <w:noWrap/>
            <w:hideMark/>
          </w:tcPr>
          <w:p w14:paraId="77F25EAE" w14:textId="77777777" w:rsidR="00656C4E" w:rsidRPr="00656C4E" w:rsidRDefault="00656C4E">
            <w:r w:rsidRPr="00656C4E">
              <w:t xml:space="preserve">Posterior mean for </w:t>
            </w:r>
            <w:proofErr w:type="spellStart"/>
            <w:r w:rsidRPr="00656C4E">
              <w:t>shet</w:t>
            </w:r>
            <w:proofErr w:type="spellEnd"/>
            <w:r w:rsidRPr="00656C4E">
              <w:t xml:space="preserve"> (https://zenodo.org/record/7939768/files/s_het_estimates.genebayes.tsv, md</w:t>
            </w:r>
            <w:proofErr w:type="gramStart"/>
            <w:r w:rsidRPr="00656C4E">
              <w:t>5:b</w:t>
            </w:r>
            <w:proofErr w:type="gramEnd"/>
            <w:r w:rsidRPr="00656C4E">
              <w:t>4add050ea9ab507e9e0fed338069ccc)</w:t>
            </w:r>
          </w:p>
        </w:tc>
        <w:tc>
          <w:tcPr>
            <w:tcW w:w="1594" w:type="dxa"/>
            <w:noWrap/>
            <w:hideMark/>
          </w:tcPr>
          <w:p w14:paraId="28273F8F" w14:textId="77777777" w:rsidR="00656C4E" w:rsidRPr="00656C4E" w:rsidRDefault="00656C4E">
            <w:r w:rsidRPr="00656C4E">
              <w:t>https://zenodo.org/record/7939768/files/s_het_estimates.genebayes.tsv</w:t>
            </w:r>
          </w:p>
        </w:tc>
      </w:tr>
      <w:tr w:rsidR="00656C4E" w:rsidRPr="00656C4E" w14:paraId="7F4439D5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CAAAE02" w14:textId="77777777" w:rsidR="00656C4E" w:rsidRPr="00656C4E" w:rsidRDefault="00656C4E">
            <w:proofErr w:type="spellStart"/>
            <w:r w:rsidRPr="00656C4E">
              <w:t>efx_abs</w:t>
            </w:r>
            <w:proofErr w:type="spellEnd"/>
          </w:p>
        </w:tc>
        <w:tc>
          <w:tcPr>
            <w:tcW w:w="7183" w:type="dxa"/>
            <w:noWrap/>
            <w:hideMark/>
          </w:tcPr>
          <w:p w14:paraId="0AE24531" w14:textId="77777777" w:rsidR="00656C4E" w:rsidRPr="00656C4E" w:rsidRDefault="00656C4E">
            <w:r w:rsidRPr="00656C4E">
              <w:t xml:space="preserve">Median ratio of ESM-1v (https://doi.org/10.1101/2021.07.09.450648) and the absolute value of </w:t>
            </w:r>
            <w:proofErr w:type="spellStart"/>
            <w:r w:rsidRPr="00656C4E">
              <w:t>FoldX</w:t>
            </w:r>
            <w:proofErr w:type="spellEnd"/>
            <w:r w:rsidRPr="00656C4E">
              <w:t xml:space="preserve"> (https://foldxsuite.crg.eu/) calculated change in Gibbs-free energy of folding (</w:t>
            </w:r>
            <w:proofErr w:type="gramStart"/>
            <w:r w:rsidRPr="00656C4E">
              <w:t>Î”Î</w:t>
            </w:r>
            <w:proofErr w:type="gramEnd"/>
            <w:r w:rsidRPr="00656C4E">
              <w:t xml:space="preserve">”G) of all missense mutations based on possible amino acid substitutions. </w:t>
            </w:r>
          </w:p>
        </w:tc>
        <w:tc>
          <w:tcPr>
            <w:tcW w:w="1594" w:type="dxa"/>
            <w:noWrap/>
            <w:hideMark/>
          </w:tcPr>
          <w:p w14:paraId="258520B3" w14:textId="77777777" w:rsidR="00656C4E" w:rsidRPr="00656C4E" w:rsidRDefault="00656C4E">
            <w:r w:rsidRPr="00656C4E">
              <w:t>(https://doi.org/10.1101/2021.07.09.450648) and (https://foldxsuite.crg.eu/)</w:t>
            </w:r>
          </w:p>
        </w:tc>
      </w:tr>
      <w:tr w:rsidR="00656C4E" w:rsidRPr="00656C4E" w14:paraId="2BD2988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776B932A" w14:textId="77777777" w:rsidR="00656C4E" w:rsidRPr="00656C4E" w:rsidRDefault="00656C4E">
            <w:proofErr w:type="spellStart"/>
            <w:r w:rsidRPr="00656C4E">
              <w:t>efx_raw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4F9BCF2" w14:textId="77777777" w:rsidR="00656C4E" w:rsidRPr="00656C4E" w:rsidRDefault="00656C4E">
            <w:r w:rsidRPr="00656C4E">
              <w:t xml:space="preserve">As above but with raw (non-absolute-value) </w:t>
            </w:r>
            <w:proofErr w:type="gramStart"/>
            <w:r w:rsidRPr="00656C4E">
              <w:t>Î”Î</w:t>
            </w:r>
            <w:proofErr w:type="gramEnd"/>
            <w:r w:rsidRPr="00656C4E">
              <w:t>”G scores.</w:t>
            </w:r>
          </w:p>
        </w:tc>
      </w:tr>
      <w:tr w:rsidR="00656C4E" w:rsidRPr="00656C4E" w14:paraId="6BA292B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9319229" w14:textId="77777777" w:rsidR="00656C4E" w:rsidRPr="00656C4E" w:rsidRDefault="00656C4E">
            <w:proofErr w:type="spellStart"/>
            <w:r w:rsidRPr="00656C4E">
              <w:t>ct</w:t>
            </w:r>
            <w:proofErr w:type="spellEnd"/>
          </w:p>
        </w:tc>
        <w:tc>
          <w:tcPr>
            <w:tcW w:w="7183" w:type="dxa"/>
            <w:noWrap/>
            <w:hideMark/>
          </w:tcPr>
          <w:p w14:paraId="0DC10E0F" w14:textId="77777777" w:rsidR="00656C4E" w:rsidRPr="00656C4E" w:rsidRDefault="00656C4E">
            <w:r w:rsidRPr="00656C4E">
              <w:t xml:space="preserve">Cotranslational assembly annotations from </w:t>
            </w:r>
            <w:proofErr w:type="spellStart"/>
            <w:r w:rsidRPr="00656C4E">
              <w:t>Bertolini</w:t>
            </w:r>
            <w:proofErr w:type="spellEnd"/>
            <w:r w:rsidRPr="00656C4E">
              <w:t xml:space="preserve"> et al., 2021. (</w:t>
            </w:r>
            <w:proofErr w:type="spellStart"/>
            <w:proofErr w:type="gramStart"/>
            <w:r w:rsidRPr="00656C4E">
              <w:t>doi</w:t>
            </w:r>
            <w:proofErr w:type="spellEnd"/>
            <w:proofErr w:type="gramEnd"/>
            <w:r w:rsidRPr="00656C4E">
              <w:t>: 10.1126/science.abc7151).</w:t>
            </w:r>
          </w:p>
        </w:tc>
        <w:tc>
          <w:tcPr>
            <w:tcW w:w="1594" w:type="dxa"/>
            <w:noWrap/>
            <w:hideMark/>
          </w:tcPr>
          <w:p w14:paraId="4244FCC9" w14:textId="77777777" w:rsidR="00656C4E" w:rsidRPr="00656C4E" w:rsidRDefault="00656C4E">
            <w:proofErr w:type="spellStart"/>
            <w:r w:rsidRPr="00656C4E">
              <w:t>Bertolini</w:t>
            </w:r>
            <w:proofErr w:type="spellEnd"/>
            <w:r w:rsidRPr="00656C4E">
              <w:t xml:space="preserve"> et al., 2021.</w:t>
            </w:r>
          </w:p>
        </w:tc>
      </w:tr>
      <w:tr w:rsidR="00656C4E" w:rsidRPr="00656C4E" w14:paraId="1BA28948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56E385AB" w14:textId="77777777" w:rsidR="00656C4E" w:rsidRPr="00656C4E" w:rsidRDefault="00656C4E">
            <w:proofErr w:type="spellStart"/>
            <w:r w:rsidRPr="00656C4E">
              <w:t>pct_buried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718BCF74" w14:textId="77777777" w:rsidR="00656C4E" w:rsidRPr="00656C4E" w:rsidRDefault="00656C4E">
            <w:r w:rsidRPr="00656C4E">
              <w:t xml:space="preserve">Fraction of residues with less than 25% relative solvent accessible surface area in the </w:t>
            </w:r>
            <w:proofErr w:type="spellStart"/>
            <w:r w:rsidRPr="00656C4E">
              <w:t>AlphaFold</w:t>
            </w:r>
            <w:proofErr w:type="spellEnd"/>
            <w:r w:rsidRPr="00656C4E">
              <w:t xml:space="preserve"> predicted structure.</w:t>
            </w:r>
          </w:p>
        </w:tc>
      </w:tr>
      <w:tr w:rsidR="00656C4E" w:rsidRPr="00656C4E" w14:paraId="661D4974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579579D" w14:textId="77777777" w:rsidR="00656C4E" w:rsidRPr="00656C4E" w:rsidRDefault="00656C4E">
            <w:proofErr w:type="spellStart"/>
            <w:r w:rsidRPr="00656C4E">
              <w:t>pL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B22EE50" w14:textId="70EFD518" w:rsidR="00656C4E" w:rsidRPr="00656C4E" w:rsidRDefault="00656C4E">
            <w:r w:rsidRPr="00656C4E">
              <w:t xml:space="preserve">Predicted LOF probability at the gene-level </w:t>
            </w:r>
            <w:proofErr w:type="gramStart"/>
            <w:r w:rsidRPr="00656C4E">
              <w:t>-  Badony</w:t>
            </w:r>
            <w:r>
              <w:t>i</w:t>
            </w:r>
            <w:proofErr w:type="gramEnd"/>
            <w:r>
              <w:t xml:space="preserve"> and Marsh,</w:t>
            </w:r>
            <w:r w:rsidRPr="00656C4E">
              <w:t xml:space="preserve"> 202</w:t>
            </w:r>
            <w:r>
              <w:t>4</w:t>
            </w:r>
          </w:p>
        </w:tc>
      </w:tr>
      <w:tr w:rsidR="00656C4E" w:rsidRPr="00656C4E" w14:paraId="5782CAC9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0C97D18B" w14:textId="77777777" w:rsidR="00656C4E" w:rsidRPr="00656C4E" w:rsidRDefault="00656C4E">
            <w:proofErr w:type="spellStart"/>
            <w:r w:rsidRPr="00656C4E">
              <w:t>pGOF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374E7246" w14:textId="2D6D5778" w:rsidR="00656C4E" w:rsidRPr="00656C4E" w:rsidRDefault="00656C4E">
            <w:r w:rsidRPr="00656C4E">
              <w:t>Predicted GOF probability at the gene-level - Badony</w:t>
            </w:r>
            <w:r>
              <w:t>i and Marsh,</w:t>
            </w:r>
            <w:r w:rsidRPr="00656C4E">
              <w:t xml:space="preserve"> 202</w:t>
            </w:r>
            <w:r>
              <w:t>4</w:t>
            </w:r>
          </w:p>
        </w:tc>
      </w:tr>
      <w:tr w:rsidR="00656C4E" w:rsidRPr="00656C4E" w14:paraId="5D73B3B3" w14:textId="77777777" w:rsidTr="00656C4E">
        <w:trPr>
          <w:trHeight w:val="290"/>
        </w:trPr>
        <w:tc>
          <w:tcPr>
            <w:tcW w:w="583" w:type="dxa"/>
            <w:noWrap/>
            <w:hideMark/>
          </w:tcPr>
          <w:p w14:paraId="4FAA5550" w14:textId="77777777" w:rsidR="00656C4E" w:rsidRPr="00656C4E" w:rsidRDefault="00656C4E">
            <w:proofErr w:type="spellStart"/>
            <w:r w:rsidRPr="00656C4E">
              <w:t>pDN</w:t>
            </w:r>
            <w:proofErr w:type="spellEnd"/>
          </w:p>
        </w:tc>
        <w:tc>
          <w:tcPr>
            <w:tcW w:w="8777" w:type="dxa"/>
            <w:gridSpan w:val="2"/>
            <w:noWrap/>
            <w:hideMark/>
          </w:tcPr>
          <w:p w14:paraId="5497C52A" w14:textId="564DE0A2" w:rsidR="00656C4E" w:rsidRPr="00656C4E" w:rsidRDefault="00656C4E">
            <w:r w:rsidRPr="00656C4E">
              <w:t>Predicted DN probability at the gene-level - Badony</w:t>
            </w:r>
            <w:r>
              <w:t>i and Marsh,</w:t>
            </w:r>
            <w:r w:rsidRPr="00656C4E">
              <w:t xml:space="preserve"> 202</w:t>
            </w:r>
            <w:r>
              <w:t>4</w:t>
            </w:r>
          </w:p>
        </w:tc>
      </w:tr>
    </w:tbl>
    <w:p w14:paraId="03F98D61" w14:textId="6CDB890B" w:rsidR="00656C4E" w:rsidRDefault="00656C4E"/>
    <w:p w14:paraId="0191BC40" w14:textId="77777777" w:rsidR="00656C4E" w:rsidRDefault="00656C4E">
      <w:pPr>
        <w:rPr>
          <w:b/>
          <w:bCs/>
        </w:rPr>
      </w:pPr>
      <w:r>
        <w:rPr>
          <w:b/>
          <w:bCs/>
        </w:rPr>
        <w:br w:type="page"/>
      </w:r>
    </w:p>
    <w:p w14:paraId="4F134FCE" w14:textId="0FBA851F" w:rsidR="00656C4E" w:rsidRPr="00656C4E" w:rsidRDefault="00656C4E">
      <w:pPr>
        <w:rPr>
          <w:b/>
          <w:bCs/>
        </w:rPr>
      </w:pPr>
      <w:r w:rsidRPr="00656C4E">
        <w:rPr>
          <w:b/>
          <w:bCs/>
        </w:rPr>
        <w:t>Table S2: Overall of ranking of feature importance across random forest models for all VE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0"/>
        <w:gridCol w:w="1120"/>
      </w:tblGrid>
      <w:tr w:rsidR="00656C4E" w:rsidRPr="00656C4E" w14:paraId="2D72B9C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FDA8FF6" w14:textId="77777777" w:rsidR="00656C4E" w:rsidRPr="00656C4E" w:rsidRDefault="00656C4E">
            <w:r w:rsidRPr="00656C4E">
              <w:t>feature</w:t>
            </w:r>
          </w:p>
        </w:tc>
        <w:tc>
          <w:tcPr>
            <w:tcW w:w="960" w:type="dxa"/>
            <w:noWrap/>
            <w:hideMark/>
          </w:tcPr>
          <w:p w14:paraId="5ED1B0A6" w14:textId="77777777" w:rsidR="00656C4E" w:rsidRPr="00656C4E" w:rsidRDefault="00656C4E">
            <w:proofErr w:type="spellStart"/>
            <w:r w:rsidRPr="00656C4E">
              <w:t>rankmean</w:t>
            </w:r>
            <w:proofErr w:type="spellEnd"/>
          </w:p>
        </w:tc>
      </w:tr>
      <w:tr w:rsidR="00656C4E" w:rsidRPr="00656C4E" w14:paraId="7823F0B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54EE416" w14:textId="77777777" w:rsidR="00656C4E" w:rsidRPr="00656C4E" w:rsidRDefault="00656C4E">
            <w:r w:rsidRPr="00656C4E">
              <w:t>Multicellular Organismal Process (GO:0032501)</w:t>
            </w:r>
          </w:p>
        </w:tc>
        <w:tc>
          <w:tcPr>
            <w:tcW w:w="960" w:type="dxa"/>
            <w:noWrap/>
            <w:hideMark/>
          </w:tcPr>
          <w:p w14:paraId="5E90E812" w14:textId="77777777" w:rsidR="00656C4E" w:rsidRPr="00656C4E" w:rsidRDefault="00656C4E" w:rsidP="00656C4E">
            <w:r w:rsidRPr="00656C4E">
              <w:t>1.971429</w:t>
            </w:r>
          </w:p>
        </w:tc>
      </w:tr>
      <w:tr w:rsidR="00656C4E" w:rsidRPr="00656C4E" w14:paraId="236D962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5D5EE07" w14:textId="77777777" w:rsidR="00656C4E" w:rsidRPr="00656C4E" w:rsidRDefault="00656C4E">
            <w:proofErr w:type="spellStart"/>
            <w:r w:rsidRPr="00656C4E">
              <w:t>ddG_fol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1944B4" w14:textId="77777777" w:rsidR="00656C4E" w:rsidRPr="00656C4E" w:rsidRDefault="00656C4E" w:rsidP="00656C4E">
            <w:r w:rsidRPr="00656C4E">
              <w:t>5.914286</w:t>
            </w:r>
          </w:p>
        </w:tc>
      </w:tr>
      <w:tr w:rsidR="00656C4E" w:rsidRPr="00656C4E" w14:paraId="62EA501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E25BA5F" w14:textId="77777777" w:rsidR="00656C4E" w:rsidRPr="00656C4E" w:rsidRDefault="00656C4E">
            <w:r w:rsidRPr="00656C4E">
              <w:t>Developmental Process (GO:0032502)</w:t>
            </w:r>
          </w:p>
        </w:tc>
        <w:tc>
          <w:tcPr>
            <w:tcW w:w="960" w:type="dxa"/>
            <w:noWrap/>
            <w:hideMark/>
          </w:tcPr>
          <w:p w14:paraId="486B9971" w14:textId="77777777" w:rsidR="00656C4E" w:rsidRPr="00656C4E" w:rsidRDefault="00656C4E" w:rsidP="00656C4E">
            <w:r w:rsidRPr="00656C4E">
              <w:t>8.771429</w:t>
            </w:r>
          </w:p>
        </w:tc>
      </w:tr>
      <w:tr w:rsidR="00656C4E" w:rsidRPr="00656C4E" w14:paraId="122D8BBF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20FDD4C" w14:textId="77777777" w:rsidR="00656C4E" w:rsidRPr="00656C4E" w:rsidRDefault="00656C4E">
            <w:proofErr w:type="spellStart"/>
            <w:r w:rsidRPr="00656C4E">
              <w:t>vep_gnomad_me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A97D02" w14:textId="77777777" w:rsidR="00656C4E" w:rsidRPr="00656C4E" w:rsidRDefault="00656C4E" w:rsidP="00656C4E">
            <w:r w:rsidRPr="00656C4E">
              <w:t>11.57143</w:t>
            </w:r>
          </w:p>
        </w:tc>
      </w:tr>
      <w:tr w:rsidR="00656C4E" w:rsidRPr="00656C4E" w14:paraId="4189573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856E5F1" w14:textId="77777777" w:rsidR="00656C4E" w:rsidRPr="00656C4E" w:rsidRDefault="00656C4E">
            <w:proofErr w:type="spellStart"/>
            <w:r w:rsidRPr="00656C4E">
              <w:t>gnomAD_dist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C03A4C" w14:textId="77777777" w:rsidR="00656C4E" w:rsidRPr="00656C4E" w:rsidRDefault="00656C4E" w:rsidP="00656C4E">
            <w:r w:rsidRPr="00656C4E">
              <w:t>11.68571</w:t>
            </w:r>
          </w:p>
        </w:tc>
      </w:tr>
      <w:tr w:rsidR="00656C4E" w:rsidRPr="00656C4E" w14:paraId="1AB735F0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CE4B300" w14:textId="77777777" w:rsidR="00656C4E" w:rsidRPr="00656C4E" w:rsidRDefault="00656C4E">
            <w:proofErr w:type="spellStart"/>
            <w:r w:rsidRPr="00656C4E">
              <w:t>plddt_disord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B3D9CB" w14:textId="77777777" w:rsidR="00656C4E" w:rsidRPr="00656C4E" w:rsidRDefault="00656C4E" w:rsidP="00656C4E">
            <w:r w:rsidRPr="00656C4E">
              <w:t>14.85714</w:t>
            </w:r>
          </w:p>
        </w:tc>
      </w:tr>
      <w:tr w:rsidR="00656C4E" w:rsidRPr="00656C4E" w14:paraId="0DF64A8B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19CEEF7" w14:textId="77777777" w:rsidR="00656C4E" w:rsidRPr="00656C4E" w:rsidRDefault="00656C4E">
            <w:r w:rsidRPr="00656C4E">
              <w:t>betweenness</w:t>
            </w:r>
          </w:p>
        </w:tc>
        <w:tc>
          <w:tcPr>
            <w:tcW w:w="960" w:type="dxa"/>
            <w:noWrap/>
            <w:hideMark/>
          </w:tcPr>
          <w:p w14:paraId="7C8824BC" w14:textId="77777777" w:rsidR="00656C4E" w:rsidRPr="00656C4E" w:rsidRDefault="00656C4E" w:rsidP="00656C4E">
            <w:r w:rsidRPr="00656C4E">
              <w:t>15.51429</w:t>
            </w:r>
          </w:p>
        </w:tc>
      </w:tr>
      <w:tr w:rsidR="00656C4E" w:rsidRPr="00656C4E" w14:paraId="2674965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C967A75" w14:textId="77777777" w:rsidR="00656C4E" w:rsidRPr="00656C4E" w:rsidRDefault="00656C4E">
            <w:proofErr w:type="spellStart"/>
            <w:r w:rsidRPr="00656C4E">
              <w:t>nTPM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E4AAAD" w14:textId="77777777" w:rsidR="00656C4E" w:rsidRPr="00656C4E" w:rsidRDefault="00656C4E" w:rsidP="00656C4E">
            <w:r w:rsidRPr="00656C4E">
              <w:t>17.51429</w:t>
            </w:r>
          </w:p>
        </w:tc>
      </w:tr>
      <w:tr w:rsidR="00656C4E" w:rsidRPr="00656C4E" w14:paraId="50D4D5D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1B7C225" w14:textId="77777777" w:rsidR="00656C4E" w:rsidRPr="00656C4E" w:rsidRDefault="00656C4E">
            <w:proofErr w:type="spellStart"/>
            <w:r w:rsidRPr="00656C4E">
              <w:t>she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9FF708" w14:textId="77777777" w:rsidR="00656C4E" w:rsidRPr="00656C4E" w:rsidRDefault="00656C4E" w:rsidP="00656C4E">
            <w:r w:rsidRPr="00656C4E">
              <w:t>17.91429</w:t>
            </w:r>
          </w:p>
        </w:tc>
      </w:tr>
      <w:tr w:rsidR="00656C4E" w:rsidRPr="00656C4E" w14:paraId="28DA407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01C23C0" w14:textId="77777777" w:rsidR="00656C4E" w:rsidRPr="00656C4E" w:rsidRDefault="00656C4E">
            <w:proofErr w:type="spellStart"/>
            <w:r w:rsidRPr="00656C4E">
              <w:t>exac_oe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942849" w14:textId="77777777" w:rsidR="00656C4E" w:rsidRPr="00656C4E" w:rsidRDefault="00656C4E" w:rsidP="00656C4E">
            <w:r w:rsidRPr="00656C4E">
              <w:t>19.57143</w:t>
            </w:r>
          </w:p>
        </w:tc>
      </w:tr>
      <w:tr w:rsidR="00656C4E" w:rsidRPr="00656C4E" w14:paraId="505DD6EF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7E76400" w14:textId="77777777" w:rsidR="00656C4E" w:rsidRPr="00656C4E" w:rsidRDefault="00656C4E">
            <w:proofErr w:type="spellStart"/>
            <w:r w:rsidRPr="00656C4E">
              <w:t>mean_pldd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F4473D" w14:textId="77777777" w:rsidR="00656C4E" w:rsidRPr="00656C4E" w:rsidRDefault="00656C4E" w:rsidP="00656C4E">
            <w:r w:rsidRPr="00656C4E">
              <w:t>21.05714</w:t>
            </w:r>
          </w:p>
        </w:tc>
      </w:tr>
      <w:tr w:rsidR="00656C4E" w:rsidRPr="00656C4E" w14:paraId="3D7C6E51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B0B7E9E" w14:textId="77777777" w:rsidR="00656C4E" w:rsidRPr="00656C4E" w:rsidRDefault="00656C4E">
            <w:proofErr w:type="spellStart"/>
            <w:r w:rsidRPr="00656C4E">
              <w:t>n_sit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054D8A" w14:textId="77777777" w:rsidR="00656C4E" w:rsidRPr="00656C4E" w:rsidRDefault="00656C4E" w:rsidP="00656C4E">
            <w:r w:rsidRPr="00656C4E">
              <w:t>21.08571</w:t>
            </w:r>
          </w:p>
        </w:tc>
      </w:tr>
      <w:tr w:rsidR="00656C4E" w:rsidRPr="00656C4E" w14:paraId="125F45F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9A0E254" w14:textId="77777777" w:rsidR="00656C4E" w:rsidRPr="00656C4E" w:rsidRDefault="00656C4E">
            <w:proofErr w:type="spellStart"/>
            <w:r w:rsidRPr="00656C4E">
              <w:t>p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17A69A" w14:textId="77777777" w:rsidR="00656C4E" w:rsidRPr="00656C4E" w:rsidRDefault="00656C4E" w:rsidP="00656C4E">
            <w:r w:rsidRPr="00656C4E">
              <w:t>21.57143</w:t>
            </w:r>
          </w:p>
        </w:tc>
      </w:tr>
      <w:tr w:rsidR="00656C4E" w:rsidRPr="00656C4E" w14:paraId="0BF40A2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C0C4E1A" w14:textId="77777777" w:rsidR="00656C4E" w:rsidRPr="00656C4E" w:rsidRDefault="00656C4E">
            <w:proofErr w:type="spellStart"/>
            <w:r w:rsidRPr="00656C4E">
              <w:t>efx_raw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1D23D2" w14:textId="77777777" w:rsidR="00656C4E" w:rsidRPr="00656C4E" w:rsidRDefault="00656C4E" w:rsidP="00656C4E">
            <w:r w:rsidRPr="00656C4E">
              <w:t>22.02857</w:t>
            </w:r>
          </w:p>
        </w:tc>
      </w:tr>
      <w:tr w:rsidR="00656C4E" w:rsidRPr="00656C4E" w14:paraId="7972941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C3746DA" w14:textId="77777777" w:rsidR="00656C4E" w:rsidRPr="00656C4E" w:rsidRDefault="00656C4E">
            <w:proofErr w:type="spellStart"/>
            <w:r w:rsidRPr="00656C4E">
              <w:t>max_af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A5DF40" w14:textId="77777777" w:rsidR="00656C4E" w:rsidRPr="00656C4E" w:rsidRDefault="00656C4E" w:rsidP="00656C4E">
            <w:r w:rsidRPr="00656C4E">
              <w:t>26.17143</w:t>
            </w:r>
          </w:p>
        </w:tc>
      </w:tr>
      <w:tr w:rsidR="00656C4E" w:rsidRPr="00656C4E" w14:paraId="635D1E80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BA7D0CE" w14:textId="77777777" w:rsidR="00656C4E" w:rsidRPr="00656C4E" w:rsidRDefault="00656C4E">
            <w:r w:rsidRPr="00656C4E">
              <w:t>clustering</w:t>
            </w:r>
          </w:p>
        </w:tc>
        <w:tc>
          <w:tcPr>
            <w:tcW w:w="960" w:type="dxa"/>
            <w:noWrap/>
            <w:hideMark/>
          </w:tcPr>
          <w:p w14:paraId="30024D52" w14:textId="77777777" w:rsidR="00656C4E" w:rsidRPr="00656C4E" w:rsidRDefault="00656C4E" w:rsidP="00656C4E">
            <w:r w:rsidRPr="00656C4E">
              <w:t>27.42857</w:t>
            </w:r>
          </w:p>
        </w:tc>
      </w:tr>
      <w:tr w:rsidR="00656C4E" w:rsidRPr="00656C4E" w14:paraId="7C8367CF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667FAEE" w14:textId="77777777" w:rsidR="00656C4E" w:rsidRPr="00656C4E" w:rsidRDefault="00656C4E">
            <w:proofErr w:type="spellStart"/>
            <w:r w:rsidRPr="00656C4E">
              <w:t>lof_z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123B8D" w14:textId="77777777" w:rsidR="00656C4E" w:rsidRPr="00656C4E" w:rsidRDefault="00656C4E" w:rsidP="00656C4E">
            <w:r w:rsidRPr="00656C4E">
              <w:t>28.71429</w:t>
            </w:r>
          </w:p>
        </w:tc>
      </w:tr>
      <w:tr w:rsidR="00656C4E" w:rsidRPr="00656C4E" w14:paraId="37D967D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8327D5D" w14:textId="77777777" w:rsidR="00656C4E" w:rsidRPr="00656C4E" w:rsidRDefault="00656C4E">
            <w:proofErr w:type="spellStart"/>
            <w:r w:rsidRPr="00656C4E">
              <w:t>efx_ab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003AB8" w14:textId="77777777" w:rsidR="00656C4E" w:rsidRPr="00656C4E" w:rsidRDefault="00656C4E" w:rsidP="00656C4E">
            <w:r w:rsidRPr="00656C4E">
              <w:t>29.08571</w:t>
            </w:r>
          </w:p>
        </w:tc>
      </w:tr>
      <w:tr w:rsidR="00656C4E" w:rsidRPr="00656C4E" w14:paraId="08B6DF2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A7118B1" w14:textId="77777777" w:rsidR="00656C4E" w:rsidRPr="00656C4E" w:rsidRDefault="00656C4E">
            <w:proofErr w:type="spellStart"/>
            <w:r w:rsidRPr="00656C4E">
              <w:t>n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CD0EA0" w14:textId="77777777" w:rsidR="00656C4E" w:rsidRPr="00656C4E" w:rsidRDefault="00656C4E" w:rsidP="00656C4E">
            <w:r w:rsidRPr="00656C4E">
              <w:t>29.28571</w:t>
            </w:r>
          </w:p>
        </w:tc>
      </w:tr>
      <w:tr w:rsidR="00656C4E" w:rsidRPr="00656C4E" w14:paraId="7830A83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A9C8D06" w14:textId="77777777" w:rsidR="00656C4E" w:rsidRPr="00656C4E" w:rsidRDefault="00656C4E">
            <w:proofErr w:type="spellStart"/>
            <w:r w:rsidRPr="00656C4E">
              <w:t>benign_odd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DB0A8E" w14:textId="77777777" w:rsidR="00656C4E" w:rsidRPr="00656C4E" w:rsidRDefault="00656C4E" w:rsidP="00656C4E">
            <w:r w:rsidRPr="00656C4E">
              <w:t>29.71429</w:t>
            </w:r>
          </w:p>
        </w:tc>
      </w:tr>
      <w:tr w:rsidR="00656C4E" w:rsidRPr="00656C4E" w14:paraId="49725B1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DB28D36" w14:textId="77777777" w:rsidR="00656C4E" w:rsidRPr="00656C4E" w:rsidRDefault="00656C4E">
            <w:proofErr w:type="spellStart"/>
            <w:r w:rsidRPr="00656C4E">
              <w:t>oe_lof_upper_rank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E05038" w14:textId="77777777" w:rsidR="00656C4E" w:rsidRPr="00656C4E" w:rsidRDefault="00656C4E" w:rsidP="00656C4E">
            <w:r w:rsidRPr="00656C4E">
              <w:t>29.94286</w:t>
            </w:r>
          </w:p>
        </w:tc>
      </w:tr>
      <w:tr w:rsidR="00656C4E" w:rsidRPr="00656C4E" w14:paraId="6E805D6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31C9C81" w14:textId="77777777" w:rsidR="00656C4E" w:rsidRPr="00656C4E" w:rsidRDefault="00656C4E">
            <w:proofErr w:type="spellStart"/>
            <w:r w:rsidRPr="00656C4E">
              <w:t>exp_m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ACC7F9" w14:textId="77777777" w:rsidR="00656C4E" w:rsidRPr="00656C4E" w:rsidRDefault="00656C4E" w:rsidP="00656C4E">
            <w:r w:rsidRPr="00656C4E">
              <w:t>30.17143</w:t>
            </w:r>
          </w:p>
        </w:tc>
      </w:tr>
      <w:tr w:rsidR="00656C4E" w:rsidRPr="00656C4E" w14:paraId="7BE1D54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D8BBF89" w14:textId="77777777" w:rsidR="00656C4E" w:rsidRPr="00656C4E" w:rsidRDefault="00656C4E">
            <w:proofErr w:type="spellStart"/>
            <w:r w:rsidRPr="00656C4E">
              <w:t>divergence_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3FCE81" w14:textId="77777777" w:rsidR="00656C4E" w:rsidRPr="00656C4E" w:rsidRDefault="00656C4E" w:rsidP="00656C4E">
            <w:r w:rsidRPr="00656C4E">
              <w:t>30.57143</w:t>
            </w:r>
          </w:p>
        </w:tc>
      </w:tr>
      <w:tr w:rsidR="00656C4E" w:rsidRPr="00656C4E" w14:paraId="7DF082A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1BFB0EE" w14:textId="77777777" w:rsidR="00656C4E" w:rsidRPr="00656C4E" w:rsidRDefault="00656C4E">
            <w:proofErr w:type="spellStart"/>
            <w:r w:rsidRPr="00656C4E">
              <w:t>oe_lof_low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F34D7D" w14:textId="77777777" w:rsidR="00656C4E" w:rsidRPr="00656C4E" w:rsidRDefault="00656C4E" w:rsidP="00656C4E">
            <w:r w:rsidRPr="00656C4E">
              <w:t>31.37143</w:t>
            </w:r>
          </w:p>
        </w:tc>
      </w:tr>
      <w:tr w:rsidR="00656C4E" w:rsidRPr="00656C4E" w14:paraId="7A90534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ED072F8" w14:textId="77777777" w:rsidR="00656C4E" w:rsidRPr="00656C4E" w:rsidRDefault="00656C4E">
            <w:r w:rsidRPr="00656C4E">
              <w:t>Cytosol (GO:0005829)</w:t>
            </w:r>
          </w:p>
        </w:tc>
        <w:tc>
          <w:tcPr>
            <w:tcW w:w="960" w:type="dxa"/>
            <w:noWrap/>
            <w:hideMark/>
          </w:tcPr>
          <w:p w14:paraId="6DD76025" w14:textId="77777777" w:rsidR="00656C4E" w:rsidRPr="00656C4E" w:rsidRDefault="00656C4E" w:rsidP="00656C4E">
            <w:r w:rsidRPr="00656C4E">
              <w:t>31.97143</w:t>
            </w:r>
          </w:p>
        </w:tc>
      </w:tr>
      <w:tr w:rsidR="00656C4E" w:rsidRPr="00656C4E" w14:paraId="30C51F9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DD834CC" w14:textId="77777777" w:rsidR="00656C4E" w:rsidRPr="00656C4E" w:rsidRDefault="00656C4E">
            <w:r w:rsidRPr="00656C4E">
              <w:t>smc_log10_map</w:t>
            </w:r>
          </w:p>
        </w:tc>
        <w:tc>
          <w:tcPr>
            <w:tcW w:w="960" w:type="dxa"/>
            <w:noWrap/>
            <w:hideMark/>
          </w:tcPr>
          <w:p w14:paraId="3A6E33C7" w14:textId="77777777" w:rsidR="00656C4E" w:rsidRPr="00656C4E" w:rsidRDefault="00656C4E" w:rsidP="00656C4E">
            <w:r w:rsidRPr="00656C4E">
              <w:t>32.31429</w:t>
            </w:r>
          </w:p>
        </w:tc>
      </w:tr>
      <w:tr w:rsidR="00656C4E" w:rsidRPr="00656C4E" w14:paraId="3A32065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55932C8" w14:textId="77777777" w:rsidR="00656C4E" w:rsidRPr="00656C4E" w:rsidRDefault="00656C4E">
            <w:proofErr w:type="spellStart"/>
            <w:r w:rsidRPr="00656C4E">
              <w:t>evolutionary_r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FDD71C" w14:textId="77777777" w:rsidR="00656C4E" w:rsidRPr="00656C4E" w:rsidRDefault="00656C4E" w:rsidP="00656C4E">
            <w:r w:rsidRPr="00656C4E">
              <w:t>32.45714</w:t>
            </w:r>
          </w:p>
        </w:tc>
      </w:tr>
      <w:tr w:rsidR="00656C4E" w:rsidRPr="00656C4E" w14:paraId="5522BE40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C2A2826" w14:textId="77777777" w:rsidR="00656C4E" w:rsidRPr="00656C4E" w:rsidRDefault="00656C4E">
            <w:proofErr w:type="spellStart"/>
            <w:r w:rsidRPr="00656C4E">
              <w:t>classic_caf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530CE6" w14:textId="77777777" w:rsidR="00656C4E" w:rsidRPr="00656C4E" w:rsidRDefault="00656C4E" w:rsidP="00656C4E">
            <w:r w:rsidRPr="00656C4E">
              <w:t>33.25714</w:t>
            </w:r>
          </w:p>
        </w:tc>
      </w:tr>
      <w:tr w:rsidR="00656C4E" w:rsidRPr="00656C4E" w14:paraId="23A3043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0E99044" w14:textId="77777777" w:rsidR="00656C4E" w:rsidRPr="00656C4E" w:rsidRDefault="00656C4E">
            <w:proofErr w:type="spellStart"/>
            <w:r w:rsidRPr="00656C4E">
              <w:t>pG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505394" w14:textId="77777777" w:rsidR="00656C4E" w:rsidRPr="00656C4E" w:rsidRDefault="00656C4E" w:rsidP="00656C4E">
            <w:r w:rsidRPr="00656C4E">
              <w:t>33.45714</w:t>
            </w:r>
          </w:p>
        </w:tc>
      </w:tr>
      <w:tr w:rsidR="00656C4E" w:rsidRPr="00656C4E" w14:paraId="67CDE9DC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FE4CB2E" w14:textId="77777777" w:rsidR="00656C4E" w:rsidRPr="00656C4E" w:rsidRDefault="00656C4E">
            <w:proofErr w:type="spellStart"/>
            <w:r w:rsidRPr="00656C4E">
              <w:t>oe_m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537575" w14:textId="77777777" w:rsidR="00656C4E" w:rsidRPr="00656C4E" w:rsidRDefault="00656C4E" w:rsidP="00656C4E">
            <w:r w:rsidRPr="00656C4E">
              <w:t>34.11429</w:t>
            </w:r>
          </w:p>
        </w:tc>
      </w:tr>
      <w:tr w:rsidR="00656C4E" w:rsidRPr="00656C4E" w14:paraId="5746ADF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1918D63" w14:textId="77777777" w:rsidR="00656C4E" w:rsidRPr="00656C4E" w:rsidRDefault="00656C4E">
            <w:proofErr w:type="spellStart"/>
            <w:r w:rsidRPr="00656C4E">
              <w:t>oe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EA0175" w14:textId="77777777" w:rsidR="00656C4E" w:rsidRPr="00656C4E" w:rsidRDefault="00656C4E" w:rsidP="00656C4E">
            <w:r w:rsidRPr="00656C4E">
              <w:t>34.17143</w:t>
            </w:r>
          </w:p>
        </w:tc>
      </w:tr>
      <w:tr w:rsidR="00656C4E" w:rsidRPr="00656C4E" w14:paraId="286B0947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D8C82A5" w14:textId="77777777" w:rsidR="00656C4E" w:rsidRPr="00656C4E" w:rsidRDefault="00656C4E">
            <w:proofErr w:type="spellStart"/>
            <w:r w:rsidRPr="00656C4E">
              <w:t>evo_diff_rang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7CCA56" w14:textId="77777777" w:rsidR="00656C4E" w:rsidRPr="00656C4E" w:rsidRDefault="00656C4E" w:rsidP="00656C4E">
            <w:r w:rsidRPr="00656C4E">
              <w:t>34.42857</w:t>
            </w:r>
          </w:p>
        </w:tc>
      </w:tr>
      <w:tr w:rsidR="00656C4E" w:rsidRPr="00656C4E" w14:paraId="2B1D140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D4FBFF0" w14:textId="77777777" w:rsidR="00656C4E" w:rsidRPr="00656C4E" w:rsidRDefault="00656C4E">
            <w:proofErr w:type="spellStart"/>
            <w:r w:rsidRPr="00656C4E">
              <w:t>pD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83172D" w14:textId="77777777" w:rsidR="00656C4E" w:rsidRPr="00656C4E" w:rsidRDefault="00656C4E" w:rsidP="00656C4E">
            <w:r w:rsidRPr="00656C4E">
              <w:t>35.05714</w:t>
            </w:r>
          </w:p>
        </w:tc>
      </w:tr>
      <w:tr w:rsidR="00656C4E" w:rsidRPr="00656C4E" w14:paraId="20DCB45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5955178" w14:textId="77777777" w:rsidR="00656C4E" w:rsidRPr="00656C4E" w:rsidRDefault="00656C4E">
            <w:proofErr w:type="spellStart"/>
            <w:r w:rsidRPr="00656C4E">
              <w:t>obs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6319AD" w14:textId="77777777" w:rsidR="00656C4E" w:rsidRPr="00656C4E" w:rsidRDefault="00656C4E" w:rsidP="00656C4E">
            <w:r w:rsidRPr="00656C4E">
              <w:t>35.54286</w:t>
            </w:r>
          </w:p>
        </w:tc>
      </w:tr>
      <w:tr w:rsidR="00656C4E" w:rsidRPr="00656C4E" w14:paraId="14AE8B97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DFFA481" w14:textId="77777777" w:rsidR="00656C4E" w:rsidRPr="00656C4E" w:rsidRDefault="00656C4E">
            <w:proofErr w:type="spellStart"/>
            <w:r w:rsidRPr="00656C4E">
              <w:t>hm_dn_d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56D176" w14:textId="77777777" w:rsidR="00656C4E" w:rsidRPr="00656C4E" w:rsidRDefault="00656C4E" w:rsidP="00656C4E">
            <w:r w:rsidRPr="00656C4E">
              <w:t>35.97143</w:t>
            </w:r>
          </w:p>
        </w:tc>
      </w:tr>
      <w:tr w:rsidR="00656C4E" w:rsidRPr="00656C4E" w14:paraId="4CC56B5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72DCCAB" w14:textId="77777777" w:rsidR="00656C4E" w:rsidRPr="00656C4E" w:rsidRDefault="00656C4E">
            <w:proofErr w:type="spellStart"/>
            <w:r w:rsidRPr="00656C4E">
              <w:t>rsa_molecu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116111" w14:textId="77777777" w:rsidR="00656C4E" w:rsidRPr="00656C4E" w:rsidRDefault="00656C4E" w:rsidP="00656C4E">
            <w:r w:rsidRPr="00656C4E">
              <w:t>36</w:t>
            </w:r>
          </w:p>
        </w:tc>
      </w:tr>
      <w:tr w:rsidR="00656C4E" w:rsidRPr="00656C4E" w14:paraId="3AA63C5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CB3E237" w14:textId="77777777" w:rsidR="00656C4E" w:rsidRPr="00656C4E" w:rsidRDefault="00656C4E">
            <w:proofErr w:type="spellStart"/>
            <w:r w:rsidRPr="00656C4E">
              <w:t>clark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FA4142" w14:textId="77777777" w:rsidR="00656C4E" w:rsidRPr="00656C4E" w:rsidRDefault="00656C4E" w:rsidP="00656C4E">
            <w:r w:rsidRPr="00656C4E">
              <w:t>36.4</w:t>
            </w:r>
          </w:p>
        </w:tc>
      </w:tr>
      <w:tr w:rsidR="00656C4E" w:rsidRPr="00656C4E" w14:paraId="5A4FC72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664EA3C" w14:textId="77777777" w:rsidR="00656C4E" w:rsidRPr="00656C4E" w:rsidRDefault="00656C4E">
            <w:proofErr w:type="spellStart"/>
            <w:r w:rsidRPr="00656C4E">
              <w:t>AAAvgCluster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7ACE79" w14:textId="77777777" w:rsidR="00656C4E" w:rsidRPr="00656C4E" w:rsidRDefault="00656C4E" w:rsidP="00656C4E">
            <w:r w:rsidRPr="00656C4E">
              <w:t>36.91429</w:t>
            </w:r>
          </w:p>
        </w:tc>
      </w:tr>
      <w:tr w:rsidR="00656C4E" w:rsidRPr="00656C4E" w14:paraId="1C7337CB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1982325" w14:textId="77777777" w:rsidR="00656C4E" w:rsidRPr="00656C4E" w:rsidRDefault="00656C4E">
            <w:r w:rsidRPr="00656C4E">
              <w:t>GDI</w:t>
            </w:r>
          </w:p>
        </w:tc>
        <w:tc>
          <w:tcPr>
            <w:tcW w:w="960" w:type="dxa"/>
            <w:noWrap/>
            <w:hideMark/>
          </w:tcPr>
          <w:p w14:paraId="04892593" w14:textId="77777777" w:rsidR="00656C4E" w:rsidRPr="00656C4E" w:rsidRDefault="00656C4E" w:rsidP="00656C4E">
            <w:r w:rsidRPr="00656C4E">
              <w:t>38.51429</w:t>
            </w:r>
          </w:p>
        </w:tc>
      </w:tr>
      <w:tr w:rsidR="00656C4E" w:rsidRPr="00656C4E" w14:paraId="218DAF3D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B3033DA" w14:textId="77777777" w:rsidR="00656C4E" w:rsidRPr="00656C4E" w:rsidRDefault="00656C4E">
            <w:r w:rsidRPr="00656C4E">
              <w:t>smc_log10_ci_low</w:t>
            </w:r>
          </w:p>
        </w:tc>
        <w:tc>
          <w:tcPr>
            <w:tcW w:w="960" w:type="dxa"/>
            <w:noWrap/>
            <w:hideMark/>
          </w:tcPr>
          <w:p w14:paraId="5341E226" w14:textId="77777777" w:rsidR="00656C4E" w:rsidRPr="00656C4E" w:rsidRDefault="00656C4E" w:rsidP="00656C4E">
            <w:r w:rsidRPr="00656C4E">
              <w:t>40.02857</w:t>
            </w:r>
          </w:p>
        </w:tc>
      </w:tr>
      <w:tr w:rsidR="00656C4E" w:rsidRPr="00656C4E" w14:paraId="108179C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3886C0F" w14:textId="77777777" w:rsidR="00656C4E" w:rsidRPr="00656C4E" w:rsidRDefault="00656C4E">
            <w:proofErr w:type="spellStart"/>
            <w:r w:rsidRPr="00656C4E">
              <w:t>possible_m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A65E6E" w14:textId="77777777" w:rsidR="00656C4E" w:rsidRPr="00656C4E" w:rsidRDefault="00656C4E" w:rsidP="00656C4E">
            <w:r w:rsidRPr="00656C4E">
              <w:t>40.17143</w:t>
            </w:r>
          </w:p>
        </w:tc>
      </w:tr>
      <w:tr w:rsidR="00656C4E" w:rsidRPr="00656C4E" w14:paraId="1E57592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2299CA3" w14:textId="77777777" w:rsidR="00656C4E" w:rsidRPr="00656C4E" w:rsidRDefault="00656C4E">
            <w:proofErr w:type="spellStart"/>
            <w:r w:rsidRPr="00656C4E">
              <w:t>domain_ratio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6AEEC9" w14:textId="77777777" w:rsidR="00656C4E" w:rsidRPr="00656C4E" w:rsidRDefault="00656C4E" w:rsidP="00656C4E">
            <w:r w:rsidRPr="00656C4E">
              <w:t>40.45714</w:t>
            </w:r>
          </w:p>
        </w:tc>
      </w:tr>
      <w:tr w:rsidR="00656C4E" w:rsidRPr="00656C4E" w14:paraId="2F5F6B1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803251A" w14:textId="77777777" w:rsidR="00656C4E" w:rsidRPr="00656C4E" w:rsidRDefault="00656C4E">
            <w:proofErr w:type="spellStart"/>
            <w:r w:rsidRPr="00656C4E">
              <w:t>rv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B30F51" w14:textId="77777777" w:rsidR="00656C4E" w:rsidRPr="00656C4E" w:rsidRDefault="00656C4E" w:rsidP="00656C4E">
            <w:r w:rsidRPr="00656C4E">
              <w:t>41.51429</w:t>
            </w:r>
          </w:p>
        </w:tc>
      </w:tr>
      <w:tr w:rsidR="00656C4E" w:rsidRPr="00656C4E" w14:paraId="2739EEF0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A9C5B4C" w14:textId="77777777" w:rsidR="00656C4E" w:rsidRPr="00656C4E" w:rsidRDefault="00656C4E">
            <w:proofErr w:type="spellStart"/>
            <w:r w:rsidRPr="00656C4E">
              <w:t>avgevor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675BCF" w14:textId="77777777" w:rsidR="00656C4E" w:rsidRPr="00656C4E" w:rsidRDefault="00656C4E" w:rsidP="00656C4E">
            <w:r w:rsidRPr="00656C4E">
              <w:t>41.6</w:t>
            </w:r>
          </w:p>
        </w:tc>
      </w:tr>
      <w:tr w:rsidR="00656C4E" w:rsidRPr="00656C4E" w14:paraId="2E18744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49045C0" w14:textId="77777777" w:rsidR="00656C4E" w:rsidRPr="00656C4E" w:rsidRDefault="00656C4E">
            <w:proofErr w:type="spellStart"/>
            <w:r w:rsidRPr="00656C4E">
              <w:t>transcript_cou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D0CB69" w14:textId="77777777" w:rsidR="00656C4E" w:rsidRPr="00656C4E" w:rsidRDefault="00656C4E" w:rsidP="00656C4E">
            <w:r w:rsidRPr="00656C4E">
              <w:t>42.42857</w:t>
            </w:r>
          </w:p>
        </w:tc>
      </w:tr>
      <w:tr w:rsidR="00656C4E" w:rsidRPr="00656C4E" w14:paraId="7D5AB95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B32A328" w14:textId="77777777" w:rsidR="00656C4E" w:rsidRPr="00656C4E" w:rsidRDefault="00656C4E">
            <w:proofErr w:type="spellStart"/>
            <w:r w:rsidRPr="00656C4E">
              <w:t>sshbonds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AA3907" w14:textId="77777777" w:rsidR="00656C4E" w:rsidRPr="00656C4E" w:rsidRDefault="00656C4E" w:rsidP="00656C4E">
            <w:r w:rsidRPr="00656C4E">
              <w:t>43.14286</w:t>
            </w:r>
          </w:p>
        </w:tc>
      </w:tr>
      <w:tr w:rsidR="00656C4E" w:rsidRPr="00656C4E" w14:paraId="635FE55C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C859C8C" w14:textId="77777777" w:rsidR="00656C4E" w:rsidRPr="00656C4E" w:rsidRDefault="00656C4E">
            <w:proofErr w:type="spellStart"/>
            <w:r w:rsidRPr="00656C4E">
              <w:t>cossy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D35B3C" w14:textId="77777777" w:rsidR="00656C4E" w:rsidRPr="00656C4E" w:rsidRDefault="00656C4E" w:rsidP="00656C4E">
            <w:r w:rsidRPr="00656C4E">
              <w:t>43.62857</w:t>
            </w:r>
          </w:p>
        </w:tc>
      </w:tr>
      <w:tr w:rsidR="00656C4E" w:rsidRPr="00656C4E" w14:paraId="3783C156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0EEEF15" w14:textId="77777777" w:rsidR="00656C4E" w:rsidRPr="00656C4E" w:rsidRDefault="00656C4E">
            <w:proofErr w:type="spellStart"/>
            <w:r w:rsidRPr="00656C4E">
              <w:t>ionic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56F1B7" w14:textId="77777777" w:rsidR="00656C4E" w:rsidRPr="00656C4E" w:rsidRDefault="00656C4E" w:rsidP="00656C4E">
            <w:r w:rsidRPr="00656C4E">
              <w:t>43.82857</w:t>
            </w:r>
          </w:p>
        </w:tc>
      </w:tr>
      <w:tr w:rsidR="00656C4E" w:rsidRPr="00656C4E" w14:paraId="55E33B8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49CE180" w14:textId="77777777" w:rsidR="00656C4E" w:rsidRPr="00656C4E" w:rsidRDefault="00656C4E">
            <w:proofErr w:type="spellStart"/>
            <w:r w:rsidRPr="00656C4E">
              <w:t>possible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83BC80" w14:textId="77777777" w:rsidR="00656C4E" w:rsidRPr="00656C4E" w:rsidRDefault="00656C4E" w:rsidP="00656C4E">
            <w:r w:rsidRPr="00656C4E">
              <w:t>44.2</w:t>
            </w:r>
          </w:p>
        </w:tc>
      </w:tr>
      <w:tr w:rsidR="00656C4E" w:rsidRPr="00656C4E" w14:paraId="718B262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96FEA16" w14:textId="77777777" w:rsidR="00656C4E" w:rsidRPr="00656C4E" w:rsidRDefault="00656C4E">
            <w:r w:rsidRPr="00656C4E">
              <w:t>interior</w:t>
            </w:r>
          </w:p>
        </w:tc>
        <w:tc>
          <w:tcPr>
            <w:tcW w:w="960" w:type="dxa"/>
            <w:noWrap/>
            <w:hideMark/>
          </w:tcPr>
          <w:p w14:paraId="25741660" w14:textId="77777777" w:rsidR="00656C4E" w:rsidRPr="00656C4E" w:rsidRDefault="00656C4E" w:rsidP="00656C4E">
            <w:r w:rsidRPr="00656C4E">
              <w:t>44.45714</w:t>
            </w:r>
          </w:p>
        </w:tc>
      </w:tr>
      <w:tr w:rsidR="00656C4E" w:rsidRPr="00656C4E" w14:paraId="44EB819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244B397" w14:textId="77777777" w:rsidR="00656C4E" w:rsidRPr="00656C4E" w:rsidRDefault="00656C4E">
            <w:proofErr w:type="spellStart"/>
            <w:r w:rsidRPr="00656C4E">
              <w:t>pct_burie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AA6B85" w14:textId="77777777" w:rsidR="00656C4E" w:rsidRPr="00656C4E" w:rsidRDefault="00656C4E" w:rsidP="00656C4E">
            <w:r w:rsidRPr="00656C4E">
              <w:t>44.62857</w:t>
            </w:r>
          </w:p>
        </w:tc>
      </w:tr>
      <w:tr w:rsidR="00656C4E" w:rsidRPr="00656C4E" w14:paraId="396EC63B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9D87300" w14:textId="77777777" w:rsidR="00656C4E" w:rsidRPr="00656C4E" w:rsidRDefault="00656C4E">
            <w:proofErr w:type="spellStart"/>
            <w:r w:rsidRPr="00656C4E">
              <w:t>obs_m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C0905B" w14:textId="77777777" w:rsidR="00656C4E" w:rsidRPr="00656C4E" w:rsidRDefault="00656C4E" w:rsidP="00656C4E">
            <w:r w:rsidRPr="00656C4E">
              <w:t>45.54286</w:t>
            </w:r>
          </w:p>
        </w:tc>
      </w:tr>
      <w:tr w:rsidR="00656C4E" w:rsidRPr="00656C4E" w14:paraId="09750A0D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9B790BC" w14:textId="77777777" w:rsidR="00656C4E" w:rsidRPr="00656C4E" w:rsidRDefault="00656C4E">
            <w:proofErr w:type="spellStart"/>
            <w:r w:rsidRPr="00656C4E">
              <w:t>no_lof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386B31" w14:textId="77777777" w:rsidR="00656C4E" w:rsidRPr="00656C4E" w:rsidRDefault="00656C4E" w:rsidP="00656C4E">
            <w:r w:rsidRPr="00656C4E">
              <w:t>46.4</w:t>
            </w:r>
          </w:p>
        </w:tc>
      </w:tr>
      <w:tr w:rsidR="00656C4E" w:rsidRPr="00656C4E" w14:paraId="3F671CF6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A0F40A1" w14:textId="77777777" w:rsidR="00656C4E" w:rsidRPr="00656C4E" w:rsidRDefault="00656C4E">
            <w:proofErr w:type="spellStart"/>
            <w:r w:rsidRPr="00656C4E">
              <w:t>exac_exp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2F4B42" w14:textId="77777777" w:rsidR="00656C4E" w:rsidRPr="00656C4E" w:rsidRDefault="00656C4E" w:rsidP="00656C4E">
            <w:r w:rsidRPr="00656C4E">
              <w:t>46.54286</w:t>
            </w:r>
          </w:p>
        </w:tc>
      </w:tr>
      <w:tr w:rsidR="00656C4E" w:rsidRPr="00656C4E" w14:paraId="3BD8DAD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1CED81D" w14:textId="77777777" w:rsidR="00656C4E" w:rsidRPr="00656C4E" w:rsidRDefault="00656C4E">
            <w:proofErr w:type="spellStart"/>
            <w:r w:rsidRPr="00656C4E">
              <w:t>helices_ratio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45CD11" w14:textId="77777777" w:rsidR="00656C4E" w:rsidRPr="00656C4E" w:rsidRDefault="00656C4E" w:rsidP="00656C4E">
            <w:r w:rsidRPr="00656C4E">
              <w:t>46.65714</w:t>
            </w:r>
          </w:p>
        </w:tc>
      </w:tr>
      <w:tr w:rsidR="00656C4E" w:rsidRPr="00656C4E" w14:paraId="373F2B5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94F755F" w14:textId="77777777" w:rsidR="00656C4E" w:rsidRPr="00656C4E" w:rsidRDefault="00656C4E">
            <w:proofErr w:type="spellStart"/>
            <w:r w:rsidRPr="00656C4E">
              <w:t>protein_l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567123" w14:textId="77777777" w:rsidR="00656C4E" w:rsidRPr="00656C4E" w:rsidRDefault="00656C4E" w:rsidP="00656C4E">
            <w:r w:rsidRPr="00656C4E">
              <w:t>48.08571</w:t>
            </w:r>
          </w:p>
        </w:tc>
      </w:tr>
      <w:tr w:rsidR="00656C4E" w:rsidRPr="00656C4E" w14:paraId="59BE06FC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D6DE04E" w14:textId="77777777" w:rsidR="00656C4E" w:rsidRPr="00656C4E" w:rsidRDefault="00656C4E">
            <w:proofErr w:type="spellStart"/>
            <w:r w:rsidRPr="00656C4E">
              <w:t>cosm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42B8F2" w14:textId="77777777" w:rsidR="00656C4E" w:rsidRPr="00656C4E" w:rsidRDefault="00656C4E" w:rsidP="00656C4E">
            <w:r w:rsidRPr="00656C4E">
              <w:t>48.62857</w:t>
            </w:r>
          </w:p>
        </w:tc>
      </w:tr>
      <w:tr w:rsidR="00656C4E" w:rsidRPr="00656C4E" w14:paraId="0F84DF0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A1EE10A" w14:textId="77777777" w:rsidR="00656C4E" w:rsidRPr="00656C4E" w:rsidRDefault="00656C4E">
            <w:proofErr w:type="spellStart"/>
            <w:r w:rsidRPr="00656C4E">
              <w:t>sheets_rati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AC2143" w14:textId="77777777" w:rsidR="00656C4E" w:rsidRPr="00656C4E" w:rsidRDefault="00656C4E" w:rsidP="00656C4E">
            <w:r w:rsidRPr="00656C4E">
              <w:t>49</w:t>
            </w:r>
          </w:p>
        </w:tc>
      </w:tr>
      <w:tr w:rsidR="00656C4E" w:rsidRPr="00656C4E" w14:paraId="54F67B9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76C1721" w14:textId="77777777" w:rsidR="00656C4E" w:rsidRPr="00656C4E" w:rsidRDefault="00656C4E">
            <w:proofErr w:type="spellStart"/>
            <w:r w:rsidRPr="00656C4E">
              <w:t>mshbonds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C0512A" w14:textId="77777777" w:rsidR="00656C4E" w:rsidRPr="00656C4E" w:rsidRDefault="00656C4E" w:rsidP="00656C4E">
            <w:r w:rsidRPr="00656C4E">
              <w:t>50</w:t>
            </w:r>
          </w:p>
        </w:tc>
      </w:tr>
      <w:tr w:rsidR="00656C4E" w:rsidRPr="00656C4E" w14:paraId="5A4EA14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EF1418E" w14:textId="77777777" w:rsidR="00656C4E" w:rsidRPr="00656C4E" w:rsidRDefault="00656C4E">
            <w:proofErr w:type="spellStart"/>
            <w:r w:rsidRPr="00656C4E">
              <w:t>pRec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6CA04D" w14:textId="77777777" w:rsidR="00656C4E" w:rsidRPr="00656C4E" w:rsidRDefault="00656C4E" w:rsidP="00656C4E">
            <w:r w:rsidRPr="00656C4E">
              <w:t>52.25714</w:t>
            </w:r>
          </w:p>
        </w:tc>
      </w:tr>
      <w:tr w:rsidR="00656C4E" w:rsidRPr="00656C4E" w14:paraId="65476E5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58D416A" w14:textId="77777777" w:rsidR="00656C4E" w:rsidRPr="00656C4E" w:rsidRDefault="00656C4E">
            <w:proofErr w:type="spellStart"/>
            <w:r w:rsidRPr="00656C4E">
              <w:t>n_paralog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132A37" w14:textId="77777777" w:rsidR="00656C4E" w:rsidRPr="00656C4E" w:rsidRDefault="00656C4E" w:rsidP="00656C4E">
            <w:r w:rsidRPr="00656C4E">
              <w:t>53</w:t>
            </w:r>
          </w:p>
        </w:tc>
      </w:tr>
      <w:tr w:rsidR="00656C4E" w:rsidRPr="00656C4E" w14:paraId="7681E44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0613B88" w14:textId="77777777" w:rsidR="00656C4E" w:rsidRPr="00656C4E" w:rsidRDefault="00656C4E">
            <w:proofErr w:type="spellStart"/>
            <w:r w:rsidRPr="00656C4E">
              <w:t>arosul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3572CD" w14:textId="77777777" w:rsidR="00656C4E" w:rsidRPr="00656C4E" w:rsidRDefault="00656C4E" w:rsidP="00656C4E">
            <w:r w:rsidRPr="00656C4E">
              <w:t>53.17143</w:t>
            </w:r>
          </w:p>
        </w:tc>
      </w:tr>
      <w:tr w:rsidR="00656C4E" w:rsidRPr="00656C4E" w14:paraId="7BE76306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01EB2A2" w14:textId="77777777" w:rsidR="00656C4E" w:rsidRPr="00656C4E" w:rsidRDefault="00656C4E">
            <w:proofErr w:type="spellStart"/>
            <w:r w:rsidRPr="00656C4E">
              <w:t>is_homo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B7D807" w14:textId="77777777" w:rsidR="00656C4E" w:rsidRPr="00656C4E" w:rsidRDefault="00656C4E" w:rsidP="00656C4E">
            <w:r w:rsidRPr="00656C4E">
              <w:t>56.48571</w:t>
            </w:r>
          </w:p>
        </w:tc>
      </w:tr>
      <w:tr w:rsidR="00656C4E" w:rsidRPr="00656C4E" w14:paraId="32B0102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6CEDF41" w14:textId="77777777" w:rsidR="00656C4E" w:rsidRPr="00656C4E" w:rsidRDefault="00656C4E">
            <w:proofErr w:type="spellStart"/>
            <w:r w:rsidRPr="00656C4E">
              <w:t>cds_l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57A709" w14:textId="77777777" w:rsidR="00656C4E" w:rsidRPr="00656C4E" w:rsidRDefault="00656C4E" w:rsidP="00656C4E">
            <w:r w:rsidRPr="00656C4E">
              <w:t>57.51429</w:t>
            </w:r>
          </w:p>
        </w:tc>
      </w:tr>
      <w:tr w:rsidR="00656C4E" w:rsidRPr="00656C4E" w14:paraId="239E237D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768D388" w14:textId="77777777" w:rsidR="00656C4E" w:rsidRPr="00656C4E" w:rsidRDefault="00656C4E">
            <w:proofErr w:type="spellStart"/>
            <w:r w:rsidRPr="00656C4E">
              <w:t>exac_obs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87CBB0" w14:textId="77777777" w:rsidR="00656C4E" w:rsidRPr="00656C4E" w:rsidRDefault="00656C4E" w:rsidP="00656C4E">
            <w:r w:rsidRPr="00656C4E">
              <w:t>58.37143</w:t>
            </w:r>
          </w:p>
        </w:tc>
      </w:tr>
      <w:tr w:rsidR="00656C4E" w:rsidRPr="00656C4E" w14:paraId="18D48CF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4C43254" w14:textId="77777777" w:rsidR="00656C4E" w:rsidRPr="00656C4E" w:rsidRDefault="00656C4E">
            <w:proofErr w:type="spellStart"/>
            <w:r w:rsidRPr="00656C4E">
              <w:t>max_domain_l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CB71AA" w14:textId="77777777" w:rsidR="00656C4E" w:rsidRPr="00656C4E" w:rsidRDefault="00656C4E" w:rsidP="00656C4E">
            <w:r w:rsidRPr="00656C4E">
              <w:t>58.82857</w:t>
            </w:r>
          </w:p>
        </w:tc>
      </w:tr>
      <w:tr w:rsidR="00656C4E" w:rsidRPr="00656C4E" w14:paraId="16A5888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D3052C5" w14:textId="77777777" w:rsidR="00656C4E" w:rsidRPr="00656C4E" w:rsidRDefault="00656C4E">
            <w:proofErr w:type="spellStart"/>
            <w:r w:rsidRPr="00656C4E">
              <w:t>disulphide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E41926" w14:textId="77777777" w:rsidR="00656C4E" w:rsidRPr="00656C4E" w:rsidRDefault="00656C4E" w:rsidP="00656C4E">
            <w:r w:rsidRPr="00656C4E">
              <w:t>60.05714</w:t>
            </w:r>
          </w:p>
        </w:tc>
      </w:tr>
      <w:tr w:rsidR="00656C4E" w:rsidRPr="00656C4E" w14:paraId="2AEC658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7731541" w14:textId="77777777" w:rsidR="00656C4E" w:rsidRPr="00656C4E" w:rsidRDefault="00656C4E">
            <w:r w:rsidRPr="00656C4E">
              <w:t>Regulation of DNA-templated transcription (GO:0006355)</w:t>
            </w:r>
          </w:p>
        </w:tc>
        <w:tc>
          <w:tcPr>
            <w:tcW w:w="960" w:type="dxa"/>
            <w:noWrap/>
            <w:hideMark/>
          </w:tcPr>
          <w:p w14:paraId="45034EA2" w14:textId="77777777" w:rsidR="00656C4E" w:rsidRPr="00656C4E" w:rsidRDefault="00656C4E" w:rsidP="00656C4E">
            <w:r w:rsidRPr="00656C4E">
              <w:t>61.14286</w:t>
            </w:r>
          </w:p>
        </w:tc>
      </w:tr>
      <w:tr w:rsidR="00656C4E" w:rsidRPr="00656C4E" w14:paraId="162516A0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9FFF397" w14:textId="77777777" w:rsidR="00656C4E" w:rsidRPr="00656C4E" w:rsidRDefault="00656C4E">
            <w:proofErr w:type="spellStart"/>
            <w:r w:rsidRPr="00656C4E">
              <w:t>catpi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30B1E2" w14:textId="77777777" w:rsidR="00656C4E" w:rsidRPr="00656C4E" w:rsidRDefault="00656C4E" w:rsidP="00656C4E">
            <w:r w:rsidRPr="00656C4E">
              <w:t>62.11429</w:t>
            </w:r>
          </w:p>
        </w:tc>
      </w:tr>
      <w:tr w:rsidR="00656C4E" w:rsidRPr="00656C4E" w14:paraId="0805F60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7E1C4C7" w14:textId="77777777" w:rsidR="00656C4E" w:rsidRPr="00656C4E" w:rsidRDefault="00656C4E">
            <w:r w:rsidRPr="00656C4E">
              <w:t>GO:0044281</w:t>
            </w:r>
          </w:p>
        </w:tc>
        <w:tc>
          <w:tcPr>
            <w:tcW w:w="960" w:type="dxa"/>
            <w:noWrap/>
            <w:hideMark/>
          </w:tcPr>
          <w:p w14:paraId="1B46D92B" w14:textId="77777777" w:rsidR="00656C4E" w:rsidRPr="00656C4E" w:rsidRDefault="00656C4E" w:rsidP="00656C4E">
            <w:r w:rsidRPr="00656C4E">
              <w:t>62.85714</w:t>
            </w:r>
          </w:p>
        </w:tc>
      </w:tr>
      <w:tr w:rsidR="00656C4E" w:rsidRPr="00656C4E" w14:paraId="4630BB2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7BD29BC" w14:textId="77777777" w:rsidR="00656C4E" w:rsidRPr="00656C4E" w:rsidRDefault="00656C4E">
            <w:r w:rsidRPr="00656C4E">
              <w:t>ages</w:t>
            </w:r>
          </w:p>
        </w:tc>
        <w:tc>
          <w:tcPr>
            <w:tcW w:w="960" w:type="dxa"/>
            <w:noWrap/>
            <w:hideMark/>
          </w:tcPr>
          <w:p w14:paraId="5EF70968" w14:textId="77777777" w:rsidR="00656C4E" w:rsidRPr="00656C4E" w:rsidRDefault="00656C4E" w:rsidP="00656C4E">
            <w:r w:rsidRPr="00656C4E">
              <w:t>63.8</w:t>
            </w:r>
          </w:p>
        </w:tc>
      </w:tr>
      <w:tr w:rsidR="00656C4E" w:rsidRPr="00656C4E" w14:paraId="34393C5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6881E2E" w14:textId="77777777" w:rsidR="00656C4E" w:rsidRPr="00656C4E" w:rsidRDefault="00656C4E">
            <w:r w:rsidRPr="00656C4E">
              <w:t>GO:0005739</w:t>
            </w:r>
          </w:p>
        </w:tc>
        <w:tc>
          <w:tcPr>
            <w:tcW w:w="960" w:type="dxa"/>
            <w:noWrap/>
            <w:hideMark/>
          </w:tcPr>
          <w:p w14:paraId="3EFABD34" w14:textId="77777777" w:rsidR="00656C4E" w:rsidRPr="00656C4E" w:rsidRDefault="00656C4E" w:rsidP="00656C4E">
            <w:r w:rsidRPr="00656C4E">
              <w:t>65</w:t>
            </w:r>
          </w:p>
        </w:tc>
      </w:tr>
      <w:tr w:rsidR="00656C4E" w:rsidRPr="00656C4E" w14:paraId="77FE293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2CCEE9D" w14:textId="77777777" w:rsidR="00656C4E" w:rsidRPr="00656C4E" w:rsidRDefault="00656C4E">
            <w:r w:rsidRPr="00656C4E">
              <w:t>MW</w:t>
            </w:r>
          </w:p>
        </w:tc>
        <w:tc>
          <w:tcPr>
            <w:tcW w:w="960" w:type="dxa"/>
            <w:noWrap/>
            <w:hideMark/>
          </w:tcPr>
          <w:p w14:paraId="5AEAAD10" w14:textId="77777777" w:rsidR="00656C4E" w:rsidRPr="00656C4E" w:rsidRDefault="00656C4E" w:rsidP="00656C4E">
            <w:r w:rsidRPr="00656C4E">
              <w:t>66.4</w:t>
            </w:r>
          </w:p>
        </w:tc>
      </w:tr>
      <w:tr w:rsidR="00656C4E" w:rsidRPr="00656C4E" w14:paraId="2FEF4B9F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C7FD3C2" w14:textId="77777777" w:rsidR="00656C4E" w:rsidRPr="00656C4E" w:rsidRDefault="00656C4E">
            <w:proofErr w:type="spellStart"/>
            <w:r w:rsidRPr="00656C4E">
              <w:t>ndomai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EB9CE7" w14:textId="77777777" w:rsidR="00656C4E" w:rsidRPr="00656C4E" w:rsidRDefault="00656C4E" w:rsidP="00656C4E">
            <w:r w:rsidRPr="00656C4E">
              <w:t>67.97143</w:t>
            </w:r>
          </w:p>
        </w:tc>
      </w:tr>
      <w:tr w:rsidR="00656C4E" w:rsidRPr="00656C4E" w14:paraId="738B9426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A34D66D" w14:textId="77777777" w:rsidR="00656C4E" w:rsidRPr="00656C4E" w:rsidRDefault="00656C4E">
            <w:proofErr w:type="spellStart"/>
            <w:r w:rsidRPr="00656C4E">
              <w:t>aroro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12C7E6" w14:textId="77777777" w:rsidR="00656C4E" w:rsidRPr="00656C4E" w:rsidRDefault="00656C4E" w:rsidP="00656C4E">
            <w:r w:rsidRPr="00656C4E">
              <w:t>70.68571</w:t>
            </w:r>
          </w:p>
        </w:tc>
      </w:tr>
      <w:tr w:rsidR="00656C4E" w:rsidRPr="00656C4E" w14:paraId="628ABB4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CBF6E97" w14:textId="77777777" w:rsidR="00656C4E" w:rsidRPr="00656C4E" w:rsidRDefault="00656C4E">
            <w:proofErr w:type="spellStart"/>
            <w:r w:rsidRPr="00656C4E">
              <w:t>mu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026933" w14:textId="77777777" w:rsidR="00656C4E" w:rsidRPr="00656C4E" w:rsidRDefault="00656C4E" w:rsidP="00656C4E">
            <w:r w:rsidRPr="00656C4E">
              <w:t>71.6</w:t>
            </w:r>
          </w:p>
        </w:tc>
      </w:tr>
      <w:tr w:rsidR="00656C4E" w:rsidRPr="00656C4E" w14:paraId="3D15CD1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F3F1590" w14:textId="77777777" w:rsidR="00656C4E" w:rsidRPr="00656C4E" w:rsidRDefault="00656C4E">
            <w:proofErr w:type="spellStart"/>
            <w:r w:rsidRPr="00656C4E">
              <w:t>localization_Cytoplas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2B2ACD" w14:textId="77777777" w:rsidR="00656C4E" w:rsidRPr="00656C4E" w:rsidRDefault="00656C4E" w:rsidP="00656C4E">
            <w:r w:rsidRPr="00656C4E">
              <w:t>73.91429</w:t>
            </w:r>
          </w:p>
        </w:tc>
      </w:tr>
      <w:tr w:rsidR="00656C4E" w:rsidRPr="00656C4E" w14:paraId="16CACDB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86ADF27" w14:textId="77777777" w:rsidR="00656C4E" w:rsidRPr="00656C4E" w:rsidRDefault="00656C4E">
            <w:r w:rsidRPr="00656C4E">
              <w:t>GO:0006357</w:t>
            </w:r>
          </w:p>
        </w:tc>
        <w:tc>
          <w:tcPr>
            <w:tcW w:w="960" w:type="dxa"/>
            <w:noWrap/>
            <w:hideMark/>
          </w:tcPr>
          <w:p w14:paraId="06FF9A30" w14:textId="77777777" w:rsidR="00656C4E" w:rsidRPr="00656C4E" w:rsidRDefault="00656C4E" w:rsidP="00656C4E">
            <w:r w:rsidRPr="00656C4E">
              <w:t>77.4</w:t>
            </w:r>
          </w:p>
        </w:tc>
      </w:tr>
      <w:tr w:rsidR="00656C4E" w:rsidRPr="00656C4E" w14:paraId="453DB561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D421095" w14:textId="77777777" w:rsidR="00656C4E" w:rsidRPr="00656C4E" w:rsidRDefault="00656C4E">
            <w:proofErr w:type="spellStart"/>
            <w:r w:rsidRPr="00656C4E">
              <w:t>localization_Membranebou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832C0C" w14:textId="77777777" w:rsidR="00656C4E" w:rsidRPr="00656C4E" w:rsidRDefault="00656C4E" w:rsidP="00656C4E">
            <w:r w:rsidRPr="00656C4E">
              <w:t>77.71429</w:t>
            </w:r>
          </w:p>
        </w:tc>
      </w:tr>
      <w:tr w:rsidR="00656C4E" w:rsidRPr="00656C4E" w14:paraId="3772729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B642F17" w14:textId="77777777" w:rsidR="00656C4E" w:rsidRPr="00656C4E" w:rsidRDefault="00656C4E">
            <w:proofErr w:type="spellStart"/>
            <w:r w:rsidRPr="00656C4E">
              <w:t>is_hetero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6F71EC" w14:textId="77777777" w:rsidR="00656C4E" w:rsidRPr="00656C4E" w:rsidRDefault="00656C4E" w:rsidP="00656C4E">
            <w:r w:rsidRPr="00656C4E">
              <w:t>79.8</w:t>
            </w:r>
          </w:p>
        </w:tc>
      </w:tr>
      <w:tr w:rsidR="00656C4E" w:rsidRPr="00656C4E" w14:paraId="717330DC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CA27DBE" w14:textId="77777777" w:rsidR="00656C4E" w:rsidRPr="00656C4E" w:rsidRDefault="00656C4E">
            <w:proofErr w:type="spellStart"/>
            <w:r w:rsidRPr="00656C4E">
              <w:t>c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BEC408" w14:textId="77777777" w:rsidR="00656C4E" w:rsidRPr="00656C4E" w:rsidRDefault="00656C4E" w:rsidP="00656C4E">
            <w:r w:rsidRPr="00656C4E">
              <w:t>81.05714</w:t>
            </w:r>
          </w:p>
        </w:tc>
      </w:tr>
      <w:tr w:rsidR="00656C4E" w:rsidRPr="00656C4E" w14:paraId="2E430C2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B264C79" w14:textId="77777777" w:rsidR="00656C4E" w:rsidRPr="00656C4E" w:rsidRDefault="00656C4E">
            <w:proofErr w:type="spellStart"/>
            <w:r w:rsidRPr="00656C4E">
              <w:t>exac_pLI_intoler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50B52B" w14:textId="77777777" w:rsidR="00656C4E" w:rsidRPr="00656C4E" w:rsidRDefault="00656C4E" w:rsidP="00656C4E">
            <w:r w:rsidRPr="00656C4E">
              <w:t>81.08571</w:t>
            </w:r>
          </w:p>
        </w:tc>
      </w:tr>
      <w:tr w:rsidR="00656C4E" w:rsidRPr="00656C4E" w14:paraId="5F49691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5D365D0E" w14:textId="77777777" w:rsidR="00656C4E" w:rsidRPr="00656C4E" w:rsidRDefault="00656C4E">
            <w:proofErr w:type="spellStart"/>
            <w:r w:rsidRPr="00656C4E">
              <w:t>localization_Endoplasmicreticul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9CCBF7" w14:textId="77777777" w:rsidR="00656C4E" w:rsidRPr="00656C4E" w:rsidRDefault="00656C4E" w:rsidP="00656C4E">
            <w:r w:rsidRPr="00656C4E">
              <w:t>81.28571</w:t>
            </w:r>
          </w:p>
        </w:tc>
      </w:tr>
      <w:tr w:rsidR="00656C4E" w:rsidRPr="00656C4E" w14:paraId="3F7A1F27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E51978F" w14:textId="77777777" w:rsidR="00656C4E" w:rsidRPr="00656C4E" w:rsidRDefault="00656C4E">
            <w:proofErr w:type="spellStart"/>
            <w:r w:rsidRPr="00656C4E">
              <w:t>localization_Nucle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301A9F" w14:textId="77777777" w:rsidR="00656C4E" w:rsidRPr="00656C4E" w:rsidRDefault="00656C4E" w:rsidP="00656C4E">
            <w:r w:rsidRPr="00656C4E">
              <w:t>84.25714</w:t>
            </w:r>
          </w:p>
        </w:tc>
      </w:tr>
      <w:tr w:rsidR="00656C4E" w:rsidRPr="00656C4E" w14:paraId="2C644865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4B09E965" w14:textId="77777777" w:rsidR="00656C4E" w:rsidRPr="00656C4E" w:rsidRDefault="00656C4E">
            <w:proofErr w:type="spellStart"/>
            <w:r w:rsidRPr="00656C4E">
              <w:t>localization_CellMembra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4B9371" w14:textId="77777777" w:rsidR="00656C4E" w:rsidRPr="00656C4E" w:rsidRDefault="00656C4E" w:rsidP="00656C4E">
            <w:r w:rsidRPr="00656C4E">
              <w:t>85.02857</w:t>
            </w:r>
          </w:p>
        </w:tc>
      </w:tr>
      <w:tr w:rsidR="00656C4E" w:rsidRPr="00656C4E" w14:paraId="58F2BD5B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E3A0536" w14:textId="77777777" w:rsidR="00656C4E" w:rsidRPr="00656C4E" w:rsidRDefault="00656C4E">
            <w:proofErr w:type="spellStart"/>
            <w:r w:rsidRPr="00656C4E">
              <w:t>localization_Mitochondr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E6BD23" w14:textId="77777777" w:rsidR="00656C4E" w:rsidRPr="00656C4E" w:rsidRDefault="00656C4E" w:rsidP="00656C4E">
            <w:r w:rsidRPr="00656C4E">
              <w:t>85.48571</w:t>
            </w:r>
          </w:p>
        </w:tc>
      </w:tr>
      <w:tr w:rsidR="00656C4E" w:rsidRPr="00656C4E" w14:paraId="317A681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3573D7F" w14:textId="77777777" w:rsidR="00656C4E" w:rsidRPr="00656C4E" w:rsidRDefault="00656C4E">
            <w:proofErr w:type="spellStart"/>
            <w:r w:rsidRPr="00656C4E">
              <w:t>exac_pLI_toler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DF317C" w14:textId="77777777" w:rsidR="00656C4E" w:rsidRPr="00656C4E" w:rsidRDefault="00656C4E" w:rsidP="00656C4E">
            <w:r w:rsidRPr="00656C4E">
              <w:t>86.51429</w:t>
            </w:r>
          </w:p>
        </w:tc>
      </w:tr>
      <w:tr w:rsidR="00656C4E" w:rsidRPr="00656C4E" w14:paraId="549A008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FF838E9" w14:textId="77777777" w:rsidR="00656C4E" w:rsidRPr="00656C4E" w:rsidRDefault="00656C4E">
            <w:proofErr w:type="spellStart"/>
            <w:r w:rsidRPr="00656C4E">
              <w:t>obs_hom_lof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AC1478" w14:textId="77777777" w:rsidR="00656C4E" w:rsidRPr="00656C4E" w:rsidRDefault="00656C4E" w:rsidP="00656C4E">
            <w:r w:rsidRPr="00656C4E">
              <w:t>86.65714</w:t>
            </w:r>
          </w:p>
        </w:tc>
      </w:tr>
      <w:tr w:rsidR="00656C4E" w:rsidRPr="00656C4E" w14:paraId="44936F7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331433EF" w14:textId="77777777" w:rsidR="00656C4E" w:rsidRPr="00656C4E" w:rsidRDefault="00656C4E">
            <w:r w:rsidRPr="00656C4E">
              <w:t>GO:0000122</w:t>
            </w:r>
          </w:p>
        </w:tc>
        <w:tc>
          <w:tcPr>
            <w:tcW w:w="960" w:type="dxa"/>
            <w:noWrap/>
            <w:hideMark/>
          </w:tcPr>
          <w:p w14:paraId="29192454" w14:textId="77777777" w:rsidR="00656C4E" w:rsidRPr="00656C4E" w:rsidRDefault="00656C4E" w:rsidP="00656C4E">
            <w:r w:rsidRPr="00656C4E">
              <w:t>87.45714</w:t>
            </w:r>
          </w:p>
        </w:tc>
      </w:tr>
      <w:tr w:rsidR="00656C4E" w:rsidRPr="00656C4E" w14:paraId="2F4B80CF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7276CCF" w14:textId="77777777" w:rsidR="00656C4E" w:rsidRPr="00656C4E" w:rsidRDefault="00656C4E">
            <w:proofErr w:type="spellStart"/>
            <w:r w:rsidRPr="00656C4E">
              <w:t>localization_Extracellul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863FD3" w14:textId="77777777" w:rsidR="00656C4E" w:rsidRPr="00656C4E" w:rsidRDefault="00656C4E" w:rsidP="00656C4E">
            <w:r w:rsidRPr="00656C4E">
              <w:t>87.85714</w:t>
            </w:r>
          </w:p>
        </w:tc>
      </w:tr>
      <w:tr w:rsidR="00656C4E" w:rsidRPr="00656C4E" w14:paraId="4BB4E3EE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E99421D" w14:textId="77777777" w:rsidR="00656C4E" w:rsidRPr="00656C4E" w:rsidRDefault="00656C4E">
            <w:r w:rsidRPr="00656C4E">
              <w:t>GO:0140110</w:t>
            </w:r>
          </w:p>
        </w:tc>
        <w:tc>
          <w:tcPr>
            <w:tcW w:w="960" w:type="dxa"/>
            <w:noWrap/>
            <w:hideMark/>
          </w:tcPr>
          <w:p w14:paraId="588A4639" w14:textId="77777777" w:rsidR="00656C4E" w:rsidRPr="00656C4E" w:rsidRDefault="00656C4E" w:rsidP="00656C4E">
            <w:r w:rsidRPr="00656C4E">
              <w:t>88.37143</w:t>
            </w:r>
          </w:p>
        </w:tc>
      </w:tr>
      <w:tr w:rsidR="00656C4E" w:rsidRPr="00656C4E" w14:paraId="2BBF6774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598F886" w14:textId="77777777" w:rsidR="00656C4E" w:rsidRPr="00656C4E" w:rsidRDefault="00656C4E">
            <w:proofErr w:type="spellStart"/>
            <w:r w:rsidRPr="00656C4E">
              <w:t>pLI_intoler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832F6F" w14:textId="77777777" w:rsidR="00656C4E" w:rsidRPr="00656C4E" w:rsidRDefault="00656C4E" w:rsidP="00656C4E">
            <w:r w:rsidRPr="00656C4E">
              <w:t>89.8</w:t>
            </w:r>
          </w:p>
        </w:tc>
      </w:tr>
      <w:tr w:rsidR="00656C4E" w:rsidRPr="00656C4E" w14:paraId="7C63CBF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8F09478" w14:textId="77777777" w:rsidR="00656C4E" w:rsidRPr="00656C4E" w:rsidRDefault="00656C4E">
            <w:r w:rsidRPr="00656C4E">
              <w:t>GO:0001067</w:t>
            </w:r>
          </w:p>
        </w:tc>
        <w:tc>
          <w:tcPr>
            <w:tcW w:w="960" w:type="dxa"/>
            <w:noWrap/>
            <w:hideMark/>
          </w:tcPr>
          <w:p w14:paraId="707CBCCC" w14:textId="77777777" w:rsidR="00656C4E" w:rsidRPr="00656C4E" w:rsidRDefault="00656C4E" w:rsidP="00656C4E">
            <w:r w:rsidRPr="00656C4E">
              <w:t>90.47143</w:t>
            </w:r>
          </w:p>
        </w:tc>
      </w:tr>
      <w:tr w:rsidR="00656C4E" w:rsidRPr="00656C4E" w14:paraId="7A460522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B943492" w14:textId="77777777" w:rsidR="00656C4E" w:rsidRPr="00656C4E" w:rsidRDefault="00656C4E">
            <w:proofErr w:type="spellStart"/>
            <w:r w:rsidRPr="00656C4E">
              <w:t>pLI_toler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B1924B" w14:textId="77777777" w:rsidR="00656C4E" w:rsidRPr="00656C4E" w:rsidRDefault="00656C4E" w:rsidP="00656C4E">
            <w:r w:rsidRPr="00656C4E">
              <w:t>91.08571</w:t>
            </w:r>
          </w:p>
        </w:tc>
      </w:tr>
      <w:tr w:rsidR="00656C4E" w:rsidRPr="00656C4E" w14:paraId="02591559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6B3FEAE6" w14:textId="77777777" w:rsidR="00656C4E" w:rsidRPr="00656C4E" w:rsidRDefault="00656C4E">
            <w:r w:rsidRPr="00656C4E">
              <w:t>GO:0019752</w:t>
            </w:r>
          </w:p>
        </w:tc>
        <w:tc>
          <w:tcPr>
            <w:tcW w:w="960" w:type="dxa"/>
            <w:noWrap/>
            <w:hideMark/>
          </w:tcPr>
          <w:p w14:paraId="0E237C02" w14:textId="77777777" w:rsidR="00656C4E" w:rsidRPr="00656C4E" w:rsidRDefault="00656C4E" w:rsidP="00656C4E">
            <w:r w:rsidRPr="00656C4E">
              <w:t>92.37143</w:t>
            </w:r>
          </w:p>
        </w:tc>
      </w:tr>
      <w:tr w:rsidR="00656C4E" w:rsidRPr="00656C4E" w14:paraId="04AD685C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E94A8C9" w14:textId="77777777" w:rsidR="00656C4E" w:rsidRPr="00656C4E" w:rsidRDefault="00656C4E">
            <w:proofErr w:type="spellStart"/>
            <w:r w:rsidRPr="00656C4E">
              <w:t>localization_GolgiApparat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1BFC5E" w14:textId="77777777" w:rsidR="00656C4E" w:rsidRPr="00656C4E" w:rsidRDefault="00656C4E" w:rsidP="00656C4E">
            <w:r w:rsidRPr="00656C4E">
              <w:t>93.57143</w:t>
            </w:r>
          </w:p>
        </w:tc>
      </w:tr>
      <w:tr w:rsidR="00656C4E" w:rsidRPr="00656C4E" w14:paraId="23DB3A6B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B894C78" w14:textId="77777777" w:rsidR="00656C4E" w:rsidRPr="00656C4E" w:rsidRDefault="00656C4E">
            <w:proofErr w:type="spellStart"/>
            <w:r w:rsidRPr="00656C4E">
              <w:t>localization_Lysosome</w:t>
            </w:r>
            <w:proofErr w:type="spellEnd"/>
            <w:r w:rsidRPr="00656C4E">
              <w:t>/Vacuole</w:t>
            </w:r>
          </w:p>
        </w:tc>
        <w:tc>
          <w:tcPr>
            <w:tcW w:w="960" w:type="dxa"/>
            <w:noWrap/>
            <w:hideMark/>
          </w:tcPr>
          <w:p w14:paraId="2D47502B" w14:textId="77777777" w:rsidR="00656C4E" w:rsidRPr="00656C4E" w:rsidRDefault="00656C4E" w:rsidP="00656C4E">
            <w:r w:rsidRPr="00656C4E">
              <w:t>97.2</w:t>
            </w:r>
          </w:p>
        </w:tc>
      </w:tr>
      <w:tr w:rsidR="00656C4E" w:rsidRPr="00656C4E" w14:paraId="24B60B7D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C5CE893" w14:textId="77777777" w:rsidR="00656C4E" w:rsidRPr="00656C4E" w:rsidRDefault="00656C4E">
            <w:r w:rsidRPr="00656C4E">
              <w:t>GO:0006520</w:t>
            </w:r>
          </w:p>
        </w:tc>
        <w:tc>
          <w:tcPr>
            <w:tcW w:w="960" w:type="dxa"/>
            <w:noWrap/>
            <w:hideMark/>
          </w:tcPr>
          <w:p w14:paraId="035310BE" w14:textId="77777777" w:rsidR="00656C4E" w:rsidRPr="00656C4E" w:rsidRDefault="00656C4E" w:rsidP="00656C4E">
            <w:r w:rsidRPr="00656C4E">
              <w:t>97.94286</w:t>
            </w:r>
          </w:p>
        </w:tc>
      </w:tr>
      <w:tr w:rsidR="00656C4E" w:rsidRPr="00656C4E" w14:paraId="6F904AF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6E3724E" w14:textId="77777777" w:rsidR="00656C4E" w:rsidRPr="00656C4E" w:rsidRDefault="00656C4E">
            <w:r w:rsidRPr="00656C4E">
              <w:t>GO:1901605</w:t>
            </w:r>
          </w:p>
        </w:tc>
        <w:tc>
          <w:tcPr>
            <w:tcW w:w="960" w:type="dxa"/>
            <w:noWrap/>
            <w:hideMark/>
          </w:tcPr>
          <w:p w14:paraId="0EA51E83" w14:textId="77777777" w:rsidR="00656C4E" w:rsidRPr="00656C4E" w:rsidRDefault="00656C4E" w:rsidP="00656C4E">
            <w:r w:rsidRPr="00656C4E">
              <w:t>99.31429</w:t>
            </w:r>
          </w:p>
        </w:tc>
      </w:tr>
      <w:tr w:rsidR="00656C4E" w:rsidRPr="00656C4E" w14:paraId="685ED5A8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D98316F" w14:textId="77777777" w:rsidR="00656C4E" w:rsidRPr="00656C4E" w:rsidRDefault="00656C4E">
            <w:proofErr w:type="spellStart"/>
            <w:r w:rsidRPr="00656C4E">
              <w:t>localization_Peroxisom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AD2B32" w14:textId="77777777" w:rsidR="00656C4E" w:rsidRPr="00656C4E" w:rsidRDefault="00656C4E" w:rsidP="00656C4E">
            <w:r w:rsidRPr="00656C4E">
              <w:t>100.5286</w:t>
            </w:r>
          </w:p>
        </w:tc>
      </w:tr>
      <w:tr w:rsidR="00656C4E" w:rsidRPr="00656C4E" w14:paraId="772C6C6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9378C96" w14:textId="77777777" w:rsidR="00656C4E" w:rsidRPr="00656C4E" w:rsidRDefault="00656C4E">
            <w:proofErr w:type="spellStart"/>
            <w:r w:rsidRPr="00656C4E">
              <w:t>Disulfide_bo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192851" w14:textId="77777777" w:rsidR="00656C4E" w:rsidRPr="00656C4E" w:rsidRDefault="00656C4E" w:rsidP="00656C4E">
            <w:r w:rsidRPr="00656C4E">
              <w:t>102.5143</w:t>
            </w:r>
          </w:p>
        </w:tc>
      </w:tr>
      <w:tr w:rsidR="00656C4E" w:rsidRPr="00656C4E" w14:paraId="35B24ADA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7E46FE4F" w14:textId="77777777" w:rsidR="00656C4E" w:rsidRPr="00656C4E" w:rsidRDefault="00656C4E">
            <w:proofErr w:type="spellStart"/>
            <w:r w:rsidRPr="00656C4E">
              <w:t>Formation_of_an_isopeptide_bo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9726A5" w14:textId="77777777" w:rsidR="00656C4E" w:rsidRPr="00656C4E" w:rsidRDefault="00656C4E" w:rsidP="00656C4E">
            <w:r w:rsidRPr="00656C4E">
              <w:t>102.5143</w:t>
            </w:r>
          </w:p>
        </w:tc>
      </w:tr>
      <w:tr w:rsidR="00656C4E" w:rsidRPr="00656C4E" w14:paraId="45AD8676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13EE6EE8" w14:textId="77777777" w:rsidR="00656C4E" w:rsidRPr="00656C4E" w:rsidRDefault="00656C4E">
            <w:proofErr w:type="spellStart"/>
            <w:r w:rsidRPr="00656C4E">
              <w:t>localization_Plastid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21685D" w14:textId="77777777" w:rsidR="00656C4E" w:rsidRPr="00656C4E" w:rsidRDefault="00656C4E" w:rsidP="00656C4E">
            <w:r w:rsidRPr="00656C4E">
              <w:t>102.5143</w:t>
            </w:r>
          </w:p>
        </w:tc>
      </w:tr>
      <w:tr w:rsidR="00656C4E" w:rsidRPr="00656C4E" w14:paraId="67CB6583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2D0C2C11" w14:textId="77777777" w:rsidR="00656C4E" w:rsidRPr="00656C4E" w:rsidRDefault="00656C4E">
            <w:proofErr w:type="spellStart"/>
            <w:r w:rsidRPr="00656C4E">
              <w:t>mmhbonds_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0361CA" w14:textId="77777777" w:rsidR="00656C4E" w:rsidRPr="00656C4E" w:rsidRDefault="00656C4E" w:rsidP="00656C4E">
            <w:r w:rsidRPr="00656C4E">
              <w:t>102.5143</w:t>
            </w:r>
          </w:p>
        </w:tc>
      </w:tr>
      <w:tr w:rsidR="00656C4E" w:rsidRPr="00656C4E" w14:paraId="052469DD" w14:textId="77777777" w:rsidTr="00656C4E">
        <w:trPr>
          <w:trHeight w:val="290"/>
        </w:trPr>
        <w:tc>
          <w:tcPr>
            <w:tcW w:w="5180" w:type="dxa"/>
            <w:noWrap/>
            <w:hideMark/>
          </w:tcPr>
          <w:p w14:paraId="01023859" w14:textId="77777777" w:rsidR="00656C4E" w:rsidRPr="00656C4E" w:rsidRDefault="00656C4E">
            <w:proofErr w:type="spellStart"/>
            <w:r w:rsidRPr="00656C4E">
              <w:t>ntissu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385512" w14:textId="77777777" w:rsidR="00656C4E" w:rsidRPr="00656C4E" w:rsidRDefault="00656C4E" w:rsidP="00656C4E">
            <w:r w:rsidRPr="00656C4E">
              <w:t>102.5143</w:t>
            </w:r>
          </w:p>
        </w:tc>
      </w:tr>
    </w:tbl>
    <w:p w14:paraId="77D6673C" w14:textId="77777777" w:rsidR="00656C4E" w:rsidRDefault="00656C4E"/>
    <w:sectPr w:rsidR="00656C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68B39" w14:textId="77777777" w:rsidR="00656C4E" w:rsidRDefault="00656C4E" w:rsidP="00656C4E">
      <w:pPr>
        <w:spacing w:after="0" w:line="240" w:lineRule="auto"/>
      </w:pPr>
      <w:r>
        <w:separator/>
      </w:r>
    </w:p>
  </w:endnote>
  <w:endnote w:type="continuationSeparator" w:id="0">
    <w:p w14:paraId="47D48345" w14:textId="77777777" w:rsidR="00656C4E" w:rsidRDefault="00656C4E" w:rsidP="00656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ans-serif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16755" w14:textId="77777777" w:rsidR="00656C4E" w:rsidRDefault="00656C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745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23217" w14:textId="6595B04F" w:rsidR="00656C4E" w:rsidRDefault="00656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9F92BC" w14:textId="77777777" w:rsidR="00656C4E" w:rsidRDefault="00656C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28B2E" w14:textId="77777777" w:rsidR="00656C4E" w:rsidRDefault="00656C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1686D" w14:textId="77777777" w:rsidR="00656C4E" w:rsidRDefault="00656C4E" w:rsidP="00656C4E">
      <w:pPr>
        <w:spacing w:after="0" w:line="240" w:lineRule="auto"/>
      </w:pPr>
      <w:r>
        <w:separator/>
      </w:r>
    </w:p>
  </w:footnote>
  <w:footnote w:type="continuationSeparator" w:id="0">
    <w:p w14:paraId="06A5A903" w14:textId="77777777" w:rsidR="00656C4E" w:rsidRDefault="00656C4E" w:rsidP="00656C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3F7B6" w14:textId="77777777" w:rsidR="00656C4E" w:rsidRDefault="00656C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B3F71" w14:textId="77777777" w:rsidR="00656C4E" w:rsidRDefault="00656C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44DB" w14:textId="77777777" w:rsidR="00656C4E" w:rsidRDefault="00656C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4E"/>
    <w:rsid w:val="000E3E1C"/>
    <w:rsid w:val="00622F31"/>
    <w:rsid w:val="0065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3A14B"/>
  <w15:chartTrackingRefBased/>
  <w15:docId w15:val="{7E836356-2CE1-483D-A801-009AF6D8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56C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56C4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6C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C4E"/>
  </w:style>
  <w:style w:type="paragraph" w:styleId="Footer">
    <w:name w:val="footer"/>
    <w:basedOn w:val="Normal"/>
    <w:link w:val="FooterChar"/>
    <w:uiPriority w:val="99"/>
    <w:unhideWhenUsed/>
    <w:rsid w:val="00656C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030</Words>
  <Characters>11575</Characters>
  <Application>Microsoft Office Word</Application>
  <DocSecurity>0</DocSecurity>
  <Lines>96</Lines>
  <Paragraphs>27</Paragraphs>
  <ScaleCrop>false</ScaleCrop>
  <Company/>
  <LinksUpToDate>false</LinksUpToDate>
  <CharactersWithSpaces>1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rsh</dc:creator>
  <cp:keywords/>
  <dc:description/>
  <cp:lastModifiedBy>Joseph Marsh</cp:lastModifiedBy>
  <cp:revision>1</cp:revision>
  <dcterms:created xsi:type="dcterms:W3CDTF">2024-08-21T06:55:00Z</dcterms:created>
  <dcterms:modified xsi:type="dcterms:W3CDTF">2024-08-21T07:04:00Z</dcterms:modified>
</cp:coreProperties>
</file>